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F0B9C" w14:textId="30C63D66" w:rsidR="00C93E41" w:rsidRPr="00F873C9" w:rsidRDefault="00DA7D8E" w:rsidP="00F873C9">
      <w:pPr>
        <w:spacing w:line="480" w:lineRule="auto"/>
        <w:jc w:val="both"/>
        <w:rPr>
          <w:b/>
        </w:rPr>
      </w:pPr>
      <w:r>
        <w:rPr>
          <w:b/>
        </w:rPr>
        <w:t>S1</w:t>
      </w:r>
      <w:r w:rsidR="00E94D05">
        <w:rPr>
          <w:b/>
        </w:rPr>
        <w:t xml:space="preserve"> Table. </w:t>
      </w:r>
      <w:r w:rsidR="00C93E41" w:rsidRPr="00F873C9">
        <w:rPr>
          <w:b/>
        </w:rPr>
        <w:t xml:space="preserve">Questionnaire </w:t>
      </w:r>
      <w:r w:rsidR="00F873C9">
        <w:rPr>
          <w:b/>
        </w:rPr>
        <w:t xml:space="preserve">used </w:t>
      </w:r>
      <w:r w:rsidR="008A25E0" w:rsidRPr="00F873C9">
        <w:rPr>
          <w:b/>
        </w:rPr>
        <w:t xml:space="preserve">in the present study </w:t>
      </w:r>
      <w:r w:rsidR="00C93E41" w:rsidRPr="00F873C9">
        <w:rPr>
          <w:b/>
        </w:rPr>
        <w:t>(Japanese and English)</w:t>
      </w:r>
    </w:p>
    <w:p w14:paraId="3B7F4022" w14:textId="556C1252" w:rsidR="00C93E41" w:rsidRPr="00F873C9" w:rsidRDefault="00C93E41" w:rsidP="00F873C9">
      <w:pPr>
        <w:spacing w:line="480" w:lineRule="auto"/>
        <w:jc w:val="both"/>
      </w:pPr>
      <w:r w:rsidRPr="00F873C9">
        <w:t>This table shows the questionnaire</w:t>
      </w:r>
      <w:r w:rsidR="00F873C9">
        <w:t>,</w:t>
      </w:r>
      <w:r w:rsidRPr="00F873C9">
        <w:t xml:space="preserve"> “</w:t>
      </w:r>
      <w:r w:rsidR="00F873C9">
        <w:t>The u</w:t>
      </w:r>
      <w:r w:rsidR="00F873C9" w:rsidRPr="00F873C9">
        <w:t xml:space="preserve">rine </w:t>
      </w:r>
      <w:r w:rsidRPr="00F873C9">
        <w:t xml:space="preserve">albumin-creatinine ratio is a predictor for incident long-term care in a general population”. </w:t>
      </w:r>
      <w:r w:rsidR="00F873C9">
        <w:t>The o</w:t>
      </w:r>
      <w:r w:rsidR="00F873C9" w:rsidRPr="00F873C9">
        <w:t xml:space="preserve">riginal </w:t>
      </w:r>
      <w:r w:rsidRPr="00F873C9">
        <w:t xml:space="preserve">questionnaire </w:t>
      </w:r>
      <w:r w:rsidR="00F873C9">
        <w:t>was drafted in</w:t>
      </w:r>
      <w:r w:rsidRPr="00F873C9">
        <w:t xml:space="preserve"> Japanese. </w:t>
      </w:r>
    </w:p>
    <w:p w14:paraId="16E39111" w14:textId="77777777" w:rsidR="00C93E41" w:rsidRPr="00F873C9" w:rsidRDefault="00C93E41" w:rsidP="00F873C9">
      <w:pPr>
        <w:spacing w:line="480" w:lineRule="auto"/>
        <w:jc w:val="both"/>
        <w:rPr>
          <w:b/>
        </w:rPr>
      </w:pPr>
    </w:p>
    <w:p w14:paraId="7D876EB9" w14:textId="1054FA11" w:rsidR="00C93E41" w:rsidRPr="00F873C9" w:rsidRDefault="00C93E41" w:rsidP="00F873C9">
      <w:pPr>
        <w:spacing w:line="480" w:lineRule="auto"/>
        <w:jc w:val="both"/>
        <w:rPr>
          <w:b/>
        </w:rPr>
      </w:pPr>
      <w:r w:rsidRPr="00F873C9">
        <w:rPr>
          <w:b/>
        </w:rPr>
        <w:br w:type="page"/>
      </w:r>
    </w:p>
    <w:p w14:paraId="4719E0AA" w14:textId="5CCDEFFF" w:rsidR="0027272E" w:rsidRPr="00F873C9" w:rsidRDefault="00B94749" w:rsidP="00F873C9">
      <w:pPr>
        <w:spacing w:line="480" w:lineRule="auto"/>
        <w:jc w:val="both"/>
        <w:rPr>
          <w:b/>
        </w:rPr>
      </w:pPr>
      <w:r w:rsidRPr="00F873C9">
        <w:rPr>
          <w:b/>
        </w:rPr>
        <w:lastRenderedPageBreak/>
        <w:t>質問紙</w:t>
      </w:r>
      <w:r w:rsidR="00044ACD" w:rsidRPr="00F873C9">
        <w:rPr>
          <w:b/>
        </w:rPr>
        <w:t xml:space="preserve"> </w:t>
      </w:r>
      <w:r w:rsidR="00044ACD" w:rsidRPr="00F873C9">
        <w:rPr>
          <w:b/>
        </w:rPr>
        <w:t>（日本語</w:t>
      </w:r>
      <w:r w:rsidR="00C93E41" w:rsidRPr="00F873C9">
        <w:rPr>
          <w:b/>
        </w:rPr>
        <w:t>, Japanese</w:t>
      </w:r>
      <w:r w:rsidR="00044ACD" w:rsidRPr="00F873C9">
        <w:rPr>
          <w:b/>
        </w:rPr>
        <w:t>）</w:t>
      </w:r>
    </w:p>
    <w:p w14:paraId="18EA8566" w14:textId="77777777" w:rsidR="0027272E" w:rsidRPr="00F873C9" w:rsidRDefault="0027272E" w:rsidP="00F873C9">
      <w:pPr>
        <w:spacing w:line="480" w:lineRule="auto"/>
        <w:jc w:val="both"/>
      </w:pPr>
    </w:p>
    <w:p w14:paraId="36805EC7" w14:textId="5971C519" w:rsidR="0019411F" w:rsidRPr="00F873C9" w:rsidRDefault="0019411F" w:rsidP="00F873C9">
      <w:pPr>
        <w:spacing w:line="480" w:lineRule="auto"/>
        <w:jc w:val="both"/>
        <w:outlineLvl w:val="0"/>
      </w:pPr>
      <w:r w:rsidRPr="00F873C9">
        <w:t xml:space="preserve">1. </w:t>
      </w:r>
      <w:r w:rsidRPr="00F873C9">
        <w:t>既往歴</w:t>
      </w:r>
    </w:p>
    <w:p w14:paraId="68D86DC2" w14:textId="086BC825" w:rsidR="0019411F" w:rsidRPr="00F873C9" w:rsidRDefault="0019411F" w:rsidP="00F873C9">
      <w:pPr>
        <w:spacing w:line="480" w:lineRule="auto"/>
        <w:jc w:val="both"/>
      </w:pPr>
      <w:r w:rsidRPr="00F873C9">
        <w:t>下記の病名の中で、今までにかかった病気の有無について左の「あり」「なし」内に</w:t>
      </w:r>
      <w:r w:rsidRPr="00F873C9">
        <w:rPr>
          <w:rFonts w:ascii="ＭＳ 明朝" w:hAnsi="ＭＳ 明朝" w:cs="ＭＳ 明朝"/>
        </w:rPr>
        <w:t>✔</w:t>
      </w:r>
      <w:r w:rsidRPr="00F873C9">
        <w:t>印を記入してください。「あり」の場合は、既往歴記入欄に病名番号と現在の状況を記入してください。</w:t>
      </w:r>
    </w:p>
    <w:tbl>
      <w:tblPr>
        <w:tblW w:w="9764" w:type="dxa"/>
        <w:tblInd w:w="-5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438"/>
        <w:gridCol w:w="3261"/>
        <w:gridCol w:w="850"/>
        <w:gridCol w:w="438"/>
        <w:gridCol w:w="3969"/>
      </w:tblGrid>
      <w:tr w:rsidR="00302D55" w:rsidRPr="00F873C9" w14:paraId="771466CC" w14:textId="77777777" w:rsidTr="00302D55">
        <w:trPr>
          <w:trHeight w:val="285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B8E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循環器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50E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6EF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高血圧症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A00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呼吸器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D8C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442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肺結核</w:t>
            </w:r>
          </w:p>
        </w:tc>
      </w:tr>
      <w:tr w:rsidR="00302D55" w:rsidRPr="00F873C9" w14:paraId="619D797A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8A4E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46D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B70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狭心症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F98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B18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105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胸膜炎</w:t>
            </w:r>
          </w:p>
        </w:tc>
      </w:tr>
      <w:tr w:rsidR="00302D55" w:rsidRPr="00F873C9" w14:paraId="018E334E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3846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D86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D4B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心筋梗塞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5310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8F6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C65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肺炎</w:t>
            </w:r>
          </w:p>
        </w:tc>
      </w:tr>
      <w:tr w:rsidR="00302D55" w:rsidRPr="00F873C9" w14:paraId="79DA4291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2EB3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5E9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971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無痛性虚血性心疾患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3AEE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30C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14D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気管支喘息</w:t>
            </w:r>
          </w:p>
        </w:tc>
      </w:tr>
      <w:tr w:rsidR="00302D55" w:rsidRPr="00F873C9" w14:paraId="7AF1C5BD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8B52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6CF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35F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心筋症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336B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2F1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884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慢性気管支炎</w:t>
            </w:r>
          </w:p>
        </w:tc>
      </w:tr>
      <w:tr w:rsidR="00302D55" w:rsidRPr="00F873C9" w14:paraId="4E1BAFFD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BE6B6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A21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361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弁膜症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A88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895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FA6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気管支拡張症</w:t>
            </w:r>
          </w:p>
        </w:tc>
      </w:tr>
      <w:tr w:rsidR="00302D55" w:rsidRPr="00F873C9" w14:paraId="57217C0D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B63F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BEA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366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先天性心疾患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3110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726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445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慢性肺気腫</w:t>
            </w:r>
          </w:p>
        </w:tc>
      </w:tr>
      <w:tr w:rsidR="00302D55" w:rsidRPr="00F873C9" w14:paraId="13542C75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D7A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5F8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EF3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不整脈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E33F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F3D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0F7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肺線維症</w:t>
            </w:r>
          </w:p>
        </w:tc>
      </w:tr>
      <w:tr w:rsidR="00302D55" w:rsidRPr="00F873C9" w14:paraId="6BFDB6D7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A462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B16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FD4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脳内出血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4A1D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006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619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じん肺</w:t>
            </w:r>
          </w:p>
        </w:tc>
      </w:tr>
      <w:tr w:rsidR="00302D55" w:rsidRPr="00F873C9" w14:paraId="250AFDCB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C34A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409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AAD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くも膜下出血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CABC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DBC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861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肺梗塞</w:t>
            </w:r>
          </w:p>
        </w:tc>
      </w:tr>
      <w:tr w:rsidR="00302D55" w:rsidRPr="00F873C9" w14:paraId="74FC8DD0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71BA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C2E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384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脳梗塞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113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D8C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1E8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肺のう胞</w:t>
            </w:r>
          </w:p>
        </w:tc>
      </w:tr>
      <w:tr w:rsidR="00302D55" w:rsidRPr="00F873C9" w14:paraId="1B81610F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9642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85F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EF8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一過性脳虚血発作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53BB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03F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EE9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自然気胸</w:t>
            </w:r>
          </w:p>
        </w:tc>
      </w:tr>
      <w:tr w:rsidR="00302D55" w:rsidRPr="00F873C9" w14:paraId="580AC833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5464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023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6A5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大動脈瘤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AFA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その他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7E4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014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緑内障</w:t>
            </w:r>
          </w:p>
        </w:tc>
      </w:tr>
      <w:tr w:rsidR="00302D55" w:rsidRPr="00F873C9" w14:paraId="0E3BEF9E" w14:textId="77777777" w:rsidTr="00302D55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F2A5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0EF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FEE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脳動脈瘤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9062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0A0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5C1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聴力障害</w:t>
            </w:r>
          </w:p>
        </w:tc>
      </w:tr>
      <w:tr w:rsidR="00302D55" w:rsidRPr="00F873C9" w14:paraId="06CEA3F0" w14:textId="77777777" w:rsidTr="00302D55">
        <w:trPr>
          <w:trHeight w:val="285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391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消化管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20F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9C1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食道疾患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72D2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AC66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C6D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貧血</w:t>
            </w:r>
          </w:p>
        </w:tc>
      </w:tr>
      <w:tr w:rsidR="00302D55" w:rsidRPr="00F873C9" w14:paraId="70CA1CD7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D77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1A0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FC3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胃潰瘍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0D85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864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2C1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膠原病</w:t>
            </w:r>
          </w:p>
        </w:tc>
      </w:tr>
      <w:tr w:rsidR="00302D55" w:rsidRPr="00F873C9" w14:paraId="72818B59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148D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0BD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D40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十二指腸潰瘍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7EEB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3BC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5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EB7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慢性関節リウマチ</w:t>
            </w:r>
          </w:p>
        </w:tc>
      </w:tr>
      <w:tr w:rsidR="00302D55" w:rsidRPr="00F873C9" w14:paraId="52ACA77E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BC1F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7C5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24C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慢性胃炎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5E0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398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093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骨粗鬆症</w:t>
            </w:r>
          </w:p>
        </w:tc>
      </w:tr>
      <w:tr w:rsidR="00302D55" w:rsidRPr="00F873C9" w14:paraId="1CA4AE77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26EE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785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F10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胃ポリープ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1AB2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A1D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6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431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神経・筋疾患</w:t>
            </w:r>
          </w:p>
        </w:tc>
      </w:tr>
      <w:tr w:rsidR="00302D55" w:rsidRPr="00F873C9" w14:paraId="2D236F38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5D98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092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FED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大腸ポリープ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E85B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019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FF1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脳外科疾患</w:t>
            </w:r>
          </w:p>
        </w:tc>
      </w:tr>
      <w:tr w:rsidR="00302D55" w:rsidRPr="00F873C9" w14:paraId="5B32CB1E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E7FB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C7E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DD4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潰瘍性大腸炎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ACA46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C58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C88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精神疾患</w:t>
            </w:r>
          </w:p>
        </w:tc>
      </w:tr>
      <w:tr w:rsidR="00302D55" w:rsidRPr="00F873C9" w14:paraId="444C2B3A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233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4B8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028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クローン病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F495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728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6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978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甲状腺疾患</w:t>
            </w:r>
          </w:p>
        </w:tc>
      </w:tr>
      <w:tr w:rsidR="00302D55" w:rsidRPr="00F873C9" w14:paraId="42230C57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31C5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58B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9B9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腸閉塞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1607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FF2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6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A6A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乳房疾患</w:t>
            </w:r>
          </w:p>
        </w:tc>
      </w:tr>
      <w:tr w:rsidR="00302D55" w:rsidRPr="00F873C9" w14:paraId="01411724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D3DD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6CC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D7A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痔疾患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3F49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4E06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EC8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婦人科疾患</w:t>
            </w:r>
          </w:p>
        </w:tc>
      </w:tr>
      <w:tr w:rsidR="00302D55" w:rsidRPr="00F873C9" w14:paraId="00214108" w14:textId="77777777" w:rsidTr="00302D55">
        <w:trPr>
          <w:trHeight w:val="285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605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泌尿器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015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44D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尿路結石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05A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B27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6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3E7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肋骨・鎖骨骨折</w:t>
            </w:r>
          </w:p>
        </w:tc>
      </w:tr>
      <w:tr w:rsidR="00302D55" w:rsidRPr="00F873C9" w14:paraId="29A5F0B3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88A9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0BD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D2B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腎嚢胞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79F3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1-67</w:t>
            </w:r>
            <w:r w:rsidRPr="00F873C9">
              <w:rPr>
                <w:rFonts w:eastAsiaTheme="minorEastAsia"/>
                <w:color w:val="000000"/>
              </w:rPr>
              <w:t>以外の疾患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4BA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531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がん疾患（</w:t>
            </w:r>
            <w:r w:rsidRPr="00F873C9">
              <w:rPr>
                <w:rFonts w:eastAsiaTheme="minorEastAsia"/>
                <w:color w:val="000000"/>
              </w:rPr>
              <w:t>64~66</w:t>
            </w:r>
            <w:r w:rsidRPr="00F873C9">
              <w:rPr>
                <w:rFonts w:eastAsiaTheme="minorEastAsia"/>
                <w:color w:val="000000"/>
              </w:rPr>
              <w:t>は重複しないように）</w:t>
            </w:r>
          </w:p>
        </w:tc>
      </w:tr>
      <w:tr w:rsidR="00302D55" w:rsidRPr="00F873C9" w14:paraId="03C8FD05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FDE5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7FB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22F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慢性腎炎（慢性腎不全を含む）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A3FF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C55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B0A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内科疾患</w:t>
            </w:r>
          </w:p>
        </w:tc>
      </w:tr>
      <w:tr w:rsidR="00302D55" w:rsidRPr="00F873C9" w14:paraId="5F20A264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F501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F00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F69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ネフローゼ症候群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900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B3C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E0B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心療内科疾患</w:t>
            </w:r>
          </w:p>
        </w:tc>
      </w:tr>
      <w:tr w:rsidR="00302D55" w:rsidRPr="00F873C9" w14:paraId="26201037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2CA1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C68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2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BBC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前立腺肥大症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1C19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FCC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0AD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外科疾患</w:t>
            </w:r>
          </w:p>
        </w:tc>
      </w:tr>
      <w:tr w:rsidR="00302D55" w:rsidRPr="00F873C9" w14:paraId="7EAD0124" w14:textId="77777777" w:rsidTr="00302D55">
        <w:trPr>
          <w:trHeight w:val="285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C38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代謝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F38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67A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糖尿病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E309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E08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4BB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整形外科疾患</w:t>
            </w:r>
          </w:p>
        </w:tc>
      </w:tr>
      <w:tr w:rsidR="00302D55" w:rsidRPr="00F873C9" w14:paraId="6E196497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1D09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1D47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004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高脂血症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F18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335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4B8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泌尿器科疾患</w:t>
            </w:r>
          </w:p>
        </w:tc>
      </w:tr>
      <w:tr w:rsidR="00302D55" w:rsidRPr="00F873C9" w14:paraId="00F4B1B5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4D9E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810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2C1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痛風（高尿酸血症を含む）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3BD6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2D9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1320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眼科疾患</w:t>
            </w:r>
          </w:p>
        </w:tc>
      </w:tr>
      <w:tr w:rsidR="00302D55" w:rsidRPr="00F873C9" w14:paraId="5F67DA7B" w14:textId="77777777" w:rsidTr="00302D55">
        <w:trPr>
          <w:trHeight w:val="285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22A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肝胆膵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44F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B22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肝のう胞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8C77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90F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6BA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耳鼻科疾患</w:t>
            </w:r>
          </w:p>
        </w:tc>
      </w:tr>
      <w:tr w:rsidR="00302D55" w:rsidRPr="00F873C9" w14:paraId="529CED21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5815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CC9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522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肝血管腫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3D2AB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CEA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7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93B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皮膚科疾患</w:t>
            </w:r>
          </w:p>
        </w:tc>
      </w:tr>
      <w:tr w:rsidR="00302D55" w:rsidRPr="00F873C9" w14:paraId="68FEF1A2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E05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F27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E9E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肝障害</w:t>
            </w:r>
          </w:p>
        </w:tc>
        <w:tc>
          <w:tcPr>
            <w:tcW w:w="524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879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 xml:space="preserve">　</w:t>
            </w:r>
          </w:p>
        </w:tc>
      </w:tr>
      <w:tr w:rsidR="00302D55" w:rsidRPr="00F873C9" w14:paraId="73C103AA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8CEE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7A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D76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脂肪肝</w:t>
            </w:r>
          </w:p>
        </w:tc>
        <w:tc>
          <w:tcPr>
            <w:tcW w:w="524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CB1E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</w:tr>
      <w:tr w:rsidR="00302D55" w:rsidRPr="00F873C9" w14:paraId="07FE62EA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6856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5308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28B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慢性肝炎</w:t>
            </w:r>
          </w:p>
        </w:tc>
        <w:tc>
          <w:tcPr>
            <w:tcW w:w="524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6B1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</w:tr>
      <w:tr w:rsidR="00302D55" w:rsidRPr="00F873C9" w14:paraId="4FCCC01D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568A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7B2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895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肝硬変</w:t>
            </w:r>
          </w:p>
        </w:tc>
        <w:tc>
          <w:tcPr>
            <w:tcW w:w="524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78F9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</w:tr>
      <w:tr w:rsidR="00302D55" w:rsidRPr="00F873C9" w14:paraId="24D621C5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091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175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3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0F3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胆石症</w:t>
            </w:r>
          </w:p>
        </w:tc>
        <w:tc>
          <w:tcPr>
            <w:tcW w:w="524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CC4C9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</w:tr>
      <w:tr w:rsidR="00302D55" w:rsidRPr="00F873C9" w14:paraId="3EFE5E86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A58BC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F9C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9DE3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胆のう炎</w:t>
            </w:r>
          </w:p>
        </w:tc>
        <w:tc>
          <w:tcPr>
            <w:tcW w:w="524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EEFB2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</w:tr>
      <w:tr w:rsidR="00302D55" w:rsidRPr="00F873C9" w14:paraId="02011051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D12DF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C6D5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C0B4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胆のうポリープ</w:t>
            </w:r>
          </w:p>
        </w:tc>
        <w:tc>
          <w:tcPr>
            <w:tcW w:w="524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A5BD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</w:tr>
      <w:tr w:rsidR="00302D55" w:rsidRPr="00F873C9" w14:paraId="0F342147" w14:textId="77777777" w:rsidTr="00302D55">
        <w:trPr>
          <w:trHeight w:val="28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B9FE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699E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4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C26A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  <w:r w:rsidRPr="00F873C9">
              <w:rPr>
                <w:rFonts w:eastAsiaTheme="minorEastAsia"/>
                <w:color w:val="000000"/>
              </w:rPr>
              <w:t>慢性膵炎</w:t>
            </w:r>
          </w:p>
        </w:tc>
        <w:tc>
          <w:tcPr>
            <w:tcW w:w="524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A4BA1" w14:textId="77777777" w:rsidR="00302D55" w:rsidRPr="00F873C9" w:rsidRDefault="00302D55" w:rsidP="00786498">
            <w:pPr>
              <w:jc w:val="both"/>
              <w:rPr>
                <w:rFonts w:eastAsiaTheme="minorEastAsia"/>
                <w:color w:val="000000"/>
              </w:rPr>
            </w:pPr>
          </w:p>
        </w:tc>
      </w:tr>
    </w:tbl>
    <w:p w14:paraId="00D33279" w14:textId="68D3D8E5" w:rsidR="0019411F" w:rsidRPr="00F873C9" w:rsidRDefault="00302D55" w:rsidP="00F873C9">
      <w:pPr>
        <w:spacing w:line="480" w:lineRule="auto"/>
        <w:jc w:val="both"/>
      </w:pPr>
      <w:r w:rsidRPr="00F873C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34B83D" wp14:editId="6DF41CDC">
                <wp:simplePos x="0" y="0"/>
                <wp:positionH relativeFrom="column">
                  <wp:posOffset>-25879</wp:posOffset>
                </wp:positionH>
                <wp:positionV relativeFrom="paragraph">
                  <wp:posOffset>396024</wp:posOffset>
                </wp:positionV>
                <wp:extent cx="629728" cy="267419"/>
                <wp:effectExtent l="0" t="0" r="18415" b="18415"/>
                <wp:wrapSquare wrapText="bothSides"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728" cy="2674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w14:anchorId="7423C0AA" id="正方形/長方形 1" o:spid="_x0000_s1026" style="position:absolute;left:0;text-align:left;margin-left:-2.05pt;margin-top:31.2pt;width:49.6pt;height:2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jVUswIAAL4FAAAOAAAAZHJzL2Uyb0RvYy54bWysVMFuEzEQvSPxD5bvdJNV0pKomypqVYRU&#10;tRUt6tnx2slKXo+xnWzCf8AH0DNnxIHPoRJ/wdjebNoScUDk4Ix3Zt7MPM/M8cm6VmQlrKtAF7R/&#10;0KNEaA5lpecFfX97/uo1Jc4zXTIFWhR0Ixw9mbx8cdyYschhAaoUliCIduPGFHThvRlnmeMLUTN3&#10;AEZoVEqwNfN4tfOstKxB9Fplea93mDVgS2OBC+fw61lS0knEl1JwfyWlE56ogmJuPp42nrNwZpNj&#10;Np5bZhYVb9Ng/5BFzSqNQTuoM+YZWdrqD6i64hYcSH/Aoc5AyoqLWANW0+89q+ZmwYyItSA5znQ0&#10;uf8Hyy9X15ZUJb4dJZrV+EQPX+8fPn//+eNL9uvTtySRfiCqMW6M9jfm2rY3h2Koei1tHf6xHrKO&#10;5G46csXaE44fD/PRUY7dwFGVHx4N+qOAme2cjXX+jYCaBKGgFt8uUspWF84n061JiOVAVeV5pVS8&#10;hH4Rp8qSFcOXns1jwgj+xEpp0hR0NMyHEfiJLnbcDsGv9yAgntKYcyAilR4lv1EiJKH0OyGRSyw2&#10;TwGeZsU4F9r3k2rBSpGSHfbw13LRZRGZiYABWWKZHXYLsB878dTaB1cRh6Bz7v0tseTcecTIoH3n&#10;XFca7D4AhVW1kZP9lqRETWBpBuUGO81CGkFn+HmF73zBnL9mFmcOpxP3iL/CQyrAd4JWomQB9uO+&#10;78EeRwG1lDQ4wwV1H5bMCkrUW41DMuoPBmHo42UwPMrxYh9rZo81elmfAjYPDgJmF8Vg79VWlBbq&#10;O1w30xAVVUxzjF1Q7u32curTbsGFxcV0Gs1w0A3zF/rG8AAeWA19fLu+Y9a0ze5xSi5hO+9s/Kzn&#10;k23w1DBdepBVHIgdry3fuCRi47QLLWyhx/dotVu7k98AAAD//wMAUEsDBBQABgAIAAAAIQC5M3Bo&#10;3wAAAAgBAAAPAAAAZHJzL2Rvd25yZXYueG1sTI/BTsMwEETvSPyDtUhcUOu0pCmEOFWFVIHEqaWH&#10;Hp14SVLidbDdNvw9ywmOo3mafVusRtuLM/rQOVIwmyYgkGpnOmoU7N83kwcQIWoyuneECr4xwKq8&#10;vip0btyFtnjexUbwCIVcK2hjHHIpQ92i1WHqBiTuPpy3OnL0jTReX3jc9nKeJJm0uiO+0OoBn1us&#10;P3cnq+DO2aXfZsdqc3xZfx1cfLt/HZZK3d6M6ycQEcf4B8OvPqtDyU6VO5EJolcwSWdMKsjmKQju&#10;HxecK+aSdAGyLOT/B8ofAAAA//8DAFBLAQItABQABgAIAAAAIQC2gziS/gAAAOEBAAATAAAAAAAA&#10;AAAAAAAAAAAAAABbQ29udGVudF9UeXBlc10ueG1sUEsBAi0AFAAGAAgAAAAhADj9If/WAAAAlAEA&#10;AAsAAAAAAAAAAAAAAAAALwEAAF9yZWxzLy5yZWxzUEsBAi0AFAAGAAgAAAAhADK+NVSzAgAAvgUA&#10;AA4AAAAAAAAAAAAAAAAALgIAAGRycy9lMm9Eb2MueG1sUEsBAi0AFAAGAAgAAAAhALkzcGjfAAAA&#10;CAEAAA8AAAAAAAAAAAAAAAAADQUAAGRycy9kb3ducmV2LnhtbFBLBQYAAAAABAAEAPMAAAAZBgAA&#10;AAA=&#10;" fillcolor="white [3212]" strokecolor="black [3213]">
                <w10:wrap type="square"/>
              </v:rect>
            </w:pict>
          </mc:Fallback>
        </mc:AlternateContent>
      </w:r>
      <w:r w:rsidRPr="00F873C9">
        <w:t>病名番号（現在の状況）</w:t>
      </w:r>
    </w:p>
    <w:p w14:paraId="2E13AED6" w14:textId="32855306" w:rsidR="00302D55" w:rsidRPr="00F873C9" w:rsidRDefault="00302D55" w:rsidP="00F873C9">
      <w:pPr>
        <w:spacing w:line="480" w:lineRule="auto"/>
        <w:jc w:val="both"/>
      </w:pPr>
      <w:r w:rsidRPr="00F873C9">
        <w:t>治療中・観察中・放置・手術・済</w:t>
      </w:r>
    </w:p>
    <w:p w14:paraId="726CB934" w14:textId="77777777" w:rsidR="0019411F" w:rsidRPr="00F873C9" w:rsidRDefault="0019411F" w:rsidP="00F873C9">
      <w:pPr>
        <w:spacing w:line="480" w:lineRule="auto"/>
        <w:jc w:val="both"/>
      </w:pPr>
    </w:p>
    <w:p w14:paraId="5BB56A2C" w14:textId="096EE491" w:rsidR="00302D55" w:rsidRPr="00F873C9" w:rsidRDefault="00302D55" w:rsidP="00F873C9">
      <w:pPr>
        <w:spacing w:line="480" w:lineRule="auto"/>
        <w:jc w:val="both"/>
        <w:outlineLvl w:val="0"/>
      </w:pPr>
      <w:r w:rsidRPr="00F873C9">
        <w:t xml:space="preserve">2. </w:t>
      </w:r>
      <w:r w:rsidRPr="00F873C9">
        <w:t>嗜好</w:t>
      </w:r>
      <w:r w:rsidRPr="00F873C9">
        <w:t xml:space="preserve"> </w:t>
      </w:r>
      <w:r w:rsidRPr="00F873C9">
        <w:t>当てはまる項目の番号を</w:t>
      </w:r>
      <w:r w:rsidRPr="00F873C9">
        <w:rPr>
          <w:rFonts w:ascii="ＭＳ 明朝" w:hAnsi="ＭＳ 明朝" w:cs="ＭＳ 明朝"/>
        </w:rPr>
        <w:t>◯</w:t>
      </w:r>
      <w:r w:rsidRPr="00F873C9">
        <w:t>で囲んでください。</w:t>
      </w:r>
    </w:p>
    <w:p w14:paraId="70EF0B39" w14:textId="015C5696" w:rsidR="00302D55" w:rsidRPr="00F873C9" w:rsidRDefault="00302D55" w:rsidP="00F873C9">
      <w:pPr>
        <w:spacing w:line="480" w:lineRule="auto"/>
        <w:jc w:val="both"/>
        <w:outlineLvl w:val="0"/>
      </w:pPr>
      <w:r w:rsidRPr="00F873C9">
        <w:rPr>
          <w:rFonts w:ascii="Calibri" w:eastAsia="Calibri" w:hAnsi="Calibri" w:cs="Calibri"/>
        </w:rPr>
        <w:t>①</w:t>
      </w:r>
      <w:r w:rsidRPr="00F873C9">
        <w:t>アルコールを飲みますか？</w:t>
      </w:r>
    </w:p>
    <w:p w14:paraId="78165813" w14:textId="63CCD014" w:rsidR="00302D55" w:rsidRPr="00F873C9" w:rsidRDefault="00302D55" w:rsidP="00F873C9">
      <w:pPr>
        <w:pStyle w:val="ad"/>
        <w:numPr>
          <w:ilvl w:val="0"/>
          <w:numId w:val="44"/>
        </w:numPr>
        <w:spacing w:line="480" w:lineRule="auto"/>
        <w:ind w:leftChars="0"/>
        <w:jc w:val="both"/>
      </w:pPr>
      <w:r w:rsidRPr="00F873C9">
        <w:t>以前から（ほとんど）飲まない</w:t>
      </w:r>
    </w:p>
    <w:p w14:paraId="05EC9D84" w14:textId="2E9125DC" w:rsidR="00302D55" w:rsidRPr="00F873C9" w:rsidRDefault="00302D55" w:rsidP="00F873C9">
      <w:pPr>
        <w:pStyle w:val="ad"/>
        <w:numPr>
          <w:ilvl w:val="0"/>
          <w:numId w:val="44"/>
        </w:numPr>
        <w:spacing w:line="480" w:lineRule="auto"/>
        <w:ind w:leftChars="0"/>
        <w:jc w:val="both"/>
      </w:pPr>
      <w:r w:rsidRPr="00F873C9">
        <w:t>以前は飲んでいたが今は（ほとんど）飲まない</w:t>
      </w:r>
    </w:p>
    <w:p w14:paraId="12FB12B7" w14:textId="526D0051" w:rsidR="00302D55" w:rsidRPr="00F873C9" w:rsidRDefault="00302D55" w:rsidP="00F873C9">
      <w:pPr>
        <w:pStyle w:val="ad"/>
        <w:numPr>
          <w:ilvl w:val="0"/>
          <w:numId w:val="44"/>
        </w:numPr>
        <w:spacing w:line="480" w:lineRule="auto"/>
        <w:ind w:leftChars="0"/>
        <w:jc w:val="both"/>
      </w:pPr>
      <w:r w:rsidRPr="00F873C9">
        <w:t>飲むことも有るが毎週</w:t>
      </w:r>
      <w:r w:rsidRPr="00F873C9">
        <w:t>1</w:t>
      </w:r>
      <w:r w:rsidRPr="00F873C9">
        <w:t>回未満</w:t>
      </w:r>
    </w:p>
    <w:p w14:paraId="30B7CD2F" w14:textId="01A8E40F" w:rsidR="00302D55" w:rsidRPr="00F873C9" w:rsidRDefault="00302D55" w:rsidP="00F873C9">
      <w:pPr>
        <w:pStyle w:val="ad"/>
        <w:numPr>
          <w:ilvl w:val="0"/>
          <w:numId w:val="44"/>
        </w:numPr>
        <w:spacing w:line="480" w:lineRule="auto"/>
        <w:ind w:leftChars="0"/>
        <w:jc w:val="both"/>
      </w:pPr>
      <w:r w:rsidRPr="00F873C9">
        <w:t>飲む</w:t>
      </w:r>
    </w:p>
    <w:p w14:paraId="33B6FEF6" w14:textId="61DC5FDB" w:rsidR="00302D55" w:rsidRPr="00F873C9" w:rsidRDefault="00302D55" w:rsidP="00F873C9">
      <w:pPr>
        <w:spacing w:line="480" w:lineRule="auto"/>
        <w:jc w:val="both"/>
        <w:outlineLvl w:val="0"/>
      </w:pPr>
      <w:r w:rsidRPr="00F873C9">
        <w:rPr>
          <w:rFonts w:ascii="Calibri" w:eastAsia="Calibri" w:hAnsi="Calibri" w:cs="Calibri"/>
        </w:rPr>
        <w:t>②</w:t>
      </w:r>
      <w:r w:rsidRPr="00F873C9">
        <w:t>タバコを吸いますか？</w:t>
      </w:r>
    </w:p>
    <w:p w14:paraId="1F439BAF" w14:textId="687C8137" w:rsidR="00302D55" w:rsidRPr="00F873C9" w:rsidRDefault="00302D55" w:rsidP="00F873C9">
      <w:pPr>
        <w:pStyle w:val="ad"/>
        <w:numPr>
          <w:ilvl w:val="0"/>
          <w:numId w:val="45"/>
        </w:numPr>
        <w:spacing w:line="480" w:lineRule="auto"/>
        <w:ind w:leftChars="0"/>
        <w:jc w:val="both"/>
      </w:pPr>
      <w:r w:rsidRPr="00F873C9">
        <w:t>もともと吸わない</w:t>
      </w:r>
    </w:p>
    <w:p w14:paraId="6AEE12D4" w14:textId="39723603" w:rsidR="00302D55" w:rsidRPr="00F873C9" w:rsidRDefault="00302D55" w:rsidP="00F873C9">
      <w:pPr>
        <w:pStyle w:val="ad"/>
        <w:numPr>
          <w:ilvl w:val="0"/>
          <w:numId w:val="45"/>
        </w:numPr>
        <w:spacing w:line="480" w:lineRule="auto"/>
        <w:ind w:leftChars="0"/>
        <w:jc w:val="both"/>
      </w:pPr>
      <w:r w:rsidRPr="00F873C9">
        <w:t>辞めた</w:t>
      </w:r>
    </w:p>
    <w:p w14:paraId="7634A9A2" w14:textId="77ED89C9" w:rsidR="00302D55" w:rsidRPr="00F873C9" w:rsidRDefault="00302D55" w:rsidP="00F873C9">
      <w:pPr>
        <w:pStyle w:val="ad"/>
        <w:numPr>
          <w:ilvl w:val="0"/>
          <w:numId w:val="45"/>
        </w:numPr>
        <w:spacing w:line="480" w:lineRule="auto"/>
        <w:ind w:leftChars="0"/>
        <w:jc w:val="both"/>
      </w:pPr>
      <w:r w:rsidRPr="00F873C9">
        <w:t>吸う</w:t>
      </w:r>
    </w:p>
    <w:p w14:paraId="587C61C8" w14:textId="77777777" w:rsidR="00302D55" w:rsidRPr="00F873C9" w:rsidRDefault="00302D55" w:rsidP="00F873C9">
      <w:pPr>
        <w:spacing w:line="480" w:lineRule="auto"/>
        <w:jc w:val="both"/>
      </w:pPr>
    </w:p>
    <w:p w14:paraId="75608A31" w14:textId="4990D4F6" w:rsidR="00302D55" w:rsidRPr="00F873C9" w:rsidRDefault="00302D55" w:rsidP="00F873C9">
      <w:pPr>
        <w:spacing w:line="480" w:lineRule="auto"/>
        <w:jc w:val="both"/>
        <w:outlineLvl w:val="0"/>
      </w:pPr>
      <w:r w:rsidRPr="00F873C9">
        <w:t xml:space="preserve">3. </w:t>
      </w:r>
      <w:r w:rsidRPr="00F873C9">
        <w:t>小学校を含め何年間学校に通いましたか（各種学校を含みます）。</w:t>
      </w:r>
      <w:r w:rsidRPr="00F873C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2FA121" wp14:editId="65D174B9">
                <wp:simplePos x="0" y="0"/>
                <wp:positionH relativeFrom="column">
                  <wp:posOffset>-25879</wp:posOffset>
                </wp:positionH>
                <wp:positionV relativeFrom="paragraph">
                  <wp:posOffset>396024</wp:posOffset>
                </wp:positionV>
                <wp:extent cx="629728" cy="267419"/>
                <wp:effectExtent l="0" t="0" r="18415" b="18415"/>
                <wp:wrapSquare wrapText="bothSides"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728" cy="2674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14DC2B" id="正方形/長方形 2" o:spid="_x0000_s1026" style="position:absolute;left:0;text-align:left;margin-left:-2.05pt;margin-top:31.2pt;width:49.6pt;height:21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C2MtgIAAL4FAAAOAAAAZHJzL2Uyb0RvYy54bWysVMFuEzEQvSPxD5bvdLOrpCVRN1XUqgip&#10;KhUt6tnx2llLXtvYTjbhP+AD4MwZceBzqMRfMLZ3N22pOCBycMY7M29mnmfm+GTbSLRh1gmtSpwf&#10;jDBiiupKqFWJ392cv3iJkfNEVURqxUq8Yw6fzJ8/O27NjBW61rJiFgGIcrPWlLj23syyzNGaNcQd&#10;aMMUKLm2DfFwtaussqQF9EZmxWh0mLXaVsZqypyDr2dJiecRn3NG/RvOHfNIlhhy8/G08VyGM5sf&#10;k9nKElML2qVB/iGLhggFQQeoM+IJWlvxB1QjqNVOc39AdZNpzgVlsQaoJh89qua6JobFWoAcZwaa&#10;3P+DpZebK4tEVeICI0UaeKK7r1/uPn3/+eNz9uvjtyShIhDVGjcD+2tzZbubAzFUveW2Cf9QD9pG&#10;cncDuWzrEYWPh8X0qIBuoKAqDo/G+TRgZntnY51/xXSDglBiC28XKSWbC+eTaW8SYjktRXUupIyX&#10;0C/sVFq0IfDSy1XegT+wkgq1JZ5OikkEfqCLHbdH8NsnECBZqSDnQEQqPUp+J1lIQqq3jAOXUGyR&#10;AjzMilDKlM+TqiYVS8lORvDr0+09IjMRMCBzKHPA7gB6ywTSYyeeOvvgyuIQDM6jvyWWnAePGFkr&#10;Pzg3Qmn7FICEqrrIyb4nKVETWFrqagedZnUaQWfouYB3viDOXxELMwfTCXvEv4GDSw3vpDsJo1rb&#10;D099D/YwCqDFqIUZLrF7vyaWYSRfKxiSaT4eh6GPl/HkqICLva9Z3teodXOqoXly2FiGRjHYe9mL&#10;3OrmFtbNIkQFFVEUYpeYettfTn3aLbCwKFssohkMuiH+Ql0bGsADq6GPb7a3xJqu2T1MyaXu553M&#10;HvV8sg2eSi/WXnMRB2LPa8c3LInYON1CC1vo/j1a7dfu/DcAAAD//wMAUEsDBBQABgAIAAAAIQC5&#10;M3Bo3wAAAAgBAAAPAAAAZHJzL2Rvd25yZXYueG1sTI/BTsMwEETvSPyDtUhcUOu0pCmEOFWFVIHE&#10;qaWHHp14SVLidbDdNvw9ywmOo3mafVusRtuLM/rQOVIwmyYgkGpnOmoU7N83kwcQIWoyuneECr4x&#10;wKq8vip0btyFtnjexUbwCIVcK2hjHHIpQ92i1WHqBiTuPpy3OnL0jTReX3jc9nKeJJm0uiO+0OoB&#10;n1usP3cnq+DO2aXfZsdqc3xZfx1cfLt/HZZK3d6M6ycQEcf4B8OvPqtDyU6VO5EJolcwSWdMKsjm&#10;KQjuHxecK+aSdAGyLOT/B8ofAAAA//8DAFBLAQItABQABgAIAAAAIQC2gziS/gAAAOEBAAATAAAA&#10;AAAAAAAAAAAAAAAAAABbQ29udGVudF9UeXBlc10ueG1sUEsBAi0AFAAGAAgAAAAhADj9If/WAAAA&#10;lAEAAAsAAAAAAAAAAAAAAAAALwEAAF9yZWxzLy5yZWxzUEsBAi0AFAAGAAgAAAAhAOvsLYy2AgAA&#10;vgUAAA4AAAAAAAAAAAAAAAAALgIAAGRycy9lMm9Eb2MueG1sUEsBAi0AFAAGAAgAAAAhALkzcGjf&#10;AAAACAEAAA8AAAAAAAAAAAAAAAAAEAUAAGRycy9kb3ducmV2LnhtbFBLBQYAAAAABAAEAPMAAAAc&#10;BgAAAAA=&#10;" fillcolor="white [3212]" strokecolor="black [3213]">
                <w10:wrap type="square"/>
              </v:rect>
            </w:pict>
          </mc:Fallback>
        </mc:AlternateContent>
      </w:r>
    </w:p>
    <w:p w14:paraId="04FA0455" w14:textId="7C09CA79" w:rsidR="00302D55" w:rsidRPr="00F873C9" w:rsidRDefault="00302D55" w:rsidP="00F873C9">
      <w:pPr>
        <w:spacing w:line="480" w:lineRule="auto"/>
        <w:jc w:val="both"/>
      </w:pPr>
      <w:r w:rsidRPr="00F873C9">
        <w:t>年</w:t>
      </w:r>
    </w:p>
    <w:p w14:paraId="3013748F" w14:textId="1719D09C" w:rsidR="00FC5092" w:rsidRPr="00F873C9" w:rsidRDefault="00FC5092" w:rsidP="00F873C9">
      <w:pPr>
        <w:spacing w:line="480" w:lineRule="auto"/>
        <w:jc w:val="both"/>
        <w:outlineLvl w:val="0"/>
      </w:pPr>
      <w:r w:rsidRPr="00F873C9">
        <w:br w:type="page"/>
      </w:r>
      <w:r w:rsidR="00AE0956" w:rsidRPr="00F873C9">
        <w:rPr>
          <w:b/>
        </w:rPr>
        <w:lastRenderedPageBreak/>
        <w:t>Questionnaire (English)</w:t>
      </w:r>
    </w:p>
    <w:p w14:paraId="073C316E" w14:textId="4D798801" w:rsidR="008C0C21" w:rsidRPr="00F873C9" w:rsidRDefault="008C0C21" w:rsidP="00F873C9">
      <w:pPr>
        <w:spacing w:line="480" w:lineRule="auto"/>
        <w:jc w:val="both"/>
        <w:outlineLvl w:val="0"/>
      </w:pPr>
      <w:r w:rsidRPr="00F873C9">
        <w:t xml:space="preserve">1. </w:t>
      </w:r>
      <w:r w:rsidR="00F873C9">
        <w:t>M</w:t>
      </w:r>
      <w:r w:rsidRPr="00F873C9">
        <w:t>edical history</w:t>
      </w:r>
    </w:p>
    <w:p w14:paraId="7EA79EC6" w14:textId="771E0B42" w:rsidR="008C0C21" w:rsidRPr="00F873C9" w:rsidRDefault="008C0C21" w:rsidP="00F873C9">
      <w:pPr>
        <w:spacing w:line="480" w:lineRule="auto"/>
        <w:jc w:val="both"/>
      </w:pPr>
      <w:r w:rsidRPr="00F873C9">
        <w:t xml:space="preserve">Please </w:t>
      </w:r>
      <w:r w:rsidR="00F873C9">
        <w:t>respond</w:t>
      </w:r>
      <w:r w:rsidR="00F873C9" w:rsidRPr="00F873C9">
        <w:t xml:space="preserve"> </w:t>
      </w:r>
      <w:r w:rsidRPr="00F873C9">
        <w:t xml:space="preserve">yes or no </w:t>
      </w:r>
      <w:r w:rsidR="00F873C9">
        <w:t>regarding your</w:t>
      </w:r>
      <w:r w:rsidR="00F873C9" w:rsidRPr="00F873C9">
        <w:t xml:space="preserve"> </w:t>
      </w:r>
      <w:r w:rsidRPr="00F873C9">
        <w:t xml:space="preserve">medical history </w:t>
      </w:r>
      <w:r w:rsidR="00F873C9">
        <w:t xml:space="preserve">of the </w:t>
      </w:r>
      <w:r w:rsidRPr="00F873C9">
        <w:t>items</w:t>
      </w:r>
      <w:r w:rsidR="00F873C9">
        <w:t xml:space="preserve"> below</w:t>
      </w:r>
      <w:r w:rsidRPr="00F873C9">
        <w:t xml:space="preserve">. If you answer yes, please describe the number of disease and </w:t>
      </w:r>
      <w:r w:rsidR="00F873C9">
        <w:t>indicate your</w:t>
      </w:r>
      <w:r w:rsidR="00F873C9" w:rsidRPr="00F873C9">
        <w:t xml:space="preserve"> </w:t>
      </w:r>
      <w:r w:rsidRPr="00F873C9">
        <w:t xml:space="preserve">current condition from </w:t>
      </w:r>
      <w:r w:rsidR="00F873C9">
        <w:t xml:space="preserve">the </w:t>
      </w:r>
      <w:r w:rsidRPr="00F873C9">
        <w:t xml:space="preserve">four items. </w:t>
      </w:r>
    </w:p>
    <w:tbl>
      <w:tblPr>
        <w:tblW w:w="10817" w:type="dxa"/>
        <w:tblInd w:w="-8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425"/>
        <w:gridCol w:w="3857"/>
        <w:gridCol w:w="1104"/>
        <w:gridCol w:w="425"/>
        <w:gridCol w:w="3729"/>
      </w:tblGrid>
      <w:tr w:rsidR="00C26655" w:rsidRPr="00786498" w14:paraId="16C33A89" w14:textId="77777777" w:rsidTr="00786498">
        <w:trPr>
          <w:trHeight w:val="333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5AE3" w14:textId="5054F80B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ardiolog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9E77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</w:t>
            </w:r>
          </w:p>
        </w:tc>
        <w:tc>
          <w:tcPr>
            <w:tcW w:w="3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1991" w14:textId="1C81C806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Hypertension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9D74" w14:textId="06637729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ulmonolog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337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3</w:t>
            </w:r>
          </w:p>
        </w:tc>
        <w:tc>
          <w:tcPr>
            <w:tcW w:w="3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811F" w14:textId="03A8576A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ulmonary tuberculosis</w:t>
            </w:r>
          </w:p>
        </w:tc>
      </w:tr>
      <w:tr w:rsidR="00C26655" w:rsidRPr="00786498" w14:paraId="5CF423FD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95D0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C04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FD45" w14:textId="631A84FF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Angina pectoris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8109D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3AFD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4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E196" w14:textId="410EDCC2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leurisy</w:t>
            </w:r>
          </w:p>
        </w:tc>
      </w:tr>
      <w:tr w:rsidR="00C26655" w:rsidRPr="00786498" w14:paraId="1510E62E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57B5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E863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FCC0" w14:textId="5C0228B9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Myocardial infarction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122F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806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5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B016" w14:textId="60CC0B9E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neumonia</w:t>
            </w:r>
          </w:p>
        </w:tc>
      </w:tr>
      <w:tr w:rsidR="00C26655" w:rsidRPr="00786498" w14:paraId="3C90A457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B304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F6A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4819" w14:textId="42C2277E" w:rsidR="00C26655" w:rsidRPr="00786498" w:rsidRDefault="00322351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 xml:space="preserve">Silent myocardial </w:t>
            </w:r>
            <w:r w:rsidR="00F873C9" w:rsidRPr="00786498">
              <w:rPr>
                <w:rFonts w:eastAsia="メイリオ"/>
                <w:color w:val="000000"/>
                <w:sz w:val="22"/>
              </w:rPr>
              <w:t>ischemia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9C26C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6CD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6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87FC" w14:textId="3EB28D12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Asthma</w:t>
            </w:r>
          </w:p>
        </w:tc>
      </w:tr>
      <w:tr w:rsidR="00C26655" w:rsidRPr="00786498" w14:paraId="338EB129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76A0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838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F296" w14:textId="5A4AF671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Myocarditis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02EB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2F7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7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355A" w14:textId="35672C3D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hronic bronchitis</w:t>
            </w:r>
          </w:p>
        </w:tc>
      </w:tr>
      <w:tr w:rsidR="00C26655" w:rsidRPr="00786498" w14:paraId="0020301C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F4837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230D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6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5E9E" w14:textId="0DEA92EA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 xml:space="preserve">Valvular </w:t>
            </w:r>
            <w:r w:rsidR="00322351" w:rsidRPr="00786498">
              <w:rPr>
                <w:rFonts w:eastAsia="メイリオ"/>
                <w:color w:val="000000"/>
                <w:sz w:val="22"/>
              </w:rPr>
              <w:t xml:space="preserve">heart </w:t>
            </w:r>
            <w:r w:rsidRPr="00786498">
              <w:rPr>
                <w:rFonts w:eastAsia="メイリオ"/>
                <w:color w:val="000000"/>
                <w:sz w:val="22"/>
              </w:rPr>
              <w:t>disease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DCBD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3CE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8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B964" w14:textId="741F0715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Bronchiectasis</w:t>
            </w:r>
          </w:p>
        </w:tc>
      </w:tr>
      <w:tr w:rsidR="00C26655" w:rsidRPr="00786498" w14:paraId="3E54E6DF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2628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FCBC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8DCA" w14:textId="062CE626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ongenital heart disease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61E3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23B3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9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4286" w14:textId="22D34FEB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hronic obstructive pulmonary disease</w:t>
            </w:r>
          </w:p>
        </w:tc>
      </w:tr>
      <w:tr w:rsidR="00C26655" w:rsidRPr="00786498" w14:paraId="3515D8E7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9CAD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34B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8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C9BC" w14:textId="460C34BB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Arrhythmia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12429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244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0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29B4" w14:textId="660B5748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ulmonary fibrosis</w:t>
            </w:r>
          </w:p>
        </w:tc>
      </w:tr>
      <w:tr w:rsidR="00C26655" w:rsidRPr="00786498" w14:paraId="6CF3C156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DFB9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92D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9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8197" w14:textId="56E8D51A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Intracranial hemorrhag</w:t>
            </w:r>
            <w:r w:rsidR="00786498" w:rsidRPr="00786498">
              <w:rPr>
                <w:rFonts w:eastAsia="メイリオ"/>
                <w:color w:val="000000"/>
                <w:sz w:val="22"/>
              </w:rPr>
              <w:t>e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26F13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F0FC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1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DF85" w14:textId="07662AAF" w:rsidR="00C26655" w:rsidRPr="00786498" w:rsidRDefault="00322351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neumoconiosis</w:t>
            </w:r>
          </w:p>
        </w:tc>
      </w:tr>
      <w:tr w:rsidR="00C26655" w:rsidRPr="00786498" w14:paraId="6101F5BD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D002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67A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0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48B1" w14:textId="78F3898F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Subarachnoid hemorrhage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276E7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7C7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2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E249" w14:textId="07BBBACE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ulmonary infarction</w:t>
            </w:r>
          </w:p>
        </w:tc>
      </w:tr>
      <w:tr w:rsidR="00C26655" w:rsidRPr="00786498" w14:paraId="1338DF6C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D511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BBBF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1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4071" w14:textId="1BACFB15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erebral infarction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EF6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A779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3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B170" w14:textId="646F2A4A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ulmonary cyst</w:t>
            </w:r>
          </w:p>
        </w:tc>
      </w:tr>
      <w:tr w:rsidR="00C26655" w:rsidRPr="00786498" w14:paraId="57DC4203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DB8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5A6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2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05A5" w14:textId="0233C270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Transient ischemic attack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A4C9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A81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4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BB38" w14:textId="47B5A77C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Spontaneous pneumothorax</w:t>
            </w:r>
          </w:p>
        </w:tc>
      </w:tr>
      <w:tr w:rsidR="00C26655" w:rsidRPr="00786498" w14:paraId="1D8BEC0A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D51DF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9740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3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57C8" w14:textId="03596315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Aortic aneurysm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4BDA" w14:textId="18E5C339" w:rsidR="00C26655" w:rsidRPr="00786498" w:rsidRDefault="00F873C9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O</w:t>
            </w:r>
            <w:r w:rsidR="00C26655" w:rsidRPr="00786498">
              <w:rPr>
                <w:rFonts w:eastAsia="メイリオ"/>
                <w:color w:val="000000"/>
                <w:sz w:val="22"/>
              </w:rPr>
              <w:t>ther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CCE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5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8FAF" w14:textId="2479B863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Glaucoma</w:t>
            </w:r>
          </w:p>
        </w:tc>
      </w:tr>
      <w:tr w:rsidR="00C26655" w:rsidRPr="00786498" w14:paraId="75DF64E8" w14:textId="77777777" w:rsidTr="00786498">
        <w:trPr>
          <w:trHeight w:val="227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B0FB4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3E97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4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E44D" w14:textId="485995F1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erebral arterial aneurysm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20F59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BE1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6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9260" w14:textId="553C826F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Hearing disorder</w:t>
            </w:r>
          </w:p>
        </w:tc>
      </w:tr>
      <w:tr w:rsidR="00C26655" w:rsidRPr="00786498" w14:paraId="08A6EE6A" w14:textId="77777777" w:rsidTr="00786498">
        <w:trPr>
          <w:trHeight w:val="227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1809" w14:textId="6D9DCCF4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Gastroenterolog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DF9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5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B6C3" w14:textId="79C4AF2D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Esophageal disease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A1EB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73EB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7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F5BB" w14:textId="6D8A6576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Anemia</w:t>
            </w:r>
          </w:p>
        </w:tc>
      </w:tr>
      <w:tr w:rsidR="00C26655" w:rsidRPr="00786498" w14:paraId="003767D0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5062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5E4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6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BE43" w14:textId="55B002F9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Gastric ulcer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6E7B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DCA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8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BA99" w14:textId="078F9C29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  <w:lang w:val="en"/>
              </w:rPr>
              <w:t>Collagen disease</w:t>
            </w:r>
          </w:p>
        </w:tc>
      </w:tr>
      <w:tr w:rsidR="00C26655" w:rsidRPr="00786498" w14:paraId="348ACFA7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63D2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C98C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7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F9EB" w14:textId="25A084A1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Duodenum ulcer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4821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7E6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59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0B49" w14:textId="14841E1F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Rheumatoid arthritis</w:t>
            </w:r>
          </w:p>
        </w:tc>
      </w:tr>
      <w:tr w:rsidR="00C26655" w:rsidRPr="00786498" w14:paraId="089AEA80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153B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50ED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8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5B6E" w14:textId="78125862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hronic gastritis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D61CF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E35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60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7F34" w14:textId="0C815DA9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Osteoporosis</w:t>
            </w:r>
          </w:p>
        </w:tc>
      </w:tr>
      <w:tr w:rsidR="00C26655" w:rsidRPr="00786498" w14:paraId="2F2EB124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E699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5AF7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19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9856" w14:textId="05B68813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Gastric polyp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3F694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75B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61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C12D" w14:textId="55C3D129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Neuromuscular disorder</w:t>
            </w:r>
          </w:p>
        </w:tc>
      </w:tr>
      <w:tr w:rsidR="00C26655" w:rsidRPr="00786498" w14:paraId="15606080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E8B1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E977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0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5A97" w14:textId="75F9F6A1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olon polyp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F1CF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D57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62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3198" w14:textId="22F10272" w:rsidR="00C26655" w:rsidRPr="00786498" w:rsidRDefault="00322351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Neurosurgical</w:t>
            </w:r>
            <w:r w:rsidR="00C26655" w:rsidRPr="00786498">
              <w:rPr>
                <w:rFonts w:eastAsia="メイリオ"/>
                <w:color w:val="000000"/>
                <w:sz w:val="22"/>
              </w:rPr>
              <w:t xml:space="preserve"> disease</w:t>
            </w:r>
          </w:p>
        </w:tc>
      </w:tr>
      <w:tr w:rsidR="00C26655" w:rsidRPr="00786498" w14:paraId="393A928E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2BE8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2B7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1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6532" w14:textId="30EAD68C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Ulcerative colitis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DEC27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8ED3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63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1BC1" w14:textId="1AA5D860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Mental disease</w:t>
            </w:r>
          </w:p>
        </w:tc>
      </w:tr>
      <w:tr w:rsidR="00C26655" w:rsidRPr="00786498" w14:paraId="4BC013E2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52A74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67F4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2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BDE2" w14:textId="6DF092B5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rohn disease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B2A19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ADE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64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CF21" w14:textId="01F4758E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Thyroid disease</w:t>
            </w:r>
          </w:p>
        </w:tc>
      </w:tr>
      <w:tr w:rsidR="00C26655" w:rsidRPr="00786498" w14:paraId="2C6ABFAF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7AF5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D8E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3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DB27" w14:textId="45203AF6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Intestinal obstruction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B3AB7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464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65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52A1" w14:textId="508FBCC3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Breast disease</w:t>
            </w:r>
          </w:p>
        </w:tc>
      </w:tr>
      <w:tr w:rsidR="00C26655" w:rsidRPr="00786498" w14:paraId="6814F378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8643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119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4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44AC" w14:textId="3384F26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Hemorrhoid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3A8C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F25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66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BEA7" w14:textId="5AC4EAC1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Gynecologic disorder</w:t>
            </w:r>
          </w:p>
        </w:tc>
      </w:tr>
      <w:tr w:rsidR="00C26655" w:rsidRPr="00786498" w14:paraId="26D38811" w14:textId="77777777" w:rsidTr="00786498">
        <w:trPr>
          <w:trHeight w:val="227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2487" w14:textId="191BAE28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Urolog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120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5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7F39" w14:textId="4D763CB6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Urolithiasis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457AB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0A2D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67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1CAA" w14:textId="674A5533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Ribs or clavicle bone fracture</w:t>
            </w:r>
          </w:p>
        </w:tc>
      </w:tr>
      <w:tr w:rsidR="00C26655" w:rsidRPr="00786498" w14:paraId="3D181023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7B3A4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6EA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6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A881" w14:textId="19D372A5" w:rsidR="00C26655" w:rsidRPr="00786498" w:rsidRDefault="00322351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Renal</w:t>
            </w:r>
            <w:r w:rsidR="00C26655" w:rsidRPr="00786498">
              <w:rPr>
                <w:rFonts w:eastAsia="メイリオ"/>
                <w:color w:val="000000"/>
                <w:sz w:val="22"/>
              </w:rPr>
              <w:t xml:space="preserve"> cyst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51A4D" w14:textId="417F0FF0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 xml:space="preserve">Other diseases </w:t>
            </w:r>
            <w:r w:rsidR="00F873C9" w:rsidRPr="00786498">
              <w:rPr>
                <w:rFonts w:eastAsia="メイリオ"/>
                <w:color w:val="000000"/>
                <w:sz w:val="22"/>
              </w:rPr>
              <w:t>not mentioned in</w:t>
            </w:r>
            <w:r w:rsidRPr="00786498">
              <w:rPr>
                <w:rFonts w:eastAsia="メイリオ"/>
                <w:color w:val="000000"/>
                <w:sz w:val="22"/>
              </w:rPr>
              <w:t xml:space="preserve"> No. 1 to No. 6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FA14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1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9FB7" w14:textId="76A9F28F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 xml:space="preserve">Cancer </w:t>
            </w:r>
            <w:r w:rsidR="00F873C9" w:rsidRPr="00786498">
              <w:rPr>
                <w:rFonts w:eastAsia="メイリオ"/>
                <w:color w:val="000000"/>
                <w:sz w:val="22"/>
              </w:rPr>
              <w:t>(</w:t>
            </w:r>
            <w:r w:rsidRPr="00786498">
              <w:rPr>
                <w:rFonts w:eastAsia="メイリオ"/>
                <w:color w:val="000000"/>
                <w:sz w:val="22"/>
              </w:rPr>
              <w:t>without duplicating No. 64 to No. 66)</w:t>
            </w:r>
          </w:p>
        </w:tc>
      </w:tr>
      <w:tr w:rsidR="00C26655" w:rsidRPr="00786498" w14:paraId="4314F352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F4B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0C4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7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FCA8" w14:textId="0B9FC800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hronic nephritis</w:t>
            </w:r>
            <w:r w:rsidR="00F873C9" w:rsidRPr="00786498">
              <w:rPr>
                <w:rFonts w:eastAsia="メイリオ"/>
                <w:color w:val="000000"/>
                <w:sz w:val="22"/>
              </w:rPr>
              <w:t>,</w:t>
            </w:r>
            <w:r w:rsidRPr="00786498">
              <w:rPr>
                <w:rFonts w:eastAsia="メイリオ"/>
                <w:color w:val="000000"/>
                <w:sz w:val="22"/>
              </w:rPr>
              <w:t xml:space="preserve"> including chronic kidney disease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0773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9667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2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EAD0" w14:textId="5D3C509A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Internal medical disorder</w:t>
            </w:r>
          </w:p>
        </w:tc>
      </w:tr>
      <w:tr w:rsidR="00C26655" w:rsidRPr="00786498" w14:paraId="76098A76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6EC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8D0D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8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E246" w14:textId="608E2512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Nephrotic syndrome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853E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686F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3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47E8" w14:textId="343BB7CF" w:rsidR="00C26655" w:rsidRPr="00786498" w:rsidRDefault="00322351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sychosomatic</w:t>
            </w:r>
            <w:r w:rsidR="00C26655" w:rsidRPr="00786498">
              <w:rPr>
                <w:rFonts w:eastAsia="メイリオ"/>
                <w:color w:val="000000"/>
                <w:sz w:val="22"/>
              </w:rPr>
              <w:t xml:space="preserve"> disease</w:t>
            </w:r>
          </w:p>
        </w:tc>
      </w:tr>
      <w:tr w:rsidR="00C26655" w:rsidRPr="00786498" w14:paraId="394C37A3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1C26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0AA3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29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CB4E" w14:textId="78ACD789" w:rsidR="00C26655" w:rsidRPr="00786498" w:rsidRDefault="00322351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P</w:t>
            </w:r>
            <w:r w:rsidR="00C26655" w:rsidRPr="00786498">
              <w:rPr>
                <w:rFonts w:eastAsia="メイリオ"/>
                <w:color w:val="000000"/>
                <w:sz w:val="22"/>
              </w:rPr>
              <w:t>rostatic hyperplasia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B6319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A84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4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5861" w14:textId="150DFDB1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Surgical disease</w:t>
            </w:r>
          </w:p>
        </w:tc>
      </w:tr>
      <w:tr w:rsidR="00C26655" w:rsidRPr="00786498" w14:paraId="2B58516C" w14:textId="77777777" w:rsidTr="00786498">
        <w:trPr>
          <w:trHeight w:val="227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3D1C" w14:textId="30D6F67E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Metabolic disea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2D4B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0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7316" w14:textId="45A22BFD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Diabetes mellitus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C87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57C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5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2424" w14:textId="68FE45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Orthopedics disease</w:t>
            </w:r>
          </w:p>
        </w:tc>
      </w:tr>
      <w:tr w:rsidR="00C26655" w:rsidRPr="00786498" w14:paraId="6BACD496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55A0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E09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1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2E36" w14:textId="16D3DA71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Dyslipidemia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E9A0B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7C54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6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5E4E" w14:textId="280635BA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Urological disorder</w:t>
            </w:r>
          </w:p>
        </w:tc>
      </w:tr>
      <w:tr w:rsidR="00C26655" w:rsidRPr="00786498" w14:paraId="33041690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4812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201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2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1705" w14:textId="0BC853C3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Gout</w:t>
            </w:r>
            <w:r w:rsidR="00F873C9" w:rsidRPr="00786498">
              <w:rPr>
                <w:rFonts w:eastAsia="メイリオ"/>
                <w:color w:val="000000"/>
                <w:sz w:val="22"/>
              </w:rPr>
              <w:t>,</w:t>
            </w:r>
            <w:r w:rsidRPr="00786498">
              <w:rPr>
                <w:rFonts w:eastAsia="メイリオ"/>
                <w:color w:val="000000"/>
                <w:sz w:val="22"/>
              </w:rPr>
              <w:t xml:space="preserve"> including hyperuricemia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B1BC4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1F44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7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77A8" w14:textId="1124E268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Ophthalmological disease</w:t>
            </w:r>
          </w:p>
        </w:tc>
      </w:tr>
      <w:tr w:rsidR="00C26655" w:rsidRPr="00786498" w14:paraId="74FF6208" w14:textId="77777777" w:rsidTr="00786498">
        <w:trPr>
          <w:trHeight w:val="227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646F" w14:textId="4087DC94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Hepato-pancreato-biliar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D32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3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A7C1" w14:textId="647A37A2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Liver cyst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88B7B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A49C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8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AD9F" w14:textId="76CBE398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Otolaryngological disease</w:t>
            </w:r>
          </w:p>
        </w:tc>
      </w:tr>
      <w:tr w:rsidR="00C26655" w:rsidRPr="00786498" w14:paraId="3F5AA174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0D2BB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134C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4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0967" w14:textId="27916650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Hemangioma</w:t>
            </w:r>
          </w:p>
        </w:tc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B7023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BFA3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79</w:t>
            </w:r>
          </w:p>
        </w:tc>
        <w:tc>
          <w:tcPr>
            <w:tcW w:w="3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B0A6" w14:textId="6D44AA28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Dermatological disease</w:t>
            </w:r>
          </w:p>
        </w:tc>
      </w:tr>
      <w:tr w:rsidR="00C26655" w:rsidRPr="00786498" w14:paraId="550E541C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0AE1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799C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5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1ECD" w14:textId="2248B371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Liver disease</w:t>
            </w:r>
          </w:p>
        </w:tc>
        <w:tc>
          <w:tcPr>
            <w:tcW w:w="525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831A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 xml:space="preserve">　</w:t>
            </w:r>
          </w:p>
        </w:tc>
      </w:tr>
      <w:tr w:rsidR="00C26655" w:rsidRPr="00786498" w14:paraId="1E07F54E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A3F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325D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6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DD25" w14:textId="03654118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Fatty liver</w:t>
            </w:r>
          </w:p>
        </w:tc>
        <w:tc>
          <w:tcPr>
            <w:tcW w:w="525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B99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</w:tr>
      <w:tr w:rsidR="00C26655" w:rsidRPr="00786498" w14:paraId="279520E1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793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2E0F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7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C673" w14:textId="4374CF7A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hronic hepatitis</w:t>
            </w:r>
          </w:p>
        </w:tc>
        <w:tc>
          <w:tcPr>
            <w:tcW w:w="525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8EAD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</w:tr>
      <w:tr w:rsidR="00C26655" w:rsidRPr="00786498" w14:paraId="4A964F8D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B201F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0A91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8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5D8D" w14:textId="39A44FCF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Liver cirrhosis</w:t>
            </w:r>
          </w:p>
        </w:tc>
        <w:tc>
          <w:tcPr>
            <w:tcW w:w="525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D43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</w:tr>
      <w:tr w:rsidR="00C26655" w:rsidRPr="00786498" w14:paraId="3268DDC8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6A5F9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FB73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39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5B3E" w14:textId="7BD2794E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holelithiasis</w:t>
            </w:r>
          </w:p>
        </w:tc>
        <w:tc>
          <w:tcPr>
            <w:tcW w:w="525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94C16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</w:tr>
      <w:tr w:rsidR="00C26655" w:rsidRPr="00786498" w14:paraId="24022315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109CF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4755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0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488B" w14:textId="7F50F691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holecystitis</w:t>
            </w:r>
          </w:p>
        </w:tc>
        <w:tc>
          <w:tcPr>
            <w:tcW w:w="525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CCF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</w:tr>
      <w:tr w:rsidR="00C26655" w:rsidRPr="00786498" w14:paraId="08B7CF8E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A012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71EF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1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BBC9" w14:textId="63FEE86A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Gallbladder polyp</w:t>
            </w:r>
          </w:p>
        </w:tc>
        <w:tc>
          <w:tcPr>
            <w:tcW w:w="525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CEAC8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</w:tr>
      <w:tr w:rsidR="00C26655" w:rsidRPr="00786498" w14:paraId="7293727E" w14:textId="77777777" w:rsidTr="00786498">
        <w:trPr>
          <w:trHeight w:val="227"/>
        </w:trPr>
        <w:tc>
          <w:tcPr>
            <w:tcW w:w="1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2659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DACD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42</w:t>
            </w:r>
          </w:p>
        </w:tc>
        <w:tc>
          <w:tcPr>
            <w:tcW w:w="3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ECB2" w14:textId="0520B909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  <w:r w:rsidRPr="00786498">
              <w:rPr>
                <w:rFonts w:eastAsia="メイリオ"/>
                <w:color w:val="000000"/>
                <w:sz w:val="22"/>
              </w:rPr>
              <w:t>Chronic pancreatitis</w:t>
            </w:r>
          </w:p>
        </w:tc>
        <w:tc>
          <w:tcPr>
            <w:tcW w:w="525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05D2E" w14:textId="77777777" w:rsidR="00C26655" w:rsidRPr="00786498" w:rsidRDefault="00C26655" w:rsidP="00786498">
            <w:pPr>
              <w:jc w:val="both"/>
              <w:rPr>
                <w:rFonts w:eastAsia="メイリオ"/>
                <w:color w:val="000000"/>
                <w:sz w:val="22"/>
              </w:rPr>
            </w:pPr>
          </w:p>
        </w:tc>
      </w:tr>
    </w:tbl>
    <w:p w14:paraId="064B45FF" w14:textId="053F5443" w:rsidR="00C26655" w:rsidRPr="00F873C9" w:rsidRDefault="00B94749" w:rsidP="00F873C9">
      <w:pPr>
        <w:spacing w:line="480" w:lineRule="auto"/>
        <w:jc w:val="both"/>
      </w:pPr>
      <w:r w:rsidRPr="00F873C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1CF6FA" wp14:editId="34C8A345">
                <wp:simplePos x="0" y="0"/>
                <wp:positionH relativeFrom="column">
                  <wp:posOffset>2217420</wp:posOffset>
                </wp:positionH>
                <wp:positionV relativeFrom="paragraph">
                  <wp:posOffset>323215</wp:posOffset>
                </wp:positionV>
                <wp:extent cx="629285" cy="267335"/>
                <wp:effectExtent l="0" t="0" r="18415" b="18415"/>
                <wp:wrapSquare wrapText="bothSides"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285" cy="2673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w14:anchorId="67257FCF" id="正方形/長方形 4" o:spid="_x0000_s1026" style="position:absolute;left:0;text-align:left;margin-left:174.6pt;margin-top:25.45pt;width:49.55pt;height:21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dyutwIAAL4FAAAOAAAAZHJzL2Uyb0RvYy54bWysVM1uEzEQviPxDpbvdJNt0p+omypqVYRU&#10;tREt6tnx2llLXtvYTjbhPeAB4MwZceBxqMRbMLZ3N22pOCBycMY7M9/MfJ6Zk9NNLdGaWSe0KvBw&#10;b4ARU1SXQi0L/O724tURRs4TVRKpFSvwljl8On354qQxE5brSsuSWQQgyk0aU+DKezPJMkcrVhO3&#10;pw1ToOTa1sTD1S6z0pIG0GuZ5YPBQdZoWxqrKXMOvp4nJZ5GfM4Z9decO+aRLDDk5uNp47kIZzY9&#10;IZOlJaYStE2D/EMWNREKgvZQ58QTtLLiD6haUKud5n6P6jrTnAvKYg1QzXDwpJqbihgWawFynOlp&#10;cv8Pll6t5xaJssAjjBSp4Ynuv365//T954/P2a+P35KERoGoxrgJ2N+YuW1vDsRQ9YbbOvxDPWgT&#10;yd325LKNRxQ+HuTH+dEYIwqq/OBwf38cMLOds7HOv2a6RkEosIW3i5SS9aXzybQzCbGclqK8EFLG&#10;S+gXdiYtWhN46cVy2II/spIKNQU+HufjCPxIFztuh+A3zyBAslJBzoGIVHqU/FaykIRUbxkHLqHY&#10;PAV4nBWhlCk/TKqKlCwlOx7Ar0u384jMRMCAzKHMHrsF6CwTSIedeGrtgyuLQ9A7D/6WWHLuPWJk&#10;rXzvXAul7XMAEqpqIyf7jqRETWBpocstdJrVaQSdoRcC3vmSOD8nFmYOphP2iL+Gg0sN76RbCaNK&#10;2w/PfQ/2MAqgxaiBGS6we78ilmEk3ygYkuPhaBSGPl5G48McLvahZvFQo1b1mYbmGcLGMjSKwd7L&#10;TuRW13ewbmYhKqiIohC7wNTb7nLm026BhUXZbBbNYNAN8ZfqxtAAHlgNfXy7uSPWtM3uYUqudDfv&#10;ZPKk55Nt8FR6tvKaizgQO15bvmFJxMZpF1rYQg/v0Wq3dqe/AQAA//8DAFBLAwQUAAYACAAAACEA&#10;KhO9s+AAAAAJAQAADwAAAGRycy9kb3ducmV2LnhtbEyPwU7DMBBE70j8g7VIXBC1aULbhGyqCqkC&#10;iVMLB45OvCQp8TrEbhv+HnOC42qeZt4W68n24kSj7xwj3M0UCOLamY4bhLfX7e0KhA+aje4dE8I3&#10;eViXlxeFzo07845O+9CIWMI+1whtCEMupa9bstrP3EAcsw83Wh3iOTbSjPocy20v50otpNUdx4VW&#10;D/TYUv25P1qEG2eX425xqLaHp83XuwsvyfOwRLy+mjYPIAJN4Q+GX/2oDmV0qtyRjRc9QpJm84gi&#10;3KsMRATSdJWAqBCyRIEsC/n/g/IHAAD//wMAUEsBAi0AFAAGAAgAAAAhALaDOJL+AAAA4QEAABMA&#10;AAAAAAAAAAAAAAAAAAAAAFtDb250ZW50X1R5cGVzXS54bWxQSwECLQAUAAYACAAAACEAOP0h/9YA&#10;AACUAQAACwAAAAAAAAAAAAAAAAAvAQAAX3JlbHMvLnJlbHNQSwECLQAUAAYACAAAACEAqFHcrrcC&#10;AAC+BQAADgAAAAAAAAAAAAAAAAAuAgAAZHJzL2Uyb0RvYy54bWxQSwECLQAUAAYACAAAACEAKhO9&#10;s+AAAAAJAQAADwAAAAAAAAAAAAAAAAARBQAAZHJzL2Rvd25yZXYueG1sUEsFBgAAAAAEAAQA8wAA&#10;AB4GAAAAAA==&#10;" fillcolor="white [3212]" strokecolor="black [3213]">
                <w10:wrap type="square"/>
              </v:rect>
            </w:pict>
          </mc:Fallback>
        </mc:AlternateContent>
      </w:r>
    </w:p>
    <w:p w14:paraId="26E28005" w14:textId="1F421651" w:rsidR="00B94749" w:rsidRPr="00F873C9" w:rsidRDefault="00C26655" w:rsidP="00F873C9">
      <w:pPr>
        <w:spacing w:line="480" w:lineRule="auto"/>
        <w:jc w:val="both"/>
        <w:outlineLvl w:val="0"/>
      </w:pPr>
      <w:r w:rsidRPr="00F873C9">
        <w:t>The number of current condition</w:t>
      </w:r>
      <w:r w:rsidR="00F873C9">
        <w:t>s</w:t>
      </w:r>
      <w:r w:rsidRPr="00F873C9">
        <w:t xml:space="preserve"> </w:t>
      </w:r>
    </w:p>
    <w:p w14:paraId="41B40A1A" w14:textId="77777777" w:rsidR="00B94749" w:rsidRPr="00F873C9" w:rsidRDefault="00C26655" w:rsidP="00F873C9">
      <w:pPr>
        <w:spacing w:line="480" w:lineRule="auto"/>
        <w:ind w:left="240"/>
        <w:jc w:val="both"/>
        <w:rPr>
          <w:rFonts w:eastAsiaTheme="minorEastAsia"/>
        </w:rPr>
      </w:pPr>
      <w:r w:rsidRPr="00F873C9">
        <w:rPr>
          <w:rFonts w:eastAsiaTheme="minorEastAsia"/>
        </w:rPr>
        <w:t>Treatment with prescribed drugs</w:t>
      </w:r>
    </w:p>
    <w:p w14:paraId="2E4594BC" w14:textId="77777777" w:rsidR="00B94749" w:rsidRPr="00F873C9" w:rsidRDefault="00B94749" w:rsidP="00F873C9">
      <w:pPr>
        <w:spacing w:line="480" w:lineRule="auto"/>
        <w:ind w:left="240"/>
        <w:jc w:val="both"/>
        <w:rPr>
          <w:rFonts w:eastAsiaTheme="minorEastAsia"/>
        </w:rPr>
      </w:pPr>
      <w:r w:rsidRPr="00F873C9">
        <w:rPr>
          <w:rFonts w:eastAsiaTheme="minorEastAsia"/>
        </w:rPr>
        <w:t>Left neglected without</w:t>
      </w:r>
      <w:r w:rsidR="00C26655" w:rsidRPr="00F873C9">
        <w:rPr>
          <w:rFonts w:eastAsiaTheme="minorEastAsia"/>
        </w:rPr>
        <w:t xml:space="preserve"> treatment</w:t>
      </w:r>
    </w:p>
    <w:p w14:paraId="46F148F3" w14:textId="77777777" w:rsidR="00B94749" w:rsidRPr="00F873C9" w:rsidRDefault="00B94749" w:rsidP="00F873C9">
      <w:pPr>
        <w:spacing w:line="480" w:lineRule="auto"/>
        <w:ind w:left="240"/>
        <w:jc w:val="both"/>
        <w:rPr>
          <w:rFonts w:eastAsiaTheme="minorEastAsia"/>
        </w:rPr>
      </w:pPr>
      <w:r w:rsidRPr="00F873C9">
        <w:rPr>
          <w:rFonts w:eastAsiaTheme="minorEastAsia"/>
        </w:rPr>
        <w:t>Observation</w:t>
      </w:r>
    </w:p>
    <w:p w14:paraId="1C36B635" w14:textId="631842D4" w:rsidR="00B94749" w:rsidRPr="00F873C9" w:rsidRDefault="00322351" w:rsidP="00F873C9">
      <w:pPr>
        <w:spacing w:line="480" w:lineRule="auto"/>
        <w:ind w:left="240"/>
        <w:jc w:val="both"/>
        <w:rPr>
          <w:rFonts w:eastAsiaTheme="minorEastAsia"/>
        </w:rPr>
      </w:pPr>
      <w:r w:rsidRPr="00F873C9">
        <w:rPr>
          <w:rFonts w:eastAsiaTheme="minorEastAsia"/>
        </w:rPr>
        <w:t>Surgical o</w:t>
      </w:r>
      <w:r w:rsidR="00B94749" w:rsidRPr="00F873C9">
        <w:rPr>
          <w:rFonts w:eastAsiaTheme="minorEastAsia"/>
        </w:rPr>
        <w:t>peration</w:t>
      </w:r>
    </w:p>
    <w:p w14:paraId="31BA8F6C" w14:textId="7A9284E5" w:rsidR="00C26655" w:rsidRPr="00F873C9" w:rsidRDefault="00B94749" w:rsidP="00F873C9">
      <w:pPr>
        <w:spacing w:line="480" w:lineRule="auto"/>
        <w:ind w:left="240"/>
        <w:jc w:val="both"/>
      </w:pPr>
      <w:r w:rsidRPr="00F873C9">
        <w:rPr>
          <w:rFonts w:eastAsiaTheme="minorEastAsia"/>
        </w:rPr>
        <w:t>F</w:t>
      </w:r>
      <w:r w:rsidR="00C26655" w:rsidRPr="00F873C9">
        <w:rPr>
          <w:rFonts w:eastAsiaTheme="minorEastAsia"/>
        </w:rPr>
        <w:t>inished treatment</w:t>
      </w:r>
      <w:r w:rsidRPr="00F873C9">
        <w:t xml:space="preserve"> </w:t>
      </w:r>
    </w:p>
    <w:p w14:paraId="32859ED1" w14:textId="77777777" w:rsidR="008C0C21" w:rsidRPr="00F873C9" w:rsidRDefault="008C0C21" w:rsidP="00F873C9">
      <w:pPr>
        <w:spacing w:line="480" w:lineRule="auto"/>
        <w:jc w:val="both"/>
      </w:pPr>
    </w:p>
    <w:p w14:paraId="4B2BD229" w14:textId="77777777" w:rsidR="00AE0956" w:rsidRPr="00F873C9" w:rsidRDefault="00AE0956" w:rsidP="00F873C9">
      <w:pPr>
        <w:spacing w:line="480" w:lineRule="auto"/>
        <w:jc w:val="both"/>
        <w:outlineLvl w:val="0"/>
      </w:pPr>
      <w:r w:rsidRPr="00F873C9">
        <w:t>2. Alcohol consumption and smoking.</w:t>
      </w:r>
    </w:p>
    <w:p w14:paraId="398B3BB4" w14:textId="46F290E0" w:rsidR="00AE0956" w:rsidRPr="00F873C9" w:rsidRDefault="00AE0956" w:rsidP="00F873C9">
      <w:pPr>
        <w:spacing w:line="480" w:lineRule="auto"/>
        <w:jc w:val="both"/>
      </w:pPr>
      <w:r w:rsidRPr="00F873C9">
        <w:t xml:space="preserve"> Please circle the number of the item </w:t>
      </w:r>
      <w:r w:rsidR="00F873C9">
        <w:t>that best fits your situation</w:t>
      </w:r>
      <w:r w:rsidRPr="00F873C9">
        <w:t xml:space="preserve"> in </w:t>
      </w:r>
      <w:r w:rsidR="00F873C9">
        <w:t xml:space="preserve">the </w:t>
      </w:r>
      <w:r w:rsidRPr="00F873C9">
        <w:t>questions</w:t>
      </w:r>
      <w:r w:rsidR="00F873C9">
        <w:t xml:space="preserve"> below</w:t>
      </w:r>
      <w:r w:rsidRPr="00F873C9">
        <w:t xml:space="preserve">. </w:t>
      </w:r>
    </w:p>
    <w:p w14:paraId="2D7E3378" w14:textId="409940EE" w:rsidR="00AE0956" w:rsidRPr="00F873C9" w:rsidRDefault="00AE0956" w:rsidP="00F873C9">
      <w:pPr>
        <w:spacing w:line="480" w:lineRule="auto"/>
        <w:jc w:val="both"/>
        <w:outlineLvl w:val="0"/>
      </w:pPr>
      <w:r w:rsidRPr="00F873C9">
        <w:rPr>
          <w:rFonts w:ascii="Calibri" w:eastAsia="Calibri" w:hAnsi="Calibri" w:cs="Calibri"/>
        </w:rPr>
        <w:t>①</w:t>
      </w:r>
      <w:r w:rsidRPr="00F873C9">
        <w:t xml:space="preserve">Do you drink alcohol? </w:t>
      </w:r>
    </w:p>
    <w:p w14:paraId="5D895C95" w14:textId="166BCCAF" w:rsidR="00AE0956" w:rsidRPr="00F873C9" w:rsidRDefault="00AE0956" w:rsidP="00F873C9">
      <w:pPr>
        <w:pStyle w:val="ad"/>
        <w:numPr>
          <w:ilvl w:val="0"/>
          <w:numId w:val="46"/>
        </w:numPr>
        <w:spacing w:line="480" w:lineRule="auto"/>
        <w:ind w:leftChars="0"/>
        <w:jc w:val="both"/>
      </w:pPr>
      <w:r w:rsidRPr="00F873C9">
        <w:t>No</w:t>
      </w:r>
      <w:r w:rsidR="00F873C9">
        <w:t>.</w:t>
      </w:r>
    </w:p>
    <w:p w14:paraId="79B19FBC" w14:textId="02DA5707" w:rsidR="00AE0956" w:rsidRPr="00F873C9" w:rsidRDefault="00F873C9" w:rsidP="00F873C9">
      <w:pPr>
        <w:pStyle w:val="ad"/>
        <w:numPr>
          <w:ilvl w:val="0"/>
          <w:numId w:val="46"/>
        </w:numPr>
        <w:spacing w:line="480" w:lineRule="auto"/>
        <w:ind w:leftChars="0"/>
        <w:jc w:val="both"/>
      </w:pPr>
      <w:r>
        <w:t>Not</w:t>
      </w:r>
      <w:r w:rsidR="00AE0956" w:rsidRPr="00F873C9">
        <w:t xml:space="preserve"> now</w:t>
      </w:r>
      <w:r>
        <w:t>,</w:t>
      </w:r>
      <w:r w:rsidR="00AE0956" w:rsidRPr="00F873C9">
        <w:t xml:space="preserve"> but </w:t>
      </w:r>
      <w:r>
        <w:t xml:space="preserve">I drank </w:t>
      </w:r>
      <w:r w:rsidR="00AE0956" w:rsidRPr="00F873C9">
        <w:t>daily in the past</w:t>
      </w:r>
      <w:r>
        <w:t>.</w:t>
      </w:r>
      <w:r w:rsidR="00AE0956" w:rsidRPr="00F873C9">
        <w:t xml:space="preserve"> </w:t>
      </w:r>
    </w:p>
    <w:p w14:paraId="2E49E6CF" w14:textId="563D7BB1" w:rsidR="00AE0956" w:rsidRPr="00F873C9" w:rsidRDefault="00F873C9" w:rsidP="00F873C9">
      <w:pPr>
        <w:pStyle w:val="ad"/>
        <w:numPr>
          <w:ilvl w:val="0"/>
          <w:numId w:val="46"/>
        </w:numPr>
        <w:spacing w:line="480" w:lineRule="auto"/>
        <w:ind w:leftChars="0"/>
        <w:jc w:val="both"/>
      </w:pPr>
      <w:r>
        <w:t>I drink occasionally.</w:t>
      </w:r>
      <w:r w:rsidR="00AE0956" w:rsidRPr="00F873C9">
        <w:t xml:space="preserve"> </w:t>
      </w:r>
    </w:p>
    <w:p w14:paraId="6428623F" w14:textId="5432E643" w:rsidR="00AE0956" w:rsidRPr="00F873C9" w:rsidRDefault="00F873C9" w:rsidP="00F873C9">
      <w:pPr>
        <w:pStyle w:val="ad"/>
        <w:numPr>
          <w:ilvl w:val="0"/>
          <w:numId w:val="46"/>
        </w:numPr>
        <w:spacing w:line="480" w:lineRule="auto"/>
        <w:ind w:leftChars="0"/>
        <w:jc w:val="both"/>
      </w:pPr>
      <w:r>
        <w:t>I drink daily.</w:t>
      </w:r>
      <w:r w:rsidR="00AE0956" w:rsidRPr="00F873C9">
        <w:t xml:space="preserve"> </w:t>
      </w:r>
    </w:p>
    <w:p w14:paraId="7C4DFCED" w14:textId="0F00A247" w:rsidR="00AE0956" w:rsidRPr="00F873C9" w:rsidRDefault="00AE0956" w:rsidP="00F873C9">
      <w:pPr>
        <w:spacing w:line="480" w:lineRule="auto"/>
        <w:jc w:val="both"/>
        <w:outlineLvl w:val="0"/>
      </w:pPr>
      <w:r w:rsidRPr="00F873C9">
        <w:rPr>
          <w:rFonts w:ascii="Calibri" w:eastAsia="Calibri" w:hAnsi="Calibri" w:cs="Calibri"/>
        </w:rPr>
        <w:t>②</w:t>
      </w:r>
      <w:r w:rsidRPr="00F873C9">
        <w:t>Do you smoke?</w:t>
      </w:r>
    </w:p>
    <w:p w14:paraId="56ECFB78" w14:textId="7FE5D878" w:rsidR="00AE0956" w:rsidRPr="00F873C9" w:rsidRDefault="00F873C9" w:rsidP="00786498">
      <w:pPr>
        <w:pStyle w:val="ad"/>
        <w:numPr>
          <w:ilvl w:val="0"/>
          <w:numId w:val="47"/>
        </w:numPr>
        <w:spacing w:line="480" w:lineRule="auto"/>
        <w:ind w:leftChars="0"/>
        <w:jc w:val="both"/>
      </w:pPr>
      <w:r>
        <w:t>No.</w:t>
      </w:r>
    </w:p>
    <w:p w14:paraId="5C780FAC" w14:textId="28710659" w:rsidR="00AE0956" w:rsidRPr="00F873C9" w:rsidRDefault="00F873C9" w:rsidP="00786498">
      <w:pPr>
        <w:pStyle w:val="ad"/>
        <w:numPr>
          <w:ilvl w:val="0"/>
          <w:numId w:val="47"/>
        </w:numPr>
        <w:spacing w:line="480" w:lineRule="auto"/>
        <w:ind w:leftChars="0"/>
        <w:jc w:val="both"/>
      </w:pPr>
      <w:r>
        <w:t>I have quit smoking.</w:t>
      </w:r>
      <w:bookmarkStart w:id="0" w:name="_GoBack"/>
      <w:bookmarkEnd w:id="0"/>
    </w:p>
    <w:p w14:paraId="04FE149A" w14:textId="3D5AF736" w:rsidR="00AE0956" w:rsidRPr="00F873C9" w:rsidRDefault="00F873C9" w:rsidP="00786498">
      <w:pPr>
        <w:pStyle w:val="ad"/>
        <w:numPr>
          <w:ilvl w:val="0"/>
          <w:numId w:val="47"/>
        </w:numPr>
        <w:spacing w:line="480" w:lineRule="auto"/>
        <w:ind w:leftChars="0"/>
        <w:jc w:val="both"/>
      </w:pPr>
      <w:r>
        <w:t>Yes.</w:t>
      </w:r>
    </w:p>
    <w:p w14:paraId="3B8BC27D" w14:textId="77777777" w:rsidR="00FC5092" w:rsidRPr="00F873C9" w:rsidRDefault="00FC5092" w:rsidP="00F873C9">
      <w:pPr>
        <w:spacing w:line="480" w:lineRule="auto"/>
        <w:jc w:val="both"/>
      </w:pPr>
    </w:p>
    <w:p w14:paraId="05154A77" w14:textId="19223A4A" w:rsidR="00AE0956" w:rsidRPr="00F873C9" w:rsidRDefault="00AE0956" w:rsidP="00F873C9">
      <w:pPr>
        <w:spacing w:line="480" w:lineRule="auto"/>
        <w:jc w:val="both"/>
        <w:outlineLvl w:val="0"/>
      </w:pPr>
      <w:r w:rsidRPr="00F873C9">
        <w:t xml:space="preserve">3. </w:t>
      </w:r>
      <w:r w:rsidR="008C0C21" w:rsidRPr="00F873C9">
        <w:t>How many years have you gone to school</w:t>
      </w:r>
      <w:r w:rsidR="00F873C9">
        <w:t>,</w:t>
      </w:r>
      <w:r w:rsidR="008C0C21" w:rsidRPr="00F873C9">
        <w:t xml:space="preserve"> including elementary school </w:t>
      </w:r>
      <w:r w:rsidR="00F873C9">
        <w:t>and</w:t>
      </w:r>
      <w:r w:rsidR="008C0C21" w:rsidRPr="00F873C9">
        <w:t xml:space="preserve"> vocational school? </w:t>
      </w:r>
    </w:p>
    <w:p w14:paraId="1CD665EA" w14:textId="69D60D39" w:rsidR="00AE0956" w:rsidRPr="00F873C9" w:rsidRDefault="00786498" w:rsidP="00786498">
      <w:pPr>
        <w:spacing w:line="480" w:lineRule="auto"/>
        <w:ind w:firstLine="960"/>
        <w:jc w:val="both"/>
      </w:pPr>
      <w:r>
        <w:rPr>
          <w:rFonts w:hint="eastAsia"/>
        </w:rPr>
        <w:t>_</w:t>
      </w:r>
      <w:r>
        <w:t xml:space="preserve">____ </w:t>
      </w:r>
      <w:r w:rsidR="00F873C9">
        <w:t>y</w:t>
      </w:r>
      <w:r w:rsidR="00F873C9" w:rsidRPr="00F873C9">
        <w:t>ears</w:t>
      </w:r>
    </w:p>
    <w:sectPr w:rsidR="00AE0956" w:rsidRPr="00F873C9" w:rsidSect="00F873C9">
      <w:head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ADEFD1" w14:textId="77777777" w:rsidR="00160435" w:rsidRDefault="00160435">
      <w:r>
        <w:separator/>
      </w:r>
    </w:p>
  </w:endnote>
  <w:endnote w:type="continuationSeparator" w:id="0">
    <w:p w14:paraId="589BCDE5" w14:textId="77777777" w:rsidR="00160435" w:rsidRDefault="00160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altName w:val="ＭＳ ゴシック"/>
    <w:charset w:val="80"/>
    <w:family w:val="swiss"/>
    <w:pitch w:val="variable"/>
    <w:sig w:usb0="00000000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199D0A" w14:textId="77777777" w:rsidR="00160435" w:rsidRDefault="00160435">
      <w:r>
        <w:separator/>
      </w:r>
    </w:p>
  </w:footnote>
  <w:footnote w:type="continuationSeparator" w:id="0">
    <w:p w14:paraId="0671C89C" w14:textId="77777777" w:rsidR="00160435" w:rsidRDefault="001604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2441C" w14:textId="77777777" w:rsidR="00160435" w:rsidRPr="009A2D01" w:rsidRDefault="00160435" w:rsidP="00876FCA">
    <w:pPr>
      <w:pStyle w:val="a4"/>
      <w:wordWrap w:val="0"/>
      <w:jc w:val="right"/>
    </w:pPr>
    <w:r>
      <w:rPr>
        <w:rFonts w:hint="eastAsia"/>
      </w:rPr>
      <w:t>Takahashi S., et. al.</w:t>
    </w:r>
    <w:r w:rsidRPr="009A2D01">
      <w:t xml:space="preserve"> </w:t>
    </w:r>
    <w:r w:rsidRPr="009A2D01">
      <w:rPr>
        <w:rStyle w:val="a8"/>
      </w:rPr>
      <w:fldChar w:fldCharType="begin"/>
    </w:r>
    <w:r w:rsidRPr="009A2D01">
      <w:rPr>
        <w:rStyle w:val="a8"/>
      </w:rPr>
      <w:instrText xml:space="preserve"> PAGE </w:instrText>
    </w:r>
    <w:r w:rsidRPr="009A2D01">
      <w:rPr>
        <w:rStyle w:val="a8"/>
      </w:rPr>
      <w:fldChar w:fldCharType="separate"/>
    </w:r>
    <w:r w:rsidR="00DE56CC">
      <w:rPr>
        <w:rStyle w:val="a8"/>
        <w:noProof/>
      </w:rPr>
      <w:t>5</w:t>
    </w:r>
    <w:r w:rsidRPr="009A2D01">
      <w:rPr>
        <w:rStyle w:val="a8"/>
      </w:rPr>
      <w:fldChar w:fldCharType="end"/>
    </w:r>
    <w:r w:rsidRPr="009A2D01">
      <w:rPr>
        <w:rStyle w:val="a8"/>
      </w:rPr>
      <w:t>/</w:t>
    </w:r>
    <w:r w:rsidRPr="009A2D01">
      <w:rPr>
        <w:rStyle w:val="a8"/>
      </w:rPr>
      <w:fldChar w:fldCharType="begin"/>
    </w:r>
    <w:r w:rsidRPr="009A2D01">
      <w:rPr>
        <w:rStyle w:val="a8"/>
      </w:rPr>
      <w:instrText xml:space="preserve"> NUMPAGES </w:instrText>
    </w:r>
    <w:r w:rsidRPr="009A2D01">
      <w:rPr>
        <w:rStyle w:val="a8"/>
      </w:rPr>
      <w:fldChar w:fldCharType="separate"/>
    </w:r>
    <w:r w:rsidR="00DE56CC">
      <w:rPr>
        <w:rStyle w:val="a8"/>
        <w:noProof/>
      </w:rPr>
      <w:t>5</w:t>
    </w:r>
    <w:r w:rsidRPr="009A2D01">
      <w:rPr>
        <w:rStyle w:val="a8"/>
      </w:rPr>
      <w:fldChar w:fldCharType="end"/>
    </w:r>
  </w:p>
  <w:p w14:paraId="5ADBC601" w14:textId="77777777" w:rsidR="00160435" w:rsidRDefault="00160435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55CFF"/>
    <w:multiLevelType w:val="hybridMultilevel"/>
    <w:tmpl w:val="6386710E"/>
    <w:lvl w:ilvl="0" w:tplc="010A2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5772DB"/>
    <w:multiLevelType w:val="multilevel"/>
    <w:tmpl w:val="8D60177A"/>
    <w:lvl w:ilvl="0">
      <w:start w:val="1"/>
      <w:numFmt w:val="decimalEnclosedCircle"/>
      <w:lvlText w:val="%1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FD51E9"/>
    <w:multiLevelType w:val="hybridMultilevel"/>
    <w:tmpl w:val="31446DC2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0E614D29"/>
    <w:multiLevelType w:val="hybridMultilevel"/>
    <w:tmpl w:val="84ECE6F4"/>
    <w:lvl w:ilvl="0" w:tplc="321CB554">
      <w:start w:val="1"/>
      <w:numFmt w:val="decimal"/>
      <w:lvlText w:val="%1."/>
      <w:lvlJc w:val="left"/>
      <w:pPr>
        <w:ind w:left="665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F8E7226"/>
    <w:multiLevelType w:val="hybridMultilevel"/>
    <w:tmpl w:val="C1488B34"/>
    <w:lvl w:ilvl="0" w:tplc="DC0676B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526E29"/>
    <w:multiLevelType w:val="multilevel"/>
    <w:tmpl w:val="E424C4AA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611AB9"/>
    <w:multiLevelType w:val="hybridMultilevel"/>
    <w:tmpl w:val="ABD0CF06"/>
    <w:lvl w:ilvl="0" w:tplc="86D61F5A">
      <w:start w:val="1"/>
      <w:numFmt w:val="none"/>
      <w:lvlText w:val="③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241B68FC"/>
    <w:multiLevelType w:val="hybridMultilevel"/>
    <w:tmpl w:val="C8A28088"/>
    <w:lvl w:ilvl="0" w:tplc="253CDAD6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976734"/>
    <w:multiLevelType w:val="hybridMultilevel"/>
    <w:tmpl w:val="E4868036"/>
    <w:lvl w:ilvl="0" w:tplc="98D6F53A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0FD0874"/>
    <w:multiLevelType w:val="hybridMultilevel"/>
    <w:tmpl w:val="DAC45480"/>
    <w:lvl w:ilvl="0" w:tplc="F3C0B50A">
      <w:start w:val="4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365D4810"/>
    <w:multiLevelType w:val="hybridMultilevel"/>
    <w:tmpl w:val="56B861D2"/>
    <w:lvl w:ilvl="0" w:tplc="98D6F5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7AA2408"/>
    <w:multiLevelType w:val="hybridMultilevel"/>
    <w:tmpl w:val="A4166260"/>
    <w:lvl w:ilvl="0" w:tplc="855A5830">
      <w:start w:val="4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9C87258"/>
    <w:multiLevelType w:val="hybridMultilevel"/>
    <w:tmpl w:val="37CC1956"/>
    <w:lvl w:ilvl="0" w:tplc="0409000F">
      <w:start w:val="1"/>
      <w:numFmt w:val="decimal"/>
      <w:lvlText w:val="%1."/>
      <w:lvlJc w:val="left"/>
      <w:pPr>
        <w:ind w:left="665" w:hanging="420"/>
      </w:pPr>
    </w:lvl>
    <w:lvl w:ilvl="1" w:tplc="04090017" w:tentative="1">
      <w:start w:val="1"/>
      <w:numFmt w:val="aiueoFullWidth"/>
      <w:lvlText w:val="(%2)"/>
      <w:lvlJc w:val="left"/>
      <w:pPr>
        <w:ind w:left="108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5" w:hanging="420"/>
      </w:pPr>
    </w:lvl>
    <w:lvl w:ilvl="3" w:tplc="0409000F" w:tentative="1">
      <w:start w:val="1"/>
      <w:numFmt w:val="decimal"/>
      <w:lvlText w:val="%4."/>
      <w:lvlJc w:val="left"/>
      <w:pPr>
        <w:ind w:left="1925" w:hanging="420"/>
      </w:pPr>
    </w:lvl>
    <w:lvl w:ilvl="4" w:tplc="04090017" w:tentative="1">
      <w:start w:val="1"/>
      <w:numFmt w:val="aiueoFullWidth"/>
      <w:lvlText w:val="(%5)"/>
      <w:lvlJc w:val="left"/>
      <w:pPr>
        <w:ind w:left="2345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5" w:hanging="420"/>
      </w:pPr>
    </w:lvl>
    <w:lvl w:ilvl="6" w:tplc="0409000F" w:tentative="1">
      <w:start w:val="1"/>
      <w:numFmt w:val="decimal"/>
      <w:lvlText w:val="%7."/>
      <w:lvlJc w:val="left"/>
      <w:pPr>
        <w:ind w:left="3185" w:hanging="420"/>
      </w:pPr>
    </w:lvl>
    <w:lvl w:ilvl="7" w:tplc="04090017" w:tentative="1">
      <w:start w:val="1"/>
      <w:numFmt w:val="aiueoFullWidth"/>
      <w:lvlText w:val="(%8)"/>
      <w:lvlJc w:val="left"/>
      <w:pPr>
        <w:ind w:left="360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5" w:hanging="420"/>
      </w:pPr>
    </w:lvl>
  </w:abstractNum>
  <w:abstractNum w:abstractNumId="13" w15:restartNumberingAfterBreak="0">
    <w:nsid w:val="3A2314D3"/>
    <w:multiLevelType w:val="hybridMultilevel"/>
    <w:tmpl w:val="3BC675B4"/>
    <w:lvl w:ilvl="0" w:tplc="DC0676B2">
      <w:start w:val="1"/>
      <w:numFmt w:val="decimal"/>
      <w:lvlText w:val="(%1)"/>
      <w:lvlJc w:val="left"/>
      <w:pPr>
        <w:ind w:left="11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4" w15:restartNumberingAfterBreak="0">
    <w:nsid w:val="3C147D57"/>
    <w:multiLevelType w:val="hybridMultilevel"/>
    <w:tmpl w:val="A13C269A"/>
    <w:lvl w:ilvl="0" w:tplc="04090011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D4F377C"/>
    <w:multiLevelType w:val="hybridMultilevel"/>
    <w:tmpl w:val="BC78C202"/>
    <w:lvl w:ilvl="0" w:tplc="DC0676B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E6F603C"/>
    <w:multiLevelType w:val="hybridMultilevel"/>
    <w:tmpl w:val="55367BB6"/>
    <w:lvl w:ilvl="0" w:tplc="191A5C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6203476">
      <w:start w:val="1"/>
      <w:numFmt w:val="decimalEnclosedCircle"/>
      <w:lvlText w:val="%2"/>
      <w:lvlJc w:val="left"/>
      <w:pPr>
        <w:ind w:left="114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 w15:restartNumberingAfterBreak="0">
    <w:nsid w:val="3F055C5C"/>
    <w:multiLevelType w:val="hybridMultilevel"/>
    <w:tmpl w:val="F7CE4608"/>
    <w:lvl w:ilvl="0" w:tplc="191A5C8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25F79D7"/>
    <w:multiLevelType w:val="hybridMultilevel"/>
    <w:tmpl w:val="CB62F410"/>
    <w:lvl w:ilvl="0" w:tplc="C80AB35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AD87D9C"/>
    <w:multiLevelType w:val="hybridMultilevel"/>
    <w:tmpl w:val="A0A43FEE"/>
    <w:lvl w:ilvl="0" w:tplc="DE5E40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C034454"/>
    <w:multiLevelType w:val="hybridMultilevel"/>
    <w:tmpl w:val="F8708B7A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ED20CD2"/>
    <w:multiLevelType w:val="multilevel"/>
    <w:tmpl w:val="27AC7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FBA5A0B"/>
    <w:multiLevelType w:val="hybridMultilevel"/>
    <w:tmpl w:val="0F5EE616"/>
    <w:lvl w:ilvl="0" w:tplc="82F0B3C4">
      <w:start w:val="1"/>
      <w:numFmt w:val="decimalEnclosedCircle"/>
      <w:lvlText w:val="%1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23" w15:restartNumberingAfterBreak="0">
    <w:nsid w:val="50701DCA"/>
    <w:multiLevelType w:val="hybridMultilevel"/>
    <w:tmpl w:val="4F1AEB9E"/>
    <w:lvl w:ilvl="0" w:tplc="D48EF8B2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51FC6B4B"/>
    <w:multiLevelType w:val="hybridMultilevel"/>
    <w:tmpl w:val="1398F0D6"/>
    <w:lvl w:ilvl="0" w:tplc="0409000F">
      <w:start w:val="1"/>
      <w:numFmt w:val="decimal"/>
      <w:lvlText w:val="%1."/>
      <w:lvlJc w:val="left"/>
      <w:pPr>
        <w:ind w:left="665" w:hanging="420"/>
      </w:pPr>
    </w:lvl>
    <w:lvl w:ilvl="1" w:tplc="04090017" w:tentative="1">
      <w:start w:val="1"/>
      <w:numFmt w:val="aiueoFullWidth"/>
      <w:lvlText w:val="(%2)"/>
      <w:lvlJc w:val="left"/>
      <w:pPr>
        <w:ind w:left="108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5" w:hanging="420"/>
      </w:pPr>
    </w:lvl>
    <w:lvl w:ilvl="3" w:tplc="0409000F" w:tentative="1">
      <w:start w:val="1"/>
      <w:numFmt w:val="decimal"/>
      <w:lvlText w:val="%4."/>
      <w:lvlJc w:val="left"/>
      <w:pPr>
        <w:ind w:left="1925" w:hanging="420"/>
      </w:pPr>
    </w:lvl>
    <w:lvl w:ilvl="4" w:tplc="04090017" w:tentative="1">
      <w:start w:val="1"/>
      <w:numFmt w:val="aiueoFullWidth"/>
      <w:lvlText w:val="(%5)"/>
      <w:lvlJc w:val="left"/>
      <w:pPr>
        <w:ind w:left="2345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5" w:hanging="420"/>
      </w:pPr>
    </w:lvl>
    <w:lvl w:ilvl="6" w:tplc="0409000F" w:tentative="1">
      <w:start w:val="1"/>
      <w:numFmt w:val="decimal"/>
      <w:lvlText w:val="%7."/>
      <w:lvlJc w:val="left"/>
      <w:pPr>
        <w:ind w:left="3185" w:hanging="420"/>
      </w:pPr>
    </w:lvl>
    <w:lvl w:ilvl="7" w:tplc="04090017" w:tentative="1">
      <w:start w:val="1"/>
      <w:numFmt w:val="aiueoFullWidth"/>
      <w:lvlText w:val="(%8)"/>
      <w:lvlJc w:val="left"/>
      <w:pPr>
        <w:ind w:left="360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5" w:hanging="420"/>
      </w:pPr>
    </w:lvl>
  </w:abstractNum>
  <w:abstractNum w:abstractNumId="25" w15:restartNumberingAfterBreak="0">
    <w:nsid w:val="52BB26D3"/>
    <w:multiLevelType w:val="hybridMultilevel"/>
    <w:tmpl w:val="6F4628C2"/>
    <w:lvl w:ilvl="0" w:tplc="DC0676B2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6" w15:restartNumberingAfterBreak="0">
    <w:nsid w:val="53BA3C27"/>
    <w:multiLevelType w:val="hybridMultilevel"/>
    <w:tmpl w:val="3DF8CADC"/>
    <w:lvl w:ilvl="0" w:tplc="26C8105E">
      <w:start w:val="1"/>
      <w:numFmt w:val="decimalEnclosedCircle"/>
      <w:lvlText w:val="%1"/>
      <w:lvlJc w:val="left"/>
      <w:pPr>
        <w:ind w:left="840" w:hanging="840"/>
      </w:pPr>
      <w:rPr>
        <w:rFonts w:ascii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59B54F7"/>
    <w:multiLevelType w:val="hybridMultilevel"/>
    <w:tmpl w:val="F8F8F424"/>
    <w:lvl w:ilvl="0" w:tplc="7EEA4FA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5AAB1345"/>
    <w:multiLevelType w:val="multilevel"/>
    <w:tmpl w:val="D1008F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BA045C4"/>
    <w:multiLevelType w:val="hybridMultilevel"/>
    <w:tmpl w:val="DF627634"/>
    <w:lvl w:ilvl="0" w:tplc="EDCE90A8">
      <w:start w:val="5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BD418CF"/>
    <w:multiLevelType w:val="hybridMultilevel"/>
    <w:tmpl w:val="3EB6184E"/>
    <w:lvl w:ilvl="0" w:tplc="81C276A6">
      <w:start w:val="5"/>
      <w:numFmt w:val="bullet"/>
      <w:lvlText w:val="★"/>
      <w:lvlJc w:val="left"/>
      <w:pPr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5EA41502"/>
    <w:multiLevelType w:val="hybridMultilevel"/>
    <w:tmpl w:val="D348107E"/>
    <w:lvl w:ilvl="0" w:tplc="E306DD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024092C"/>
    <w:multiLevelType w:val="hybridMultilevel"/>
    <w:tmpl w:val="7FC4F466"/>
    <w:lvl w:ilvl="0" w:tplc="EDCE90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15001F5"/>
    <w:multiLevelType w:val="multilevel"/>
    <w:tmpl w:val="AA5625E6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384130D"/>
    <w:multiLevelType w:val="hybridMultilevel"/>
    <w:tmpl w:val="078855DE"/>
    <w:lvl w:ilvl="0" w:tplc="5192ADA4">
      <w:start w:val="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5B75C00"/>
    <w:multiLevelType w:val="hybridMultilevel"/>
    <w:tmpl w:val="078855DE"/>
    <w:lvl w:ilvl="0" w:tplc="5192ADA4">
      <w:start w:val="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5B765D7"/>
    <w:multiLevelType w:val="hybridMultilevel"/>
    <w:tmpl w:val="84ECE6F4"/>
    <w:lvl w:ilvl="0" w:tplc="321CB554">
      <w:start w:val="1"/>
      <w:numFmt w:val="decimal"/>
      <w:lvlText w:val="%1."/>
      <w:lvlJc w:val="left"/>
      <w:pPr>
        <w:ind w:left="665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69691D0D"/>
    <w:multiLevelType w:val="hybridMultilevel"/>
    <w:tmpl w:val="FDC6638C"/>
    <w:lvl w:ilvl="0" w:tplc="EC4CD87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0E6722C"/>
    <w:multiLevelType w:val="multilevel"/>
    <w:tmpl w:val="B38E05FA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1907B12"/>
    <w:multiLevelType w:val="hybridMultilevel"/>
    <w:tmpl w:val="9D1E2E7E"/>
    <w:lvl w:ilvl="0" w:tplc="7504926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2DA766A"/>
    <w:multiLevelType w:val="hybridMultilevel"/>
    <w:tmpl w:val="214E03B2"/>
    <w:lvl w:ilvl="0" w:tplc="04090011">
      <w:start w:val="1"/>
      <w:numFmt w:val="decimalEnclosedCircle"/>
      <w:lvlText w:val="%1"/>
      <w:lvlJc w:val="left"/>
      <w:pPr>
        <w:ind w:left="840" w:hanging="480"/>
      </w:p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41" w15:restartNumberingAfterBreak="0">
    <w:nsid w:val="747A4E35"/>
    <w:multiLevelType w:val="hybridMultilevel"/>
    <w:tmpl w:val="06683CAA"/>
    <w:lvl w:ilvl="0" w:tplc="0E86A1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4F11841"/>
    <w:multiLevelType w:val="hybridMultilevel"/>
    <w:tmpl w:val="2938A3D6"/>
    <w:lvl w:ilvl="0" w:tplc="04090011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5BC77CE"/>
    <w:multiLevelType w:val="multilevel"/>
    <w:tmpl w:val="A13C269A"/>
    <w:lvl w:ilvl="0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79D65742"/>
    <w:multiLevelType w:val="hybridMultilevel"/>
    <w:tmpl w:val="8D60177A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5" w15:restartNumberingAfterBreak="0">
    <w:nsid w:val="7D266D10"/>
    <w:multiLevelType w:val="hybridMultilevel"/>
    <w:tmpl w:val="602AC17E"/>
    <w:lvl w:ilvl="0" w:tplc="7DE65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F984FC7"/>
    <w:multiLevelType w:val="hybridMultilevel"/>
    <w:tmpl w:val="A99EAE60"/>
    <w:lvl w:ilvl="0" w:tplc="C7E8C002">
      <w:start w:val="4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5"/>
  </w:num>
  <w:num w:numId="2">
    <w:abstractNumId w:val="37"/>
  </w:num>
  <w:num w:numId="3">
    <w:abstractNumId w:val="16"/>
  </w:num>
  <w:num w:numId="4">
    <w:abstractNumId w:val="21"/>
  </w:num>
  <w:num w:numId="5">
    <w:abstractNumId w:val="7"/>
  </w:num>
  <w:num w:numId="6">
    <w:abstractNumId w:val="41"/>
  </w:num>
  <w:num w:numId="7">
    <w:abstractNumId w:val="30"/>
  </w:num>
  <w:num w:numId="8">
    <w:abstractNumId w:val="38"/>
  </w:num>
  <w:num w:numId="9">
    <w:abstractNumId w:val="5"/>
  </w:num>
  <w:num w:numId="10">
    <w:abstractNumId w:val="15"/>
  </w:num>
  <w:num w:numId="11">
    <w:abstractNumId w:val="13"/>
  </w:num>
  <w:num w:numId="12">
    <w:abstractNumId w:val="4"/>
  </w:num>
  <w:num w:numId="13">
    <w:abstractNumId w:val="39"/>
  </w:num>
  <w:num w:numId="14">
    <w:abstractNumId w:val="23"/>
  </w:num>
  <w:num w:numId="15">
    <w:abstractNumId w:val="33"/>
  </w:num>
  <w:num w:numId="16">
    <w:abstractNumId w:val="19"/>
  </w:num>
  <w:num w:numId="17">
    <w:abstractNumId w:val="28"/>
  </w:num>
  <w:num w:numId="18">
    <w:abstractNumId w:val="27"/>
  </w:num>
  <w:num w:numId="19">
    <w:abstractNumId w:val="31"/>
  </w:num>
  <w:num w:numId="20">
    <w:abstractNumId w:val="32"/>
  </w:num>
  <w:num w:numId="21">
    <w:abstractNumId w:val="17"/>
  </w:num>
  <w:num w:numId="22">
    <w:abstractNumId w:val="29"/>
  </w:num>
  <w:num w:numId="23">
    <w:abstractNumId w:val="0"/>
  </w:num>
  <w:num w:numId="24">
    <w:abstractNumId w:val="45"/>
  </w:num>
  <w:num w:numId="25">
    <w:abstractNumId w:val="10"/>
  </w:num>
  <w:num w:numId="26">
    <w:abstractNumId w:val="11"/>
  </w:num>
  <w:num w:numId="27">
    <w:abstractNumId w:val="34"/>
  </w:num>
  <w:num w:numId="28">
    <w:abstractNumId w:val="26"/>
  </w:num>
  <w:num w:numId="29">
    <w:abstractNumId w:val="35"/>
  </w:num>
  <w:num w:numId="30">
    <w:abstractNumId w:val="8"/>
  </w:num>
  <w:num w:numId="31">
    <w:abstractNumId w:val="18"/>
  </w:num>
  <w:num w:numId="32">
    <w:abstractNumId w:val="22"/>
  </w:num>
  <w:num w:numId="33">
    <w:abstractNumId w:val="42"/>
  </w:num>
  <w:num w:numId="34">
    <w:abstractNumId w:val="46"/>
  </w:num>
  <w:num w:numId="35">
    <w:abstractNumId w:val="40"/>
  </w:num>
  <w:num w:numId="36">
    <w:abstractNumId w:val="20"/>
  </w:num>
  <w:num w:numId="37">
    <w:abstractNumId w:val="6"/>
  </w:num>
  <w:num w:numId="38">
    <w:abstractNumId w:val="14"/>
  </w:num>
  <w:num w:numId="39">
    <w:abstractNumId w:val="43"/>
  </w:num>
  <w:num w:numId="40">
    <w:abstractNumId w:val="44"/>
  </w:num>
  <w:num w:numId="41">
    <w:abstractNumId w:val="1"/>
  </w:num>
  <w:num w:numId="42">
    <w:abstractNumId w:val="2"/>
  </w:num>
  <w:num w:numId="43">
    <w:abstractNumId w:val="9"/>
  </w:num>
  <w:num w:numId="44">
    <w:abstractNumId w:val="24"/>
  </w:num>
  <w:num w:numId="45">
    <w:abstractNumId w:val="12"/>
  </w:num>
  <w:num w:numId="46">
    <w:abstractNumId w:val="36"/>
  </w:num>
  <w:num w:numId="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revisionView w:markup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One 2015092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rsza2rsrfz3et0zkpesrvvees29vfaxew&quot;&gt;My EndNote Library&lt;record-ids&gt;&lt;item&gt;1028&lt;/item&gt;&lt;item&gt;1029&lt;/item&gt;&lt;item&gt;1030&lt;/item&gt;&lt;item&gt;1031&lt;/item&gt;&lt;item&gt;1032&lt;/item&gt;&lt;item&gt;1099&lt;/item&gt;&lt;item&gt;1105&lt;/item&gt;&lt;item&gt;1212&lt;/item&gt;&lt;item&gt;1259&lt;/item&gt;&lt;item&gt;1298&lt;/item&gt;&lt;item&gt;1330&lt;/item&gt;&lt;item&gt;1331&lt;/item&gt;&lt;item&gt;1334&lt;/item&gt;&lt;item&gt;1336&lt;/item&gt;&lt;item&gt;1337&lt;/item&gt;&lt;item&gt;1338&lt;/item&gt;&lt;item&gt;1377&lt;/item&gt;&lt;item&gt;1378&lt;/item&gt;&lt;item&gt;1379&lt;/item&gt;&lt;item&gt;1380&lt;/item&gt;&lt;item&gt;1381&lt;/item&gt;&lt;item&gt;1382&lt;/item&gt;&lt;item&gt;1383&lt;/item&gt;&lt;item&gt;1387&lt;/item&gt;&lt;item&gt;1388&lt;/item&gt;&lt;item&gt;1389&lt;/item&gt;&lt;item&gt;1419&lt;/item&gt;&lt;item&gt;1420&lt;/item&gt;&lt;item&gt;1431&lt;/item&gt;&lt;item&gt;1432&lt;/item&gt;&lt;item&gt;1435&lt;/item&gt;&lt;item&gt;1466&lt;/item&gt;&lt;item&gt;1467&lt;/item&gt;&lt;item&gt;1468&lt;/item&gt;&lt;item&gt;1469&lt;/item&gt;&lt;item&gt;1470&lt;/item&gt;&lt;/record-ids&gt;&lt;/item&gt;&lt;/Libraries&gt;"/>
  </w:docVars>
  <w:rsids>
    <w:rsidRoot w:val="00413791"/>
    <w:rsid w:val="00001123"/>
    <w:rsid w:val="000018D1"/>
    <w:rsid w:val="00002773"/>
    <w:rsid w:val="00006D97"/>
    <w:rsid w:val="000078C7"/>
    <w:rsid w:val="000105AC"/>
    <w:rsid w:val="00010AC6"/>
    <w:rsid w:val="00010E3C"/>
    <w:rsid w:val="00012927"/>
    <w:rsid w:val="0001314B"/>
    <w:rsid w:val="00013988"/>
    <w:rsid w:val="00014533"/>
    <w:rsid w:val="0001773D"/>
    <w:rsid w:val="00017D40"/>
    <w:rsid w:val="000214C1"/>
    <w:rsid w:val="000221EF"/>
    <w:rsid w:val="00023B72"/>
    <w:rsid w:val="000243F9"/>
    <w:rsid w:val="0002456D"/>
    <w:rsid w:val="00025182"/>
    <w:rsid w:val="000304B3"/>
    <w:rsid w:val="00030D2A"/>
    <w:rsid w:val="000318B6"/>
    <w:rsid w:val="00032079"/>
    <w:rsid w:val="000321FC"/>
    <w:rsid w:val="00032CF2"/>
    <w:rsid w:val="000344E1"/>
    <w:rsid w:val="00034908"/>
    <w:rsid w:val="0003580D"/>
    <w:rsid w:val="000403C0"/>
    <w:rsid w:val="00040556"/>
    <w:rsid w:val="0004088E"/>
    <w:rsid w:val="00040F57"/>
    <w:rsid w:val="000413FC"/>
    <w:rsid w:val="00041574"/>
    <w:rsid w:val="00043089"/>
    <w:rsid w:val="00044450"/>
    <w:rsid w:val="00044AA6"/>
    <w:rsid w:val="00044ACD"/>
    <w:rsid w:val="00045345"/>
    <w:rsid w:val="000458B4"/>
    <w:rsid w:val="00046026"/>
    <w:rsid w:val="00046AD9"/>
    <w:rsid w:val="000470C8"/>
    <w:rsid w:val="000470E3"/>
    <w:rsid w:val="00047623"/>
    <w:rsid w:val="000516A3"/>
    <w:rsid w:val="00053F9D"/>
    <w:rsid w:val="00054676"/>
    <w:rsid w:val="00054973"/>
    <w:rsid w:val="000551E3"/>
    <w:rsid w:val="00055F59"/>
    <w:rsid w:val="00056F7A"/>
    <w:rsid w:val="00060A85"/>
    <w:rsid w:val="00062376"/>
    <w:rsid w:val="00062F20"/>
    <w:rsid w:val="00063A85"/>
    <w:rsid w:val="00064518"/>
    <w:rsid w:val="00064E91"/>
    <w:rsid w:val="000665ED"/>
    <w:rsid w:val="0007002C"/>
    <w:rsid w:val="00073369"/>
    <w:rsid w:val="000736F8"/>
    <w:rsid w:val="0007476C"/>
    <w:rsid w:val="00074CBB"/>
    <w:rsid w:val="00074D93"/>
    <w:rsid w:val="00075772"/>
    <w:rsid w:val="00076F31"/>
    <w:rsid w:val="00077E27"/>
    <w:rsid w:val="00077EEF"/>
    <w:rsid w:val="00077F21"/>
    <w:rsid w:val="0008463A"/>
    <w:rsid w:val="00084717"/>
    <w:rsid w:val="00086545"/>
    <w:rsid w:val="000873DF"/>
    <w:rsid w:val="00093050"/>
    <w:rsid w:val="00093DC1"/>
    <w:rsid w:val="00094E5E"/>
    <w:rsid w:val="00094F70"/>
    <w:rsid w:val="00097CEB"/>
    <w:rsid w:val="000A04EA"/>
    <w:rsid w:val="000A083E"/>
    <w:rsid w:val="000A16B2"/>
    <w:rsid w:val="000A3333"/>
    <w:rsid w:val="000A4904"/>
    <w:rsid w:val="000A5389"/>
    <w:rsid w:val="000A6E9D"/>
    <w:rsid w:val="000B19AC"/>
    <w:rsid w:val="000B3857"/>
    <w:rsid w:val="000B469E"/>
    <w:rsid w:val="000B4870"/>
    <w:rsid w:val="000B4D0E"/>
    <w:rsid w:val="000B6952"/>
    <w:rsid w:val="000B7BD7"/>
    <w:rsid w:val="000C0301"/>
    <w:rsid w:val="000C0AD8"/>
    <w:rsid w:val="000C213B"/>
    <w:rsid w:val="000C3B7D"/>
    <w:rsid w:val="000C3CC8"/>
    <w:rsid w:val="000C4615"/>
    <w:rsid w:val="000C4687"/>
    <w:rsid w:val="000C4734"/>
    <w:rsid w:val="000C4E5F"/>
    <w:rsid w:val="000C54F4"/>
    <w:rsid w:val="000C6FF1"/>
    <w:rsid w:val="000C7B58"/>
    <w:rsid w:val="000D04E2"/>
    <w:rsid w:val="000D0F08"/>
    <w:rsid w:val="000D1652"/>
    <w:rsid w:val="000D170E"/>
    <w:rsid w:val="000D1AF7"/>
    <w:rsid w:val="000D28F9"/>
    <w:rsid w:val="000D2D02"/>
    <w:rsid w:val="000D4741"/>
    <w:rsid w:val="000D4831"/>
    <w:rsid w:val="000D5D03"/>
    <w:rsid w:val="000D7ADD"/>
    <w:rsid w:val="000E0B87"/>
    <w:rsid w:val="000E1406"/>
    <w:rsid w:val="000E15F8"/>
    <w:rsid w:val="000E1BA4"/>
    <w:rsid w:val="000E29E5"/>
    <w:rsid w:val="000E3D9F"/>
    <w:rsid w:val="000E4DD9"/>
    <w:rsid w:val="000F1698"/>
    <w:rsid w:val="000F177C"/>
    <w:rsid w:val="000F2EF0"/>
    <w:rsid w:val="000F30B8"/>
    <w:rsid w:val="000F31B5"/>
    <w:rsid w:val="000F3A62"/>
    <w:rsid w:val="000F3FE9"/>
    <w:rsid w:val="000F4205"/>
    <w:rsid w:val="000F6259"/>
    <w:rsid w:val="000F7D86"/>
    <w:rsid w:val="001034AD"/>
    <w:rsid w:val="0010538D"/>
    <w:rsid w:val="00105492"/>
    <w:rsid w:val="00106E82"/>
    <w:rsid w:val="00107DA2"/>
    <w:rsid w:val="00110806"/>
    <w:rsid w:val="00110D7A"/>
    <w:rsid w:val="00111231"/>
    <w:rsid w:val="00113AE7"/>
    <w:rsid w:val="00113E50"/>
    <w:rsid w:val="00114F8C"/>
    <w:rsid w:val="00120A01"/>
    <w:rsid w:val="00120F66"/>
    <w:rsid w:val="001224A4"/>
    <w:rsid w:val="001259EF"/>
    <w:rsid w:val="00125E0C"/>
    <w:rsid w:val="0012679B"/>
    <w:rsid w:val="00126F6A"/>
    <w:rsid w:val="001276AF"/>
    <w:rsid w:val="001308AA"/>
    <w:rsid w:val="00130E91"/>
    <w:rsid w:val="0013166B"/>
    <w:rsid w:val="00131BC1"/>
    <w:rsid w:val="00131FA9"/>
    <w:rsid w:val="00132809"/>
    <w:rsid w:val="0013295A"/>
    <w:rsid w:val="0013556F"/>
    <w:rsid w:val="00136CE7"/>
    <w:rsid w:val="0014007F"/>
    <w:rsid w:val="0014088A"/>
    <w:rsid w:val="00140942"/>
    <w:rsid w:val="00141708"/>
    <w:rsid w:val="00141CD5"/>
    <w:rsid w:val="00141F00"/>
    <w:rsid w:val="00142451"/>
    <w:rsid w:val="001430C2"/>
    <w:rsid w:val="00144068"/>
    <w:rsid w:val="0014449F"/>
    <w:rsid w:val="00145653"/>
    <w:rsid w:val="001460E2"/>
    <w:rsid w:val="0014616C"/>
    <w:rsid w:val="00146193"/>
    <w:rsid w:val="001521A2"/>
    <w:rsid w:val="00152711"/>
    <w:rsid w:val="00153ABC"/>
    <w:rsid w:val="00154837"/>
    <w:rsid w:val="001556D3"/>
    <w:rsid w:val="00157856"/>
    <w:rsid w:val="0016003B"/>
    <w:rsid w:val="00160435"/>
    <w:rsid w:val="00161012"/>
    <w:rsid w:val="00161CB9"/>
    <w:rsid w:val="001623F5"/>
    <w:rsid w:val="0016249D"/>
    <w:rsid w:val="00167A5C"/>
    <w:rsid w:val="0017162D"/>
    <w:rsid w:val="00175684"/>
    <w:rsid w:val="001756E7"/>
    <w:rsid w:val="00176A5B"/>
    <w:rsid w:val="00177699"/>
    <w:rsid w:val="0017777B"/>
    <w:rsid w:val="00180479"/>
    <w:rsid w:val="0018077B"/>
    <w:rsid w:val="0018139F"/>
    <w:rsid w:val="00181A1D"/>
    <w:rsid w:val="00182F82"/>
    <w:rsid w:val="00184483"/>
    <w:rsid w:val="00184F00"/>
    <w:rsid w:val="00184F42"/>
    <w:rsid w:val="0018584B"/>
    <w:rsid w:val="001863F5"/>
    <w:rsid w:val="00186541"/>
    <w:rsid w:val="00186A2D"/>
    <w:rsid w:val="001872D2"/>
    <w:rsid w:val="00187539"/>
    <w:rsid w:val="00187970"/>
    <w:rsid w:val="001904B7"/>
    <w:rsid w:val="00190BFD"/>
    <w:rsid w:val="00191040"/>
    <w:rsid w:val="001912AA"/>
    <w:rsid w:val="00193169"/>
    <w:rsid w:val="0019356D"/>
    <w:rsid w:val="00193D01"/>
    <w:rsid w:val="0019411F"/>
    <w:rsid w:val="0019485C"/>
    <w:rsid w:val="00195DDC"/>
    <w:rsid w:val="00196723"/>
    <w:rsid w:val="00196BD7"/>
    <w:rsid w:val="0019774F"/>
    <w:rsid w:val="001A06CF"/>
    <w:rsid w:val="001A0E63"/>
    <w:rsid w:val="001A1BD4"/>
    <w:rsid w:val="001A1FF8"/>
    <w:rsid w:val="001A406B"/>
    <w:rsid w:val="001A4787"/>
    <w:rsid w:val="001A5505"/>
    <w:rsid w:val="001A693A"/>
    <w:rsid w:val="001A71C9"/>
    <w:rsid w:val="001B0E7C"/>
    <w:rsid w:val="001B121B"/>
    <w:rsid w:val="001B286F"/>
    <w:rsid w:val="001B2A75"/>
    <w:rsid w:val="001B2D59"/>
    <w:rsid w:val="001B4064"/>
    <w:rsid w:val="001B4A02"/>
    <w:rsid w:val="001B5175"/>
    <w:rsid w:val="001B6943"/>
    <w:rsid w:val="001B6FF6"/>
    <w:rsid w:val="001B705A"/>
    <w:rsid w:val="001B7147"/>
    <w:rsid w:val="001B7510"/>
    <w:rsid w:val="001C02E6"/>
    <w:rsid w:val="001C18B7"/>
    <w:rsid w:val="001C2DBD"/>
    <w:rsid w:val="001C4436"/>
    <w:rsid w:val="001C644A"/>
    <w:rsid w:val="001D1A13"/>
    <w:rsid w:val="001D1FB5"/>
    <w:rsid w:val="001D2EAD"/>
    <w:rsid w:val="001D442B"/>
    <w:rsid w:val="001D4B41"/>
    <w:rsid w:val="001D571A"/>
    <w:rsid w:val="001D583E"/>
    <w:rsid w:val="001D591C"/>
    <w:rsid w:val="001D650E"/>
    <w:rsid w:val="001D68CA"/>
    <w:rsid w:val="001D6EED"/>
    <w:rsid w:val="001E040A"/>
    <w:rsid w:val="001E06A8"/>
    <w:rsid w:val="001E0E62"/>
    <w:rsid w:val="001E1AE4"/>
    <w:rsid w:val="001E27F6"/>
    <w:rsid w:val="001E339C"/>
    <w:rsid w:val="001E4FE3"/>
    <w:rsid w:val="001E5165"/>
    <w:rsid w:val="001E550A"/>
    <w:rsid w:val="001E5528"/>
    <w:rsid w:val="001E6E0E"/>
    <w:rsid w:val="001E6E53"/>
    <w:rsid w:val="001E7465"/>
    <w:rsid w:val="001E78E8"/>
    <w:rsid w:val="001F21AC"/>
    <w:rsid w:val="001F2FA2"/>
    <w:rsid w:val="001F37E7"/>
    <w:rsid w:val="001F37FB"/>
    <w:rsid w:val="001F42DB"/>
    <w:rsid w:val="001F4469"/>
    <w:rsid w:val="001F5A77"/>
    <w:rsid w:val="001F60AB"/>
    <w:rsid w:val="001F60E1"/>
    <w:rsid w:val="0020219D"/>
    <w:rsid w:val="002023BD"/>
    <w:rsid w:val="0020338A"/>
    <w:rsid w:val="002041C7"/>
    <w:rsid w:val="002047F8"/>
    <w:rsid w:val="00204CE1"/>
    <w:rsid w:val="00205B32"/>
    <w:rsid w:val="0020622A"/>
    <w:rsid w:val="00206E75"/>
    <w:rsid w:val="00212434"/>
    <w:rsid w:val="0021279D"/>
    <w:rsid w:val="00213091"/>
    <w:rsid w:val="00214ACB"/>
    <w:rsid w:val="00214AE9"/>
    <w:rsid w:val="00215888"/>
    <w:rsid w:val="00215BEB"/>
    <w:rsid w:val="002175C9"/>
    <w:rsid w:val="002212CF"/>
    <w:rsid w:val="00221851"/>
    <w:rsid w:val="00222017"/>
    <w:rsid w:val="00222C99"/>
    <w:rsid w:val="00222FCB"/>
    <w:rsid w:val="0022465A"/>
    <w:rsid w:val="00225A22"/>
    <w:rsid w:val="00225FBF"/>
    <w:rsid w:val="00226AE1"/>
    <w:rsid w:val="002271EA"/>
    <w:rsid w:val="00227824"/>
    <w:rsid w:val="002303D5"/>
    <w:rsid w:val="00230B30"/>
    <w:rsid w:val="00231570"/>
    <w:rsid w:val="002319FF"/>
    <w:rsid w:val="002320A4"/>
    <w:rsid w:val="00234600"/>
    <w:rsid w:val="00234DEF"/>
    <w:rsid w:val="002354D8"/>
    <w:rsid w:val="00236FD3"/>
    <w:rsid w:val="00237C3D"/>
    <w:rsid w:val="00241D6F"/>
    <w:rsid w:val="00245C93"/>
    <w:rsid w:val="00245E34"/>
    <w:rsid w:val="00246729"/>
    <w:rsid w:val="00246E42"/>
    <w:rsid w:val="00247DF2"/>
    <w:rsid w:val="00247E1B"/>
    <w:rsid w:val="002501AF"/>
    <w:rsid w:val="002503BC"/>
    <w:rsid w:val="00250511"/>
    <w:rsid w:val="002514AB"/>
    <w:rsid w:val="00251CAF"/>
    <w:rsid w:val="00252FC9"/>
    <w:rsid w:val="00253C78"/>
    <w:rsid w:val="0025430B"/>
    <w:rsid w:val="0025567F"/>
    <w:rsid w:val="00255EDB"/>
    <w:rsid w:val="00255F62"/>
    <w:rsid w:val="00257AF2"/>
    <w:rsid w:val="002613C3"/>
    <w:rsid w:val="00261741"/>
    <w:rsid w:val="00262AC6"/>
    <w:rsid w:val="00263026"/>
    <w:rsid w:val="00263AD0"/>
    <w:rsid w:val="002657FF"/>
    <w:rsid w:val="00266356"/>
    <w:rsid w:val="00267820"/>
    <w:rsid w:val="0027272E"/>
    <w:rsid w:val="002731AF"/>
    <w:rsid w:val="00274782"/>
    <w:rsid w:val="002747CF"/>
    <w:rsid w:val="002747DB"/>
    <w:rsid w:val="00280967"/>
    <w:rsid w:val="00280E38"/>
    <w:rsid w:val="00281C74"/>
    <w:rsid w:val="00281DC4"/>
    <w:rsid w:val="00282836"/>
    <w:rsid w:val="00282969"/>
    <w:rsid w:val="00284A2D"/>
    <w:rsid w:val="00284DB4"/>
    <w:rsid w:val="0028525A"/>
    <w:rsid w:val="00285C4A"/>
    <w:rsid w:val="0028784E"/>
    <w:rsid w:val="00292174"/>
    <w:rsid w:val="00294C84"/>
    <w:rsid w:val="00295AE5"/>
    <w:rsid w:val="002968C6"/>
    <w:rsid w:val="002968C9"/>
    <w:rsid w:val="00296B78"/>
    <w:rsid w:val="00297F3E"/>
    <w:rsid w:val="002A02D0"/>
    <w:rsid w:val="002A0A2B"/>
    <w:rsid w:val="002A0D64"/>
    <w:rsid w:val="002A1560"/>
    <w:rsid w:val="002A1B82"/>
    <w:rsid w:val="002A29B0"/>
    <w:rsid w:val="002A2EAE"/>
    <w:rsid w:val="002A4991"/>
    <w:rsid w:val="002A4B46"/>
    <w:rsid w:val="002A4D18"/>
    <w:rsid w:val="002A7681"/>
    <w:rsid w:val="002A7E5D"/>
    <w:rsid w:val="002B0704"/>
    <w:rsid w:val="002B5472"/>
    <w:rsid w:val="002B5A9A"/>
    <w:rsid w:val="002B5C77"/>
    <w:rsid w:val="002B6A2C"/>
    <w:rsid w:val="002B714F"/>
    <w:rsid w:val="002B7495"/>
    <w:rsid w:val="002B76CA"/>
    <w:rsid w:val="002C03E9"/>
    <w:rsid w:val="002C09A5"/>
    <w:rsid w:val="002C16B0"/>
    <w:rsid w:val="002C3451"/>
    <w:rsid w:val="002C3465"/>
    <w:rsid w:val="002C3532"/>
    <w:rsid w:val="002C49A5"/>
    <w:rsid w:val="002C4A20"/>
    <w:rsid w:val="002C69E1"/>
    <w:rsid w:val="002C6BE8"/>
    <w:rsid w:val="002C768D"/>
    <w:rsid w:val="002C78BB"/>
    <w:rsid w:val="002C7FFC"/>
    <w:rsid w:val="002D03F6"/>
    <w:rsid w:val="002D14E9"/>
    <w:rsid w:val="002D22B7"/>
    <w:rsid w:val="002D2540"/>
    <w:rsid w:val="002D261F"/>
    <w:rsid w:val="002D2634"/>
    <w:rsid w:val="002D2FF5"/>
    <w:rsid w:val="002D39C0"/>
    <w:rsid w:val="002D3EC9"/>
    <w:rsid w:val="002D489F"/>
    <w:rsid w:val="002D6699"/>
    <w:rsid w:val="002D6824"/>
    <w:rsid w:val="002E01C3"/>
    <w:rsid w:val="002E0E27"/>
    <w:rsid w:val="002E145D"/>
    <w:rsid w:val="002E14BC"/>
    <w:rsid w:val="002E1B7E"/>
    <w:rsid w:val="002E1CD6"/>
    <w:rsid w:val="002E21EA"/>
    <w:rsid w:val="002E2E89"/>
    <w:rsid w:val="002E690A"/>
    <w:rsid w:val="002E6BB5"/>
    <w:rsid w:val="002F0633"/>
    <w:rsid w:val="002F0B9C"/>
    <w:rsid w:val="002F294E"/>
    <w:rsid w:val="002F2A48"/>
    <w:rsid w:val="002F335F"/>
    <w:rsid w:val="002F37AD"/>
    <w:rsid w:val="002F3D0A"/>
    <w:rsid w:val="002F4B49"/>
    <w:rsid w:val="002F6F61"/>
    <w:rsid w:val="002F705F"/>
    <w:rsid w:val="003008CF"/>
    <w:rsid w:val="00301000"/>
    <w:rsid w:val="00301DF4"/>
    <w:rsid w:val="003020E2"/>
    <w:rsid w:val="003029B7"/>
    <w:rsid w:val="00302D55"/>
    <w:rsid w:val="00302E87"/>
    <w:rsid w:val="00304A70"/>
    <w:rsid w:val="00306ACD"/>
    <w:rsid w:val="00306BAC"/>
    <w:rsid w:val="0030709B"/>
    <w:rsid w:val="003121B2"/>
    <w:rsid w:val="003137C1"/>
    <w:rsid w:val="00314969"/>
    <w:rsid w:val="00316022"/>
    <w:rsid w:val="0031620A"/>
    <w:rsid w:val="003170A1"/>
    <w:rsid w:val="003175B6"/>
    <w:rsid w:val="00317A18"/>
    <w:rsid w:val="00321AC3"/>
    <w:rsid w:val="0032204F"/>
    <w:rsid w:val="00322351"/>
    <w:rsid w:val="003239A3"/>
    <w:rsid w:val="003241B0"/>
    <w:rsid w:val="0032449F"/>
    <w:rsid w:val="00325928"/>
    <w:rsid w:val="00330C86"/>
    <w:rsid w:val="00331EE6"/>
    <w:rsid w:val="00332DB5"/>
    <w:rsid w:val="003331D8"/>
    <w:rsid w:val="00333DC6"/>
    <w:rsid w:val="003356AE"/>
    <w:rsid w:val="0033631B"/>
    <w:rsid w:val="00337381"/>
    <w:rsid w:val="00341395"/>
    <w:rsid w:val="00342873"/>
    <w:rsid w:val="00342949"/>
    <w:rsid w:val="00342DF2"/>
    <w:rsid w:val="00343A4A"/>
    <w:rsid w:val="00343EC2"/>
    <w:rsid w:val="00346F94"/>
    <w:rsid w:val="00347DFA"/>
    <w:rsid w:val="00351D03"/>
    <w:rsid w:val="00351E1C"/>
    <w:rsid w:val="00353EA1"/>
    <w:rsid w:val="00354396"/>
    <w:rsid w:val="00354CD2"/>
    <w:rsid w:val="0035658B"/>
    <w:rsid w:val="0036109C"/>
    <w:rsid w:val="00361338"/>
    <w:rsid w:val="00361673"/>
    <w:rsid w:val="00362EF6"/>
    <w:rsid w:val="003630A5"/>
    <w:rsid w:val="00364AE2"/>
    <w:rsid w:val="00366136"/>
    <w:rsid w:val="00366DA5"/>
    <w:rsid w:val="00367142"/>
    <w:rsid w:val="00367396"/>
    <w:rsid w:val="003713D4"/>
    <w:rsid w:val="003714E3"/>
    <w:rsid w:val="00372E76"/>
    <w:rsid w:val="00375209"/>
    <w:rsid w:val="003758FA"/>
    <w:rsid w:val="00376AC6"/>
    <w:rsid w:val="003802B2"/>
    <w:rsid w:val="003813A6"/>
    <w:rsid w:val="00383F55"/>
    <w:rsid w:val="003850E1"/>
    <w:rsid w:val="00385EAD"/>
    <w:rsid w:val="00386400"/>
    <w:rsid w:val="0039141B"/>
    <w:rsid w:val="003918AE"/>
    <w:rsid w:val="00392860"/>
    <w:rsid w:val="0039293E"/>
    <w:rsid w:val="00393C21"/>
    <w:rsid w:val="00393E8A"/>
    <w:rsid w:val="00394291"/>
    <w:rsid w:val="00394C7B"/>
    <w:rsid w:val="00397E0B"/>
    <w:rsid w:val="003A16DF"/>
    <w:rsid w:val="003A1B18"/>
    <w:rsid w:val="003A2194"/>
    <w:rsid w:val="003A2923"/>
    <w:rsid w:val="003A2C37"/>
    <w:rsid w:val="003A2F82"/>
    <w:rsid w:val="003A458F"/>
    <w:rsid w:val="003A5484"/>
    <w:rsid w:val="003A708E"/>
    <w:rsid w:val="003A7219"/>
    <w:rsid w:val="003B2021"/>
    <w:rsid w:val="003B220E"/>
    <w:rsid w:val="003B2E65"/>
    <w:rsid w:val="003B32A2"/>
    <w:rsid w:val="003B3351"/>
    <w:rsid w:val="003B6F0C"/>
    <w:rsid w:val="003B7037"/>
    <w:rsid w:val="003B7E34"/>
    <w:rsid w:val="003C127E"/>
    <w:rsid w:val="003C1E3F"/>
    <w:rsid w:val="003C37C6"/>
    <w:rsid w:val="003C503C"/>
    <w:rsid w:val="003C5550"/>
    <w:rsid w:val="003C603A"/>
    <w:rsid w:val="003D04C1"/>
    <w:rsid w:val="003D29E4"/>
    <w:rsid w:val="003D351F"/>
    <w:rsid w:val="003D4D25"/>
    <w:rsid w:val="003D5C38"/>
    <w:rsid w:val="003D644B"/>
    <w:rsid w:val="003D647F"/>
    <w:rsid w:val="003D7823"/>
    <w:rsid w:val="003D7DC2"/>
    <w:rsid w:val="003E10A2"/>
    <w:rsid w:val="003E17D8"/>
    <w:rsid w:val="003E19DC"/>
    <w:rsid w:val="003E4414"/>
    <w:rsid w:val="003E6D6D"/>
    <w:rsid w:val="003E6F94"/>
    <w:rsid w:val="003E7433"/>
    <w:rsid w:val="003F04AF"/>
    <w:rsid w:val="003F07A6"/>
    <w:rsid w:val="003F0935"/>
    <w:rsid w:val="003F0FFE"/>
    <w:rsid w:val="003F12BA"/>
    <w:rsid w:val="003F1B2A"/>
    <w:rsid w:val="003F2638"/>
    <w:rsid w:val="003F309A"/>
    <w:rsid w:val="003F4786"/>
    <w:rsid w:val="003F582A"/>
    <w:rsid w:val="003F5A78"/>
    <w:rsid w:val="003F692C"/>
    <w:rsid w:val="003F6E4F"/>
    <w:rsid w:val="003F795B"/>
    <w:rsid w:val="003F7F9A"/>
    <w:rsid w:val="0040063F"/>
    <w:rsid w:val="00401D3B"/>
    <w:rsid w:val="00402A7F"/>
    <w:rsid w:val="00404F35"/>
    <w:rsid w:val="00407084"/>
    <w:rsid w:val="004077CF"/>
    <w:rsid w:val="00410025"/>
    <w:rsid w:val="00410F97"/>
    <w:rsid w:val="004110B5"/>
    <w:rsid w:val="0041219B"/>
    <w:rsid w:val="004136D6"/>
    <w:rsid w:val="00413791"/>
    <w:rsid w:val="00415417"/>
    <w:rsid w:val="00415A51"/>
    <w:rsid w:val="00416CAD"/>
    <w:rsid w:val="00416EFB"/>
    <w:rsid w:val="004178D6"/>
    <w:rsid w:val="00417B62"/>
    <w:rsid w:val="0042152B"/>
    <w:rsid w:val="00422151"/>
    <w:rsid w:val="00422EC2"/>
    <w:rsid w:val="004230E0"/>
    <w:rsid w:val="0042316D"/>
    <w:rsid w:val="004269F1"/>
    <w:rsid w:val="00426B3B"/>
    <w:rsid w:val="00430C4B"/>
    <w:rsid w:val="00430F4D"/>
    <w:rsid w:val="0043186C"/>
    <w:rsid w:val="00431C3A"/>
    <w:rsid w:val="0043231D"/>
    <w:rsid w:val="00433BF2"/>
    <w:rsid w:val="004346A4"/>
    <w:rsid w:val="00435C60"/>
    <w:rsid w:val="00436860"/>
    <w:rsid w:val="00437214"/>
    <w:rsid w:val="0043790F"/>
    <w:rsid w:val="004445EC"/>
    <w:rsid w:val="0044513F"/>
    <w:rsid w:val="0044540E"/>
    <w:rsid w:val="00451124"/>
    <w:rsid w:val="00452180"/>
    <w:rsid w:val="0045251D"/>
    <w:rsid w:val="0045394E"/>
    <w:rsid w:val="0045612C"/>
    <w:rsid w:val="004569CE"/>
    <w:rsid w:val="004570C2"/>
    <w:rsid w:val="00457E59"/>
    <w:rsid w:val="0046091D"/>
    <w:rsid w:val="004626C7"/>
    <w:rsid w:val="004632DA"/>
    <w:rsid w:val="00463BEA"/>
    <w:rsid w:val="00464D82"/>
    <w:rsid w:val="00465CFD"/>
    <w:rsid w:val="00466D6C"/>
    <w:rsid w:val="004679EB"/>
    <w:rsid w:val="00467D8D"/>
    <w:rsid w:val="00470C29"/>
    <w:rsid w:val="00472A22"/>
    <w:rsid w:val="0047400A"/>
    <w:rsid w:val="004748A1"/>
    <w:rsid w:val="004754AB"/>
    <w:rsid w:val="004761B8"/>
    <w:rsid w:val="00477886"/>
    <w:rsid w:val="00482258"/>
    <w:rsid w:val="0048413C"/>
    <w:rsid w:val="00484517"/>
    <w:rsid w:val="004848DC"/>
    <w:rsid w:val="00485D21"/>
    <w:rsid w:val="00487857"/>
    <w:rsid w:val="00487BF1"/>
    <w:rsid w:val="00487C3D"/>
    <w:rsid w:val="0049064D"/>
    <w:rsid w:val="00492F10"/>
    <w:rsid w:val="00492FAF"/>
    <w:rsid w:val="00493FA0"/>
    <w:rsid w:val="00495D5A"/>
    <w:rsid w:val="0049618D"/>
    <w:rsid w:val="0049649D"/>
    <w:rsid w:val="00496F5C"/>
    <w:rsid w:val="004972F9"/>
    <w:rsid w:val="004A050D"/>
    <w:rsid w:val="004A1524"/>
    <w:rsid w:val="004A17A5"/>
    <w:rsid w:val="004A230E"/>
    <w:rsid w:val="004A33B2"/>
    <w:rsid w:val="004A3BB9"/>
    <w:rsid w:val="004A497B"/>
    <w:rsid w:val="004A57C8"/>
    <w:rsid w:val="004A581E"/>
    <w:rsid w:val="004A6554"/>
    <w:rsid w:val="004A7400"/>
    <w:rsid w:val="004A7955"/>
    <w:rsid w:val="004B2D1B"/>
    <w:rsid w:val="004B30C2"/>
    <w:rsid w:val="004B3270"/>
    <w:rsid w:val="004B45FC"/>
    <w:rsid w:val="004B4ADC"/>
    <w:rsid w:val="004B51CF"/>
    <w:rsid w:val="004B5BA0"/>
    <w:rsid w:val="004B5EAC"/>
    <w:rsid w:val="004B7142"/>
    <w:rsid w:val="004B7946"/>
    <w:rsid w:val="004B7F86"/>
    <w:rsid w:val="004C0F42"/>
    <w:rsid w:val="004C0F5E"/>
    <w:rsid w:val="004C1013"/>
    <w:rsid w:val="004C1090"/>
    <w:rsid w:val="004C10C0"/>
    <w:rsid w:val="004C1AED"/>
    <w:rsid w:val="004C1CB2"/>
    <w:rsid w:val="004C24CA"/>
    <w:rsid w:val="004C3930"/>
    <w:rsid w:val="004C3B5B"/>
    <w:rsid w:val="004C5526"/>
    <w:rsid w:val="004C69C8"/>
    <w:rsid w:val="004C6D3E"/>
    <w:rsid w:val="004C6DFC"/>
    <w:rsid w:val="004C7A37"/>
    <w:rsid w:val="004C7A6F"/>
    <w:rsid w:val="004D03C4"/>
    <w:rsid w:val="004D0DCF"/>
    <w:rsid w:val="004D446E"/>
    <w:rsid w:val="004D46CE"/>
    <w:rsid w:val="004D541D"/>
    <w:rsid w:val="004D5C57"/>
    <w:rsid w:val="004D618C"/>
    <w:rsid w:val="004D61B2"/>
    <w:rsid w:val="004D6430"/>
    <w:rsid w:val="004D6DE9"/>
    <w:rsid w:val="004D6ECF"/>
    <w:rsid w:val="004D7182"/>
    <w:rsid w:val="004E01FD"/>
    <w:rsid w:val="004E180F"/>
    <w:rsid w:val="004E2234"/>
    <w:rsid w:val="004E5175"/>
    <w:rsid w:val="004E51F7"/>
    <w:rsid w:val="004E5394"/>
    <w:rsid w:val="004E59F7"/>
    <w:rsid w:val="004E5AEC"/>
    <w:rsid w:val="004E6C31"/>
    <w:rsid w:val="004F03D0"/>
    <w:rsid w:val="004F0889"/>
    <w:rsid w:val="004F181A"/>
    <w:rsid w:val="004F1AB4"/>
    <w:rsid w:val="004F1CEB"/>
    <w:rsid w:val="004F1F8B"/>
    <w:rsid w:val="004F250D"/>
    <w:rsid w:val="004F2E5A"/>
    <w:rsid w:val="004F3864"/>
    <w:rsid w:val="004F4359"/>
    <w:rsid w:val="004F4C38"/>
    <w:rsid w:val="004F5738"/>
    <w:rsid w:val="004F6A57"/>
    <w:rsid w:val="004F7746"/>
    <w:rsid w:val="004F7F04"/>
    <w:rsid w:val="0050152D"/>
    <w:rsid w:val="005029B8"/>
    <w:rsid w:val="005033D5"/>
    <w:rsid w:val="005034E5"/>
    <w:rsid w:val="00503521"/>
    <w:rsid w:val="005041FF"/>
    <w:rsid w:val="005049EA"/>
    <w:rsid w:val="00505A22"/>
    <w:rsid w:val="005063B8"/>
    <w:rsid w:val="005066BA"/>
    <w:rsid w:val="005072A1"/>
    <w:rsid w:val="00513950"/>
    <w:rsid w:val="00514F0B"/>
    <w:rsid w:val="005166C7"/>
    <w:rsid w:val="00516B1C"/>
    <w:rsid w:val="00516B88"/>
    <w:rsid w:val="00516BAC"/>
    <w:rsid w:val="005173FB"/>
    <w:rsid w:val="00517FA8"/>
    <w:rsid w:val="00520ABE"/>
    <w:rsid w:val="00521596"/>
    <w:rsid w:val="005230E1"/>
    <w:rsid w:val="005245D4"/>
    <w:rsid w:val="00524C49"/>
    <w:rsid w:val="00526882"/>
    <w:rsid w:val="005278B5"/>
    <w:rsid w:val="0053006C"/>
    <w:rsid w:val="00531BF9"/>
    <w:rsid w:val="00531E1C"/>
    <w:rsid w:val="00532052"/>
    <w:rsid w:val="0053205C"/>
    <w:rsid w:val="00532469"/>
    <w:rsid w:val="00532976"/>
    <w:rsid w:val="00532DBA"/>
    <w:rsid w:val="00532EF9"/>
    <w:rsid w:val="00533300"/>
    <w:rsid w:val="00533612"/>
    <w:rsid w:val="00535CE4"/>
    <w:rsid w:val="00535F8C"/>
    <w:rsid w:val="00541114"/>
    <w:rsid w:val="005419B2"/>
    <w:rsid w:val="00543304"/>
    <w:rsid w:val="00544E7C"/>
    <w:rsid w:val="0054595F"/>
    <w:rsid w:val="00545C1E"/>
    <w:rsid w:val="00545C3A"/>
    <w:rsid w:val="00545CB8"/>
    <w:rsid w:val="0054722B"/>
    <w:rsid w:val="0055070E"/>
    <w:rsid w:val="005517EB"/>
    <w:rsid w:val="005519F8"/>
    <w:rsid w:val="005523B7"/>
    <w:rsid w:val="00552A0C"/>
    <w:rsid w:val="00554BB1"/>
    <w:rsid w:val="005556E8"/>
    <w:rsid w:val="00555967"/>
    <w:rsid w:val="00555C65"/>
    <w:rsid w:val="00556996"/>
    <w:rsid w:val="00557449"/>
    <w:rsid w:val="00557744"/>
    <w:rsid w:val="00557AE0"/>
    <w:rsid w:val="00560669"/>
    <w:rsid w:val="0056081C"/>
    <w:rsid w:val="00560D49"/>
    <w:rsid w:val="005611AF"/>
    <w:rsid w:val="005615D7"/>
    <w:rsid w:val="0056162B"/>
    <w:rsid w:val="00561D94"/>
    <w:rsid w:val="00562296"/>
    <w:rsid w:val="00562F7A"/>
    <w:rsid w:val="0056387B"/>
    <w:rsid w:val="005638E7"/>
    <w:rsid w:val="005641DC"/>
    <w:rsid w:val="00564328"/>
    <w:rsid w:val="00564452"/>
    <w:rsid w:val="0056445F"/>
    <w:rsid w:val="00564760"/>
    <w:rsid w:val="00566B01"/>
    <w:rsid w:val="00566F99"/>
    <w:rsid w:val="0056707E"/>
    <w:rsid w:val="00567A97"/>
    <w:rsid w:val="005707B9"/>
    <w:rsid w:val="00571B2B"/>
    <w:rsid w:val="005733AE"/>
    <w:rsid w:val="00573B1E"/>
    <w:rsid w:val="00573E87"/>
    <w:rsid w:val="00576420"/>
    <w:rsid w:val="00580584"/>
    <w:rsid w:val="00580CA0"/>
    <w:rsid w:val="00580F3D"/>
    <w:rsid w:val="00584D7E"/>
    <w:rsid w:val="00586AFD"/>
    <w:rsid w:val="0058742A"/>
    <w:rsid w:val="0059023D"/>
    <w:rsid w:val="005911BD"/>
    <w:rsid w:val="00591791"/>
    <w:rsid w:val="00591922"/>
    <w:rsid w:val="00593B9A"/>
    <w:rsid w:val="00593CE9"/>
    <w:rsid w:val="00595B94"/>
    <w:rsid w:val="005963B8"/>
    <w:rsid w:val="00597219"/>
    <w:rsid w:val="005975A9"/>
    <w:rsid w:val="0059763C"/>
    <w:rsid w:val="005A0749"/>
    <w:rsid w:val="005A1876"/>
    <w:rsid w:val="005A1D20"/>
    <w:rsid w:val="005A2191"/>
    <w:rsid w:val="005A2302"/>
    <w:rsid w:val="005A4669"/>
    <w:rsid w:val="005A4C3F"/>
    <w:rsid w:val="005A6ACD"/>
    <w:rsid w:val="005A6B03"/>
    <w:rsid w:val="005A6C32"/>
    <w:rsid w:val="005A75AD"/>
    <w:rsid w:val="005B32C1"/>
    <w:rsid w:val="005B3572"/>
    <w:rsid w:val="005B4CF6"/>
    <w:rsid w:val="005B534B"/>
    <w:rsid w:val="005B5638"/>
    <w:rsid w:val="005B5D8C"/>
    <w:rsid w:val="005B5FBF"/>
    <w:rsid w:val="005C0305"/>
    <w:rsid w:val="005C131F"/>
    <w:rsid w:val="005C13E8"/>
    <w:rsid w:val="005C2090"/>
    <w:rsid w:val="005C2D0A"/>
    <w:rsid w:val="005C2EC3"/>
    <w:rsid w:val="005C324C"/>
    <w:rsid w:val="005C340A"/>
    <w:rsid w:val="005C373B"/>
    <w:rsid w:val="005C3C15"/>
    <w:rsid w:val="005C60DB"/>
    <w:rsid w:val="005C70B8"/>
    <w:rsid w:val="005C7BDD"/>
    <w:rsid w:val="005D0DDB"/>
    <w:rsid w:val="005D2A91"/>
    <w:rsid w:val="005D2DE2"/>
    <w:rsid w:val="005D510C"/>
    <w:rsid w:val="005D61BE"/>
    <w:rsid w:val="005D6558"/>
    <w:rsid w:val="005D7104"/>
    <w:rsid w:val="005E04D3"/>
    <w:rsid w:val="005E1EEE"/>
    <w:rsid w:val="005E23C5"/>
    <w:rsid w:val="005E344A"/>
    <w:rsid w:val="005E38C7"/>
    <w:rsid w:val="005E56D1"/>
    <w:rsid w:val="005E5818"/>
    <w:rsid w:val="005E5832"/>
    <w:rsid w:val="005E7B7F"/>
    <w:rsid w:val="005E7DDB"/>
    <w:rsid w:val="005F0CFA"/>
    <w:rsid w:val="005F25D1"/>
    <w:rsid w:val="005F2876"/>
    <w:rsid w:val="005F3F8E"/>
    <w:rsid w:val="005F43F3"/>
    <w:rsid w:val="005F5CE5"/>
    <w:rsid w:val="005F64B5"/>
    <w:rsid w:val="005F78BF"/>
    <w:rsid w:val="005F7F36"/>
    <w:rsid w:val="00600554"/>
    <w:rsid w:val="00600B86"/>
    <w:rsid w:val="00600E6E"/>
    <w:rsid w:val="00601051"/>
    <w:rsid w:val="006014F1"/>
    <w:rsid w:val="00602619"/>
    <w:rsid w:val="0060273C"/>
    <w:rsid w:val="0060291F"/>
    <w:rsid w:val="0060296B"/>
    <w:rsid w:val="0060363B"/>
    <w:rsid w:val="00603A2A"/>
    <w:rsid w:val="00607007"/>
    <w:rsid w:val="006077B9"/>
    <w:rsid w:val="006078BD"/>
    <w:rsid w:val="00607ED4"/>
    <w:rsid w:val="006105BB"/>
    <w:rsid w:val="006108C5"/>
    <w:rsid w:val="00610ACD"/>
    <w:rsid w:val="0061113E"/>
    <w:rsid w:val="00611794"/>
    <w:rsid w:val="0061189A"/>
    <w:rsid w:val="00612F69"/>
    <w:rsid w:val="006135BD"/>
    <w:rsid w:val="00613F5C"/>
    <w:rsid w:val="00614562"/>
    <w:rsid w:val="006151AF"/>
    <w:rsid w:val="00615985"/>
    <w:rsid w:val="00615CA4"/>
    <w:rsid w:val="00615EE6"/>
    <w:rsid w:val="00617576"/>
    <w:rsid w:val="006206FA"/>
    <w:rsid w:val="006208C8"/>
    <w:rsid w:val="00620D03"/>
    <w:rsid w:val="00621B68"/>
    <w:rsid w:val="006233A8"/>
    <w:rsid w:val="006242A4"/>
    <w:rsid w:val="006248D8"/>
    <w:rsid w:val="006249B9"/>
    <w:rsid w:val="00624B9B"/>
    <w:rsid w:val="00624F03"/>
    <w:rsid w:val="006269E9"/>
    <w:rsid w:val="00626DD1"/>
    <w:rsid w:val="00626E0D"/>
    <w:rsid w:val="006277E7"/>
    <w:rsid w:val="00627C1C"/>
    <w:rsid w:val="006313D0"/>
    <w:rsid w:val="006316DF"/>
    <w:rsid w:val="006318CB"/>
    <w:rsid w:val="006337D6"/>
    <w:rsid w:val="00633B61"/>
    <w:rsid w:val="006344C4"/>
    <w:rsid w:val="00634A33"/>
    <w:rsid w:val="006401C9"/>
    <w:rsid w:val="0064098C"/>
    <w:rsid w:val="00641BBC"/>
    <w:rsid w:val="00643551"/>
    <w:rsid w:val="00643A28"/>
    <w:rsid w:val="00643E4F"/>
    <w:rsid w:val="006442FC"/>
    <w:rsid w:val="006449E5"/>
    <w:rsid w:val="00645D08"/>
    <w:rsid w:val="00646737"/>
    <w:rsid w:val="006467F6"/>
    <w:rsid w:val="00646AEF"/>
    <w:rsid w:val="00650379"/>
    <w:rsid w:val="00651A2E"/>
    <w:rsid w:val="006523A3"/>
    <w:rsid w:val="00655F16"/>
    <w:rsid w:val="006569BC"/>
    <w:rsid w:val="0065730F"/>
    <w:rsid w:val="006573F7"/>
    <w:rsid w:val="0065784E"/>
    <w:rsid w:val="00661F35"/>
    <w:rsid w:val="00662B21"/>
    <w:rsid w:val="00663A1C"/>
    <w:rsid w:val="00663CA8"/>
    <w:rsid w:val="006650A9"/>
    <w:rsid w:val="00665BC6"/>
    <w:rsid w:val="00666585"/>
    <w:rsid w:val="00666E0C"/>
    <w:rsid w:val="0066707A"/>
    <w:rsid w:val="006672A5"/>
    <w:rsid w:val="00667CD4"/>
    <w:rsid w:val="006703C5"/>
    <w:rsid w:val="00670AC0"/>
    <w:rsid w:val="00671349"/>
    <w:rsid w:val="00671951"/>
    <w:rsid w:val="00672886"/>
    <w:rsid w:val="00672EB3"/>
    <w:rsid w:val="006756E1"/>
    <w:rsid w:val="00675A6B"/>
    <w:rsid w:val="006807F9"/>
    <w:rsid w:val="0068092A"/>
    <w:rsid w:val="0068350E"/>
    <w:rsid w:val="00685609"/>
    <w:rsid w:val="006866E2"/>
    <w:rsid w:val="00686810"/>
    <w:rsid w:val="006869FF"/>
    <w:rsid w:val="00686ADD"/>
    <w:rsid w:val="00687A82"/>
    <w:rsid w:val="00690982"/>
    <w:rsid w:val="006916D3"/>
    <w:rsid w:val="006926B5"/>
    <w:rsid w:val="00692819"/>
    <w:rsid w:val="006930BF"/>
    <w:rsid w:val="0069314E"/>
    <w:rsid w:val="0069448D"/>
    <w:rsid w:val="00695D39"/>
    <w:rsid w:val="00696A06"/>
    <w:rsid w:val="00696D72"/>
    <w:rsid w:val="00697047"/>
    <w:rsid w:val="006A0139"/>
    <w:rsid w:val="006A0298"/>
    <w:rsid w:val="006A0303"/>
    <w:rsid w:val="006A0764"/>
    <w:rsid w:val="006A1370"/>
    <w:rsid w:val="006A2D61"/>
    <w:rsid w:val="006A300E"/>
    <w:rsid w:val="006A4D29"/>
    <w:rsid w:val="006A561A"/>
    <w:rsid w:val="006A6361"/>
    <w:rsid w:val="006A7548"/>
    <w:rsid w:val="006A7CEB"/>
    <w:rsid w:val="006B05A5"/>
    <w:rsid w:val="006B0D40"/>
    <w:rsid w:val="006B4463"/>
    <w:rsid w:val="006B4CBE"/>
    <w:rsid w:val="006B52C8"/>
    <w:rsid w:val="006B54A4"/>
    <w:rsid w:val="006B5EBF"/>
    <w:rsid w:val="006B6D24"/>
    <w:rsid w:val="006C04C4"/>
    <w:rsid w:val="006C0AD7"/>
    <w:rsid w:val="006C1C41"/>
    <w:rsid w:val="006C2EC0"/>
    <w:rsid w:val="006C33B6"/>
    <w:rsid w:val="006C4C26"/>
    <w:rsid w:val="006C51C0"/>
    <w:rsid w:val="006C53AF"/>
    <w:rsid w:val="006C55A0"/>
    <w:rsid w:val="006C6736"/>
    <w:rsid w:val="006D107D"/>
    <w:rsid w:val="006D258F"/>
    <w:rsid w:val="006D2C8A"/>
    <w:rsid w:val="006D35A0"/>
    <w:rsid w:val="006D35E7"/>
    <w:rsid w:val="006D3C55"/>
    <w:rsid w:val="006D40F3"/>
    <w:rsid w:val="006D52B0"/>
    <w:rsid w:val="006D5953"/>
    <w:rsid w:val="006D6A6E"/>
    <w:rsid w:val="006D6B9F"/>
    <w:rsid w:val="006D6FB1"/>
    <w:rsid w:val="006D7037"/>
    <w:rsid w:val="006E0019"/>
    <w:rsid w:val="006E00F0"/>
    <w:rsid w:val="006E0124"/>
    <w:rsid w:val="006E0583"/>
    <w:rsid w:val="006E07F9"/>
    <w:rsid w:val="006E0B4C"/>
    <w:rsid w:val="006E1903"/>
    <w:rsid w:val="006E1D35"/>
    <w:rsid w:val="006E1DED"/>
    <w:rsid w:val="006E24A4"/>
    <w:rsid w:val="006E28F9"/>
    <w:rsid w:val="006E354B"/>
    <w:rsid w:val="006E578D"/>
    <w:rsid w:val="006E59FF"/>
    <w:rsid w:val="006E5CDE"/>
    <w:rsid w:val="006E5E72"/>
    <w:rsid w:val="006E5E9B"/>
    <w:rsid w:val="006E63B9"/>
    <w:rsid w:val="006E6778"/>
    <w:rsid w:val="006E6C00"/>
    <w:rsid w:val="006E6D18"/>
    <w:rsid w:val="006E76A3"/>
    <w:rsid w:val="006F0C4E"/>
    <w:rsid w:val="006F0CEA"/>
    <w:rsid w:val="006F1310"/>
    <w:rsid w:val="006F3E4C"/>
    <w:rsid w:val="006F4701"/>
    <w:rsid w:val="006F498F"/>
    <w:rsid w:val="006F5545"/>
    <w:rsid w:val="006F5A02"/>
    <w:rsid w:val="006F758B"/>
    <w:rsid w:val="006F7CF0"/>
    <w:rsid w:val="007018D6"/>
    <w:rsid w:val="00701C5B"/>
    <w:rsid w:val="00703878"/>
    <w:rsid w:val="00703E40"/>
    <w:rsid w:val="00703EDD"/>
    <w:rsid w:val="00704E52"/>
    <w:rsid w:val="00705662"/>
    <w:rsid w:val="007061DD"/>
    <w:rsid w:val="00707063"/>
    <w:rsid w:val="00707AA6"/>
    <w:rsid w:val="007108B2"/>
    <w:rsid w:val="007114DF"/>
    <w:rsid w:val="0071365C"/>
    <w:rsid w:val="007137F9"/>
    <w:rsid w:val="0071383A"/>
    <w:rsid w:val="00713D1F"/>
    <w:rsid w:val="00714774"/>
    <w:rsid w:val="00714A5E"/>
    <w:rsid w:val="00715636"/>
    <w:rsid w:val="0071755E"/>
    <w:rsid w:val="00717882"/>
    <w:rsid w:val="00721658"/>
    <w:rsid w:val="00721EC8"/>
    <w:rsid w:val="00722D7C"/>
    <w:rsid w:val="00723B51"/>
    <w:rsid w:val="00723D91"/>
    <w:rsid w:val="0072435F"/>
    <w:rsid w:val="007245FD"/>
    <w:rsid w:val="007253A3"/>
    <w:rsid w:val="00725C7C"/>
    <w:rsid w:val="00726511"/>
    <w:rsid w:val="00726E34"/>
    <w:rsid w:val="00726EFC"/>
    <w:rsid w:val="0072728C"/>
    <w:rsid w:val="0073103C"/>
    <w:rsid w:val="0073188F"/>
    <w:rsid w:val="00732156"/>
    <w:rsid w:val="00732DA1"/>
    <w:rsid w:val="00733A7E"/>
    <w:rsid w:val="007349EC"/>
    <w:rsid w:val="00735075"/>
    <w:rsid w:val="00735EA6"/>
    <w:rsid w:val="00735F33"/>
    <w:rsid w:val="00735F4E"/>
    <w:rsid w:val="007367DF"/>
    <w:rsid w:val="00736DE8"/>
    <w:rsid w:val="00740784"/>
    <w:rsid w:val="00740CD1"/>
    <w:rsid w:val="00740D43"/>
    <w:rsid w:val="00740FA3"/>
    <w:rsid w:val="00741074"/>
    <w:rsid w:val="0074136E"/>
    <w:rsid w:val="007424DE"/>
    <w:rsid w:val="00742D61"/>
    <w:rsid w:val="00743DF8"/>
    <w:rsid w:val="00744194"/>
    <w:rsid w:val="0074458A"/>
    <w:rsid w:val="00745AE4"/>
    <w:rsid w:val="00746B2D"/>
    <w:rsid w:val="00747153"/>
    <w:rsid w:val="00747B9F"/>
    <w:rsid w:val="007508EF"/>
    <w:rsid w:val="00751581"/>
    <w:rsid w:val="007521CA"/>
    <w:rsid w:val="00753AF1"/>
    <w:rsid w:val="00753DFC"/>
    <w:rsid w:val="00755104"/>
    <w:rsid w:val="00757251"/>
    <w:rsid w:val="00757274"/>
    <w:rsid w:val="00757F2A"/>
    <w:rsid w:val="007600E9"/>
    <w:rsid w:val="00760678"/>
    <w:rsid w:val="00760DFB"/>
    <w:rsid w:val="00761AE4"/>
    <w:rsid w:val="00761F26"/>
    <w:rsid w:val="00762E94"/>
    <w:rsid w:val="0076422A"/>
    <w:rsid w:val="00766351"/>
    <w:rsid w:val="00766A63"/>
    <w:rsid w:val="00767D5E"/>
    <w:rsid w:val="00767E2B"/>
    <w:rsid w:val="00770B83"/>
    <w:rsid w:val="00770E49"/>
    <w:rsid w:val="007713B1"/>
    <w:rsid w:val="0077149F"/>
    <w:rsid w:val="007723AC"/>
    <w:rsid w:val="0077270C"/>
    <w:rsid w:val="007741C5"/>
    <w:rsid w:val="00775894"/>
    <w:rsid w:val="007758AD"/>
    <w:rsid w:val="00775968"/>
    <w:rsid w:val="0077667F"/>
    <w:rsid w:val="00776A32"/>
    <w:rsid w:val="007804FF"/>
    <w:rsid w:val="007812B2"/>
    <w:rsid w:val="00782DD8"/>
    <w:rsid w:val="007849DD"/>
    <w:rsid w:val="00785C14"/>
    <w:rsid w:val="00786498"/>
    <w:rsid w:val="00787690"/>
    <w:rsid w:val="007900C9"/>
    <w:rsid w:val="007907CA"/>
    <w:rsid w:val="007927FC"/>
    <w:rsid w:val="00792E43"/>
    <w:rsid w:val="007931FD"/>
    <w:rsid w:val="0079373B"/>
    <w:rsid w:val="007944B5"/>
    <w:rsid w:val="00794F25"/>
    <w:rsid w:val="00794FCE"/>
    <w:rsid w:val="00795B83"/>
    <w:rsid w:val="0079618F"/>
    <w:rsid w:val="007A103B"/>
    <w:rsid w:val="007A223E"/>
    <w:rsid w:val="007A23F2"/>
    <w:rsid w:val="007A2823"/>
    <w:rsid w:val="007A2D91"/>
    <w:rsid w:val="007A2E04"/>
    <w:rsid w:val="007A3FBB"/>
    <w:rsid w:val="007A4BF9"/>
    <w:rsid w:val="007A5661"/>
    <w:rsid w:val="007A5EBF"/>
    <w:rsid w:val="007A6CAF"/>
    <w:rsid w:val="007A719C"/>
    <w:rsid w:val="007A73E9"/>
    <w:rsid w:val="007A7C95"/>
    <w:rsid w:val="007B0FA3"/>
    <w:rsid w:val="007B1389"/>
    <w:rsid w:val="007B2AB4"/>
    <w:rsid w:val="007B31B0"/>
    <w:rsid w:val="007B3FE2"/>
    <w:rsid w:val="007B5FC4"/>
    <w:rsid w:val="007B6CF8"/>
    <w:rsid w:val="007B76DA"/>
    <w:rsid w:val="007C09B2"/>
    <w:rsid w:val="007C14E0"/>
    <w:rsid w:val="007C150C"/>
    <w:rsid w:val="007C3A3C"/>
    <w:rsid w:val="007C53A8"/>
    <w:rsid w:val="007C5751"/>
    <w:rsid w:val="007C5B86"/>
    <w:rsid w:val="007C7386"/>
    <w:rsid w:val="007C791A"/>
    <w:rsid w:val="007C7C6E"/>
    <w:rsid w:val="007D10B9"/>
    <w:rsid w:val="007D21B0"/>
    <w:rsid w:val="007D23FE"/>
    <w:rsid w:val="007D35EE"/>
    <w:rsid w:val="007D50A9"/>
    <w:rsid w:val="007D5FE7"/>
    <w:rsid w:val="007E5785"/>
    <w:rsid w:val="007E5ADA"/>
    <w:rsid w:val="007E65BE"/>
    <w:rsid w:val="007E6871"/>
    <w:rsid w:val="007E689D"/>
    <w:rsid w:val="007E6E3E"/>
    <w:rsid w:val="007E7956"/>
    <w:rsid w:val="007E7B6A"/>
    <w:rsid w:val="007F06BC"/>
    <w:rsid w:val="007F0CF4"/>
    <w:rsid w:val="007F10E2"/>
    <w:rsid w:val="007F289E"/>
    <w:rsid w:val="007F2E6A"/>
    <w:rsid w:val="007F3D01"/>
    <w:rsid w:val="007F4A7D"/>
    <w:rsid w:val="007F4AF8"/>
    <w:rsid w:val="007F5D65"/>
    <w:rsid w:val="0080008C"/>
    <w:rsid w:val="00800617"/>
    <w:rsid w:val="00801086"/>
    <w:rsid w:val="00801EE8"/>
    <w:rsid w:val="00802123"/>
    <w:rsid w:val="00802F29"/>
    <w:rsid w:val="00804786"/>
    <w:rsid w:val="00804B82"/>
    <w:rsid w:val="00805EB1"/>
    <w:rsid w:val="00806F49"/>
    <w:rsid w:val="00810ECC"/>
    <w:rsid w:val="008110E5"/>
    <w:rsid w:val="0081159A"/>
    <w:rsid w:val="00811983"/>
    <w:rsid w:val="00814040"/>
    <w:rsid w:val="008148BE"/>
    <w:rsid w:val="00815869"/>
    <w:rsid w:val="00817134"/>
    <w:rsid w:val="00817E65"/>
    <w:rsid w:val="00817F2B"/>
    <w:rsid w:val="00820891"/>
    <w:rsid w:val="0082107F"/>
    <w:rsid w:val="00821889"/>
    <w:rsid w:val="00821FEF"/>
    <w:rsid w:val="00822386"/>
    <w:rsid w:val="00822721"/>
    <w:rsid w:val="008234BE"/>
    <w:rsid w:val="0082468D"/>
    <w:rsid w:val="00824980"/>
    <w:rsid w:val="008253A8"/>
    <w:rsid w:val="00825869"/>
    <w:rsid w:val="0082586F"/>
    <w:rsid w:val="008274A9"/>
    <w:rsid w:val="00830F51"/>
    <w:rsid w:val="008311BF"/>
    <w:rsid w:val="00831607"/>
    <w:rsid w:val="00831F99"/>
    <w:rsid w:val="00832163"/>
    <w:rsid w:val="00832B47"/>
    <w:rsid w:val="008339D5"/>
    <w:rsid w:val="008415C5"/>
    <w:rsid w:val="008416ED"/>
    <w:rsid w:val="00841A87"/>
    <w:rsid w:val="00842429"/>
    <w:rsid w:val="00842449"/>
    <w:rsid w:val="00843896"/>
    <w:rsid w:val="0084427D"/>
    <w:rsid w:val="0084505C"/>
    <w:rsid w:val="008453A3"/>
    <w:rsid w:val="008468B9"/>
    <w:rsid w:val="008474A2"/>
    <w:rsid w:val="00850F9F"/>
    <w:rsid w:val="0085167B"/>
    <w:rsid w:val="00853A63"/>
    <w:rsid w:val="00854AF5"/>
    <w:rsid w:val="00855926"/>
    <w:rsid w:val="008564FB"/>
    <w:rsid w:val="00856582"/>
    <w:rsid w:val="00857740"/>
    <w:rsid w:val="00857C47"/>
    <w:rsid w:val="008610B9"/>
    <w:rsid w:val="00861ADB"/>
    <w:rsid w:val="00863AC5"/>
    <w:rsid w:val="0086402D"/>
    <w:rsid w:val="0086674E"/>
    <w:rsid w:val="00866B12"/>
    <w:rsid w:val="0086718A"/>
    <w:rsid w:val="00867266"/>
    <w:rsid w:val="008677A4"/>
    <w:rsid w:val="00867CE5"/>
    <w:rsid w:val="008724BA"/>
    <w:rsid w:val="0087284A"/>
    <w:rsid w:val="00872D73"/>
    <w:rsid w:val="0087314A"/>
    <w:rsid w:val="008763D2"/>
    <w:rsid w:val="00876B49"/>
    <w:rsid w:val="00876FCA"/>
    <w:rsid w:val="00877CE7"/>
    <w:rsid w:val="00881FDB"/>
    <w:rsid w:val="00886A07"/>
    <w:rsid w:val="00887378"/>
    <w:rsid w:val="00887B80"/>
    <w:rsid w:val="0089071B"/>
    <w:rsid w:val="00890BE5"/>
    <w:rsid w:val="00891FCD"/>
    <w:rsid w:val="008943A4"/>
    <w:rsid w:val="008961A6"/>
    <w:rsid w:val="00897569"/>
    <w:rsid w:val="00897EE8"/>
    <w:rsid w:val="008A0BD6"/>
    <w:rsid w:val="008A1029"/>
    <w:rsid w:val="008A2426"/>
    <w:rsid w:val="008A25E0"/>
    <w:rsid w:val="008A3116"/>
    <w:rsid w:val="008A3731"/>
    <w:rsid w:val="008A3F87"/>
    <w:rsid w:val="008A509A"/>
    <w:rsid w:val="008A58B1"/>
    <w:rsid w:val="008A6011"/>
    <w:rsid w:val="008A65AA"/>
    <w:rsid w:val="008B1652"/>
    <w:rsid w:val="008B16A9"/>
    <w:rsid w:val="008B2CE7"/>
    <w:rsid w:val="008B362D"/>
    <w:rsid w:val="008B37DB"/>
    <w:rsid w:val="008B4284"/>
    <w:rsid w:val="008B571F"/>
    <w:rsid w:val="008B5791"/>
    <w:rsid w:val="008B58CF"/>
    <w:rsid w:val="008B69DE"/>
    <w:rsid w:val="008B6CF8"/>
    <w:rsid w:val="008B71CB"/>
    <w:rsid w:val="008C033F"/>
    <w:rsid w:val="008C0C21"/>
    <w:rsid w:val="008C11BC"/>
    <w:rsid w:val="008C4FD8"/>
    <w:rsid w:val="008C69F8"/>
    <w:rsid w:val="008C7944"/>
    <w:rsid w:val="008D14CE"/>
    <w:rsid w:val="008D1E55"/>
    <w:rsid w:val="008D27B8"/>
    <w:rsid w:val="008D2C4D"/>
    <w:rsid w:val="008D2DF8"/>
    <w:rsid w:val="008D3365"/>
    <w:rsid w:val="008D35A3"/>
    <w:rsid w:val="008D710B"/>
    <w:rsid w:val="008E093B"/>
    <w:rsid w:val="008E09E0"/>
    <w:rsid w:val="008E102B"/>
    <w:rsid w:val="008E1AAB"/>
    <w:rsid w:val="008E1CDC"/>
    <w:rsid w:val="008E20A2"/>
    <w:rsid w:val="008E2285"/>
    <w:rsid w:val="008E32E5"/>
    <w:rsid w:val="008E4DBA"/>
    <w:rsid w:val="008E5AF8"/>
    <w:rsid w:val="008E6718"/>
    <w:rsid w:val="008E7692"/>
    <w:rsid w:val="008E7DFC"/>
    <w:rsid w:val="008F16A9"/>
    <w:rsid w:val="008F3FFE"/>
    <w:rsid w:val="008F41D3"/>
    <w:rsid w:val="008F4FB0"/>
    <w:rsid w:val="008F517B"/>
    <w:rsid w:val="008F6B34"/>
    <w:rsid w:val="009013F7"/>
    <w:rsid w:val="00901EA6"/>
    <w:rsid w:val="00902062"/>
    <w:rsid w:val="00902F47"/>
    <w:rsid w:val="00903FCC"/>
    <w:rsid w:val="00904D48"/>
    <w:rsid w:val="00905605"/>
    <w:rsid w:val="00905EC0"/>
    <w:rsid w:val="00906497"/>
    <w:rsid w:val="00906673"/>
    <w:rsid w:val="00906E20"/>
    <w:rsid w:val="00910708"/>
    <w:rsid w:val="0091097A"/>
    <w:rsid w:val="00912086"/>
    <w:rsid w:val="00913053"/>
    <w:rsid w:val="00913B67"/>
    <w:rsid w:val="009152CF"/>
    <w:rsid w:val="00915703"/>
    <w:rsid w:val="00917430"/>
    <w:rsid w:val="009207E8"/>
    <w:rsid w:val="009233E5"/>
    <w:rsid w:val="009251DB"/>
    <w:rsid w:val="0092535A"/>
    <w:rsid w:val="00925D11"/>
    <w:rsid w:val="00931017"/>
    <w:rsid w:val="00931218"/>
    <w:rsid w:val="009312CC"/>
    <w:rsid w:val="0093259E"/>
    <w:rsid w:val="00934DED"/>
    <w:rsid w:val="009361F0"/>
    <w:rsid w:val="009364E5"/>
    <w:rsid w:val="009370EC"/>
    <w:rsid w:val="00937A80"/>
    <w:rsid w:val="00940553"/>
    <w:rsid w:val="009426C7"/>
    <w:rsid w:val="00942ADB"/>
    <w:rsid w:val="009452FE"/>
    <w:rsid w:val="00946F65"/>
    <w:rsid w:val="00950532"/>
    <w:rsid w:val="009507A7"/>
    <w:rsid w:val="00951587"/>
    <w:rsid w:val="0095371A"/>
    <w:rsid w:val="00953D1E"/>
    <w:rsid w:val="00954765"/>
    <w:rsid w:val="009548D5"/>
    <w:rsid w:val="009550EA"/>
    <w:rsid w:val="0095516A"/>
    <w:rsid w:val="009562B1"/>
    <w:rsid w:val="00956C74"/>
    <w:rsid w:val="00957063"/>
    <w:rsid w:val="00960196"/>
    <w:rsid w:val="00960405"/>
    <w:rsid w:val="009612A8"/>
    <w:rsid w:val="00962C61"/>
    <w:rsid w:val="009632AF"/>
    <w:rsid w:val="009634CB"/>
    <w:rsid w:val="00963A0D"/>
    <w:rsid w:val="009648FF"/>
    <w:rsid w:val="00964F4E"/>
    <w:rsid w:val="00970AE8"/>
    <w:rsid w:val="00971C10"/>
    <w:rsid w:val="0097333B"/>
    <w:rsid w:val="009745A2"/>
    <w:rsid w:val="00975298"/>
    <w:rsid w:val="00975354"/>
    <w:rsid w:val="009766C5"/>
    <w:rsid w:val="0097696A"/>
    <w:rsid w:val="00981A81"/>
    <w:rsid w:val="00981C18"/>
    <w:rsid w:val="00982407"/>
    <w:rsid w:val="00984080"/>
    <w:rsid w:val="00985DAA"/>
    <w:rsid w:val="009864A2"/>
    <w:rsid w:val="00986D7B"/>
    <w:rsid w:val="0098702E"/>
    <w:rsid w:val="009875CB"/>
    <w:rsid w:val="00987DFC"/>
    <w:rsid w:val="00987F32"/>
    <w:rsid w:val="00987F90"/>
    <w:rsid w:val="009902D4"/>
    <w:rsid w:val="00990824"/>
    <w:rsid w:val="0099104A"/>
    <w:rsid w:val="00991D9A"/>
    <w:rsid w:val="009930E0"/>
    <w:rsid w:val="00994E56"/>
    <w:rsid w:val="00995ED4"/>
    <w:rsid w:val="00997186"/>
    <w:rsid w:val="00997531"/>
    <w:rsid w:val="00997663"/>
    <w:rsid w:val="0099785A"/>
    <w:rsid w:val="009A00CA"/>
    <w:rsid w:val="009A116E"/>
    <w:rsid w:val="009A1FD0"/>
    <w:rsid w:val="009A4BF4"/>
    <w:rsid w:val="009A54B6"/>
    <w:rsid w:val="009A57E9"/>
    <w:rsid w:val="009A60D1"/>
    <w:rsid w:val="009A633D"/>
    <w:rsid w:val="009A69D4"/>
    <w:rsid w:val="009A7BCD"/>
    <w:rsid w:val="009B0639"/>
    <w:rsid w:val="009B2252"/>
    <w:rsid w:val="009B29E0"/>
    <w:rsid w:val="009B2E3E"/>
    <w:rsid w:val="009B3038"/>
    <w:rsid w:val="009B3E0F"/>
    <w:rsid w:val="009B4917"/>
    <w:rsid w:val="009B5E78"/>
    <w:rsid w:val="009B632B"/>
    <w:rsid w:val="009B6B03"/>
    <w:rsid w:val="009B7086"/>
    <w:rsid w:val="009B748C"/>
    <w:rsid w:val="009C04E2"/>
    <w:rsid w:val="009C169B"/>
    <w:rsid w:val="009C242A"/>
    <w:rsid w:val="009C2BA9"/>
    <w:rsid w:val="009C33A5"/>
    <w:rsid w:val="009C3A83"/>
    <w:rsid w:val="009C3D29"/>
    <w:rsid w:val="009C40C8"/>
    <w:rsid w:val="009C4FAB"/>
    <w:rsid w:val="009C509A"/>
    <w:rsid w:val="009C7097"/>
    <w:rsid w:val="009C7792"/>
    <w:rsid w:val="009C7D72"/>
    <w:rsid w:val="009D04D1"/>
    <w:rsid w:val="009D08EB"/>
    <w:rsid w:val="009D09AD"/>
    <w:rsid w:val="009D0C4A"/>
    <w:rsid w:val="009D0DA4"/>
    <w:rsid w:val="009D0DE8"/>
    <w:rsid w:val="009D1796"/>
    <w:rsid w:val="009D2972"/>
    <w:rsid w:val="009D3A44"/>
    <w:rsid w:val="009D5D22"/>
    <w:rsid w:val="009D5E27"/>
    <w:rsid w:val="009D628C"/>
    <w:rsid w:val="009D7485"/>
    <w:rsid w:val="009D771D"/>
    <w:rsid w:val="009E0B9E"/>
    <w:rsid w:val="009E0CBE"/>
    <w:rsid w:val="009E326C"/>
    <w:rsid w:val="009E3C1A"/>
    <w:rsid w:val="009E41EA"/>
    <w:rsid w:val="009E4BC9"/>
    <w:rsid w:val="009E5E1A"/>
    <w:rsid w:val="009E7C3E"/>
    <w:rsid w:val="009F0AB7"/>
    <w:rsid w:val="009F4B00"/>
    <w:rsid w:val="009F542F"/>
    <w:rsid w:val="009F55C1"/>
    <w:rsid w:val="009F6E52"/>
    <w:rsid w:val="009F7E25"/>
    <w:rsid w:val="00A0055B"/>
    <w:rsid w:val="00A006DA"/>
    <w:rsid w:val="00A00757"/>
    <w:rsid w:val="00A00C9E"/>
    <w:rsid w:val="00A00DAE"/>
    <w:rsid w:val="00A013BD"/>
    <w:rsid w:val="00A017B2"/>
    <w:rsid w:val="00A01BF6"/>
    <w:rsid w:val="00A01DD5"/>
    <w:rsid w:val="00A01F01"/>
    <w:rsid w:val="00A02027"/>
    <w:rsid w:val="00A0281F"/>
    <w:rsid w:val="00A03123"/>
    <w:rsid w:val="00A03933"/>
    <w:rsid w:val="00A04F21"/>
    <w:rsid w:val="00A05768"/>
    <w:rsid w:val="00A063E5"/>
    <w:rsid w:val="00A121B0"/>
    <w:rsid w:val="00A12F7E"/>
    <w:rsid w:val="00A15301"/>
    <w:rsid w:val="00A15560"/>
    <w:rsid w:val="00A16373"/>
    <w:rsid w:val="00A16613"/>
    <w:rsid w:val="00A167AB"/>
    <w:rsid w:val="00A17301"/>
    <w:rsid w:val="00A17BB3"/>
    <w:rsid w:val="00A17EB0"/>
    <w:rsid w:val="00A20A94"/>
    <w:rsid w:val="00A20D86"/>
    <w:rsid w:val="00A20E8E"/>
    <w:rsid w:val="00A21539"/>
    <w:rsid w:val="00A2173A"/>
    <w:rsid w:val="00A22570"/>
    <w:rsid w:val="00A22E76"/>
    <w:rsid w:val="00A23B07"/>
    <w:rsid w:val="00A23B18"/>
    <w:rsid w:val="00A24E55"/>
    <w:rsid w:val="00A250E5"/>
    <w:rsid w:val="00A25658"/>
    <w:rsid w:val="00A25677"/>
    <w:rsid w:val="00A26914"/>
    <w:rsid w:val="00A26FAE"/>
    <w:rsid w:val="00A273EE"/>
    <w:rsid w:val="00A274B3"/>
    <w:rsid w:val="00A2760E"/>
    <w:rsid w:val="00A27AA0"/>
    <w:rsid w:val="00A3037C"/>
    <w:rsid w:val="00A306A7"/>
    <w:rsid w:val="00A317F4"/>
    <w:rsid w:val="00A3225B"/>
    <w:rsid w:val="00A323EB"/>
    <w:rsid w:val="00A32562"/>
    <w:rsid w:val="00A33B3A"/>
    <w:rsid w:val="00A36911"/>
    <w:rsid w:val="00A40242"/>
    <w:rsid w:val="00A40B62"/>
    <w:rsid w:val="00A410C3"/>
    <w:rsid w:val="00A41CEE"/>
    <w:rsid w:val="00A43F75"/>
    <w:rsid w:val="00A442BC"/>
    <w:rsid w:val="00A4464A"/>
    <w:rsid w:val="00A45040"/>
    <w:rsid w:val="00A4511E"/>
    <w:rsid w:val="00A451CE"/>
    <w:rsid w:val="00A45210"/>
    <w:rsid w:val="00A46426"/>
    <w:rsid w:val="00A46579"/>
    <w:rsid w:val="00A476EE"/>
    <w:rsid w:val="00A47E13"/>
    <w:rsid w:val="00A5069B"/>
    <w:rsid w:val="00A507B9"/>
    <w:rsid w:val="00A50862"/>
    <w:rsid w:val="00A523E0"/>
    <w:rsid w:val="00A52EFF"/>
    <w:rsid w:val="00A53203"/>
    <w:rsid w:val="00A53A33"/>
    <w:rsid w:val="00A56986"/>
    <w:rsid w:val="00A575DD"/>
    <w:rsid w:val="00A57784"/>
    <w:rsid w:val="00A57A2D"/>
    <w:rsid w:val="00A57D64"/>
    <w:rsid w:val="00A60BE9"/>
    <w:rsid w:val="00A61F73"/>
    <w:rsid w:val="00A63626"/>
    <w:rsid w:val="00A63649"/>
    <w:rsid w:val="00A639C6"/>
    <w:rsid w:val="00A64249"/>
    <w:rsid w:val="00A6518F"/>
    <w:rsid w:val="00A65964"/>
    <w:rsid w:val="00A6673A"/>
    <w:rsid w:val="00A6697D"/>
    <w:rsid w:val="00A66A76"/>
    <w:rsid w:val="00A67499"/>
    <w:rsid w:val="00A7001E"/>
    <w:rsid w:val="00A70C59"/>
    <w:rsid w:val="00A70D67"/>
    <w:rsid w:val="00A71ED1"/>
    <w:rsid w:val="00A7299C"/>
    <w:rsid w:val="00A736A0"/>
    <w:rsid w:val="00A74129"/>
    <w:rsid w:val="00A757BF"/>
    <w:rsid w:val="00A75F5E"/>
    <w:rsid w:val="00A768D2"/>
    <w:rsid w:val="00A770B3"/>
    <w:rsid w:val="00A77BA7"/>
    <w:rsid w:val="00A77F25"/>
    <w:rsid w:val="00A8244A"/>
    <w:rsid w:val="00A82844"/>
    <w:rsid w:val="00A82E4B"/>
    <w:rsid w:val="00A83AF3"/>
    <w:rsid w:val="00A84305"/>
    <w:rsid w:val="00A84559"/>
    <w:rsid w:val="00A84F8A"/>
    <w:rsid w:val="00A87732"/>
    <w:rsid w:val="00A87A18"/>
    <w:rsid w:val="00A87E60"/>
    <w:rsid w:val="00A90467"/>
    <w:rsid w:val="00A906B5"/>
    <w:rsid w:val="00A90D49"/>
    <w:rsid w:val="00A90DA8"/>
    <w:rsid w:val="00A95B24"/>
    <w:rsid w:val="00A965F5"/>
    <w:rsid w:val="00A97D27"/>
    <w:rsid w:val="00AA02D1"/>
    <w:rsid w:val="00AA0677"/>
    <w:rsid w:val="00AA0C24"/>
    <w:rsid w:val="00AA1022"/>
    <w:rsid w:val="00AA16EA"/>
    <w:rsid w:val="00AA2805"/>
    <w:rsid w:val="00AA3FD2"/>
    <w:rsid w:val="00AA5565"/>
    <w:rsid w:val="00AA6285"/>
    <w:rsid w:val="00AA63BD"/>
    <w:rsid w:val="00AA6DDB"/>
    <w:rsid w:val="00AA7390"/>
    <w:rsid w:val="00AA7EB9"/>
    <w:rsid w:val="00AB01FA"/>
    <w:rsid w:val="00AB02E0"/>
    <w:rsid w:val="00AB13B7"/>
    <w:rsid w:val="00AB173F"/>
    <w:rsid w:val="00AB190B"/>
    <w:rsid w:val="00AB23FC"/>
    <w:rsid w:val="00AB245C"/>
    <w:rsid w:val="00AB27BB"/>
    <w:rsid w:val="00AB3023"/>
    <w:rsid w:val="00AB350F"/>
    <w:rsid w:val="00AB4758"/>
    <w:rsid w:val="00AB64F4"/>
    <w:rsid w:val="00AB7111"/>
    <w:rsid w:val="00AB79DE"/>
    <w:rsid w:val="00AB7B68"/>
    <w:rsid w:val="00AC046C"/>
    <w:rsid w:val="00AC05F1"/>
    <w:rsid w:val="00AC0EFC"/>
    <w:rsid w:val="00AC14AD"/>
    <w:rsid w:val="00AC174A"/>
    <w:rsid w:val="00AC213B"/>
    <w:rsid w:val="00AC397D"/>
    <w:rsid w:val="00AC4BD2"/>
    <w:rsid w:val="00AC5967"/>
    <w:rsid w:val="00AC5DEB"/>
    <w:rsid w:val="00AC7E32"/>
    <w:rsid w:val="00AD0C5E"/>
    <w:rsid w:val="00AD1159"/>
    <w:rsid w:val="00AD2200"/>
    <w:rsid w:val="00AD2393"/>
    <w:rsid w:val="00AD2CEF"/>
    <w:rsid w:val="00AD3A7D"/>
    <w:rsid w:val="00AD439B"/>
    <w:rsid w:val="00AD5D4A"/>
    <w:rsid w:val="00AD630B"/>
    <w:rsid w:val="00AD6EF8"/>
    <w:rsid w:val="00AE02AF"/>
    <w:rsid w:val="00AE0956"/>
    <w:rsid w:val="00AE1066"/>
    <w:rsid w:val="00AE148C"/>
    <w:rsid w:val="00AE14FA"/>
    <w:rsid w:val="00AE2949"/>
    <w:rsid w:val="00AE2FC3"/>
    <w:rsid w:val="00AE34C8"/>
    <w:rsid w:val="00AE4CED"/>
    <w:rsid w:val="00AE5280"/>
    <w:rsid w:val="00AE554E"/>
    <w:rsid w:val="00AE5974"/>
    <w:rsid w:val="00AE62EF"/>
    <w:rsid w:val="00AE6D3E"/>
    <w:rsid w:val="00AF111E"/>
    <w:rsid w:val="00AF1452"/>
    <w:rsid w:val="00AF158C"/>
    <w:rsid w:val="00AF2914"/>
    <w:rsid w:val="00AF4485"/>
    <w:rsid w:val="00AF4ECB"/>
    <w:rsid w:val="00AF531D"/>
    <w:rsid w:val="00AF5E1B"/>
    <w:rsid w:val="00AF6525"/>
    <w:rsid w:val="00AF6FB3"/>
    <w:rsid w:val="00AF706B"/>
    <w:rsid w:val="00B00638"/>
    <w:rsid w:val="00B01002"/>
    <w:rsid w:val="00B01C2E"/>
    <w:rsid w:val="00B0203A"/>
    <w:rsid w:val="00B020E1"/>
    <w:rsid w:val="00B0291B"/>
    <w:rsid w:val="00B06AA8"/>
    <w:rsid w:val="00B06CA8"/>
    <w:rsid w:val="00B0738B"/>
    <w:rsid w:val="00B11074"/>
    <w:rsid w:val="00B11E47"/>
    <w:rsid w:val="00B12870"/>
    <w:rsid w:val="00B16072"/>
    <w:rsid w:val="00B169D1"/>
    <w:rsid w:val="00B207D7"/>
    <w:rsid w:val="00B20B9A"/>
    <w:rsid w:val="00B21861"/>
    <w:rsid w:val="00B21B94"/>
    <w:rsid w:val="00B243C5"/>
    <w:rsid w:val="00B24D10"/>
    <w:rsid w:val="00B25692"/>
    <w:rsid w:val="00B2577A"/>
    <w:rsid w:val="00B26525"/>
    <w:rsid w:val="00B2721B"/>
    <w:rsid w:val="00B27629"/>
    <w:rsid w:val="00B27A83"/>
    <w:rsid w:val="00B301CF"/>
    <w:rsid w:val="00B3041B"/>
    <w:rsid w:val="00B308D8"/>
    <w:rsid w:val="00B309AA"/>
    <w:rsid w:val="00B312A5"/>
    <w:rsid w:val="00B3261B"/>
    <w:rsid w:val="00B3357D"/>
    <w:rsid w:val="00B3374E"/>
    <w:rsid w:val="00B362B5"/>
    <w:rsid w:val="00B36F44"/>
    <w:rsid w:val="00B37DD1"/>
    <w:rsid w:val="00B40325"/>
    <w:rsid w:val="00B40864"/>
    <w:rsid w:val="00B40948"/>
    <w:rsid w:val="00B41C0D"/>
    <w:rsid w:val="00B43C38"/>
    <w:rsid w:val="00B456BF"/>
    <w:rsid w:val="00B46ACF"/>
    <w:rsid w:val="00B47E38"/>
    <w:rsid w:val="00B50471"/>
    <w:rsid w:val="00B51ABA"/>
    <w:rsid w:val="00B51E48"/>
    <w:rsid w:val="00B52DB2"/>
    <w:rsid w:val="00B5310F"/>
    <w:rsid w:val="00B54568"/>
    <w:rsid w:val="00B552A4"/>
    <w:rsid w:val="00B556EA"/>
    <w:rsid w:val="00B557BB"/>
    <w:rsid w:val="00B5641C"/>
    <w:rsid w:val="00B60507"/>
    <w:rsid w:val="00B61E22"/>
    <w:rsid w:val="00B62A34"/>
    <w:rsid w:val="00B64E01"/>
    <w:rsid w:val="00B64EE4"/>
    <w:rsid w:val="00B665C2"/>
    <w:rsid w:val="00B6785A"/>
    <w:rsid w:val="00B70694"/>
    <w:rsid w:val="00B7118E"/>
    <w:rsid w:val="00B7127C"/>
    <w:rsid w:val="00B71EC9"/>
    <w:rsid w:val="00B72A2D"/>
    <w:rsid w:val="00B73C5F"/>
    <w:rsid w:val="00B747AE"/>
    <w:rsid w:val="00B751B0"/>
    <w:rsid w:val="00B75CF8"/>
    <w:rsid w:val="00B76A3B"/>
    <w:rsid w:val="00B76B80"/>
    <w:rsid w:val="00B80BB1"/>
    <w:rsid w:val="00B833CA"/>
    <w:rsid w:val="00B8411A"/>
    <w:rsid w:val="00B84610"/>
    <w:rsid w:val="00B86989"/>
    <w:rsid w:val="00B86B74"/>
    <w:rsid w:val="00B8768C"/>
    <w:rsid w:val="00B9270E"/>
    <w:rsid w:val="00B94476"/>
    <w:rsid w:val="00B944DC"/>
    <w:rsid w:val="00B94749"/>
    <w:rsid w:val="00B94CEC"/>
    <w:rsid w:val="00B95251"/>
    <w:rsid w:val="00B958CA"/>
    <w:rsid w:val="00B9620D"/>
    <w:rsid w:val="00B9636E"/>
    <w:rsid w:val="00B9746B"/>
    <w:rsid w:val="00B975A6"/>
    <w:rsid w:val="00B97973"/>
    <w:rsid w:val="00BA08BB"/>
    <w:rsid w:val="00BA08C3"/>
    <w:rsid w:val="00BA0FA1"/>
    <w:rsid w:val="00BA3F1B"/>
    <w:rsid w:val="00BA51B9"/>
    <w:rsid w:val="00BA53BE"/>
    <w:rsid w:val="00BA57A0"/>
    <w:rsid w:val="00BA5936"/>
    <w:rsid w:val="00BA7D82"/>
    <w:rsid w:val="00BB1D0B"/>
    <w:rsid w:val="00BB1D9E"/>
    <w:rsid w:val="00BB25FA"/>
    <w:rsid w:val="00BB37DF"/>
    <w:rsid w:val="00BB4234"/>
    <w:rsid w:val="00BB439C"/>
    <w:rsid w:val="00BB4F9D"/>
    <w:rsid w:val="00BB568B"/>
    <w:rsid w:val="00BB5EB4"/>
    <w:rsid w:val="00BB6303"/>
    <w:rsid w:val="00BB660F"/>
    <w:rsid w:val="00BB7091"/>
    <w:rsid w:val="00BB71B4"/>
    <w:rsid w:val="00BC0290"/>
    <w:rsid w:val="00BC0948"/>
    <w:rsid w:val="00BC10FA"/>
    <w:rsid w:val="00BC18DA"/>
    <w:rsid w:val="00BC3794"/>
    <w:rsid w:val="00BC4216"/>
    <w:rsid w:val="00BC4442"/>
    <w:rsid w:val="00BC4837"/>
    <w:rsid w:val="00BC48D6"/>
    <w:rsid w:val="00BC4DF5"/>
    <w:rsid w:val="00BC51D8"/>
    <w:rsid w:val="00BC5B40"/>
    <w:rsid w:val="00BC7CF0"/>
    <w:rsid w:val="00BC7D43"/>
    <w:rsid w:val="00BC7F8F"/>
    <w:rsid w:val="00BD0DF8"/>
    <w:rsid w:val="00BD1471"/>
    <w:rsid w:val="00BD155D"/>
    <w:rsid w:val="00BD4A76"/>
    <w:rsid w:val="00BD4AD6"/>
    <w:rsid w:val="00BD5B0A"/>
    <w:rsid w:val="00BD6CBB"/>
    <w:rsid w:val="00BD7901"/>
    <w:rsid w:val="00BE26E6"/>
    <w:rsid w:val="00BE43DB"/>
    <w:rsid w:val="00BE4FE1"/>
    <w:rsid w:val="00BE7124"/>
    <w:rsid w:val="00BE718E"/>
    <w:rsid w:val="00BF2DC4"/>
    <w:rsid w:val="00BF3F11"/>
    <w:rsid w:val="00BF443E"/>
    <w:rsid w:val="00BF5051"/>
    <w:rsid w:val="00C02680"/>
    <w:rsid w:val="00C02960"/>
    <w:rsid w:val="00C04EF1"/>
    <w:rsid w:val="00C0602C"/>
    <w:rsid w:val="00C06603"/>
    <w:rsid w:val="00C1064B"/>
    <w:rsid w:val="00C107B3"/>
    <w:rsid w:val="00C11FB0"/>
    <w:rsid w:val="00C13255"/>
    <w:rsid w:val="00C14456"/>
    <w:rsid w:val="00C15382"/>
    <w:rsid w:val="00C1565E"/>
    <w:rsid w:val="00C158E4"/>
    <w:rsid w:val="00C162C9"/>
    <w:rsid w:val="00C16575"/>
    <w:rsid w:val="00C20A8B"/>
    <w:rsid w:val="00C20E80"/>
    <w:rsid w:val="00C2106E"/>
    <w:rsid w:val="00C2122B"/>
    <w:rsid w:val="00C21539"/>
    <w:rsid w:val="00C237FC"/>
    <w:rsid w:val="00C2559C"/>
    <w:rsid w:val="00C25674"/>
    <w:rsid w:val="00C264B5"/>
    <w:rsid w:val="00C26655"/>
    <w:rsid w:val="00C2689E"/>
    <w:rsid w:val="00C27BA2"/>
    <w:rsid w:val="00C27CFB"/>
    <w:rsid w:val="00C27F23"/>
    <w:rsid w:val="00C3020E"/>
    <w:rsid w:val="00C303E0"/>
    <w:rsid w:val="00C30C86"/>
    <w:rsid w:val="00C32B3F"/>
    <w:rsid w:val="00C332B6"/>
    <w:rsid w:val="00C33B55"/>
    <w:rsid w:val="00C341EE"/>
    <w:rsid w:val="00C35152"/>
    <w:rsid w:val="00C372FE"/>
    <w:rsid w:val="00C37C52"/>
    <w:rsid w:val="00C37E42"/>
    <w:rsid w:val="00C43F85"/>
    <w:rsid w:val="00C443CC"/>
    <w:rsid w:val="00C449B5"/>
    <w:rsid w:val="00C46817"/>
    <w:rsid w:val="00C47DEE"/>
    <w:rsid w:val="00C502E7"/>
    <w:rsid w:val="00C50F0D"/>
    <w:rsid w:val="00C515E2"/>
    <w:rsid w:val="00C51840"/>
    <w:rsid w:val="00C51F34"/>
    <w:rsid w:val="00C52968"/>
    <w:rsid w:val="00C55865"/>
    <w:rsid w:val="00C56254"/>
    <w:rsid w:val="00C56985"/>
    <w:rsid w:val="00C57FB3"/>
    <w:rsid w:val="00C614DF"/>
    <w:rsid w:val="00C62177"/>
    <w:rsid w:val="00C6367A"/>
    <w:rsid w:val="00C6406A"/>
    <w:rsid w:val="00C640CB"/>
    <w:rsid w:val="00C64305"/>
    <w:rsid w:val="00C647B2"/>
    <w:rsid w:val="00C652B7"/>
    <w:rsid w:val="00C65B18"/>
    <w:rsid w:val="00C65EF8"/>
    <w:rsid w:val="00C67B78"/>
    <w:rsid w:val="00C67DD2"/>
    <w:rsid w:val="00C70403"/>
    <w:rsid w:val="00C71993"/>
    <w:rsid w:val="00C71E24"/>
    <w:rsid w:val="00C7318E"/>
    <w:rsid w:val="00C732B0"/>
    <w:rsid w:val="00C73830"/>
    <w:rsid w:val="00C74E99"/>
    <w:rsid w:val="00C75654"/>
    <w:rsid w:val="00C778C3"/>
    <w:rsid w:val="00C77EAC"/>
    <w:rsid w:val="00C8034A"/>
    <w:rsid w:val="00C80366"/>
    <w:rsid w:val="00C80614"/>
    <w:rsid w:val="00C80C12"/>
    <w:rsid w:val="00C818FF"/>
    <w:rsid w:val="00C84D0C"/>
    <w:rsid w:val="00C852F2"/>
    <w:rsid w:val="00C854E0"/>
    <w:rsid w:val="00C85ADD"/>
    <w:rsid w:val="00C860EE"/>
    <w:rsid w:val="00C86DD6"/>
    <w:rsid w:val="00C90253"/>
    <w:rsid w:val="00C90691"/>
    <w:rsid w:val="00C90C13"/>
    <w:rsid w:val="00C91664"/>
    <w:rsid w:val="00C92273"/>
    <w:rsid w:val="00C92844"/>
    <w:rsid w:val="00C932F7"/>
    <w:rsid w:val="00C937F2"/>
    <w:rsid w:val="00C93E41"/>
    <w:rsid w:val="00C946E2"/>
    <w:rsid w:val="00C94869"/>
    <w:rsid w:val="00C94B7D"/>
    <w:rsid w:val="00C95874"/>
    <w:rsid w:val="00C96130"/>
    <w:rsid w:val="00C967AF"/>
    <w:rsid w:val="00C969DA"/>
    <w:rsid w:val="00CA0093"/>
    <w:rsid w:val="00CA0F2E"/>
    <w:rsid w:val="00CA13A0"/>
    <w:rsid w:val="00CA189C"/>
    <w:rsid w:val="00CA2346"/>
    <w:rsid w:val="00CA40EE"/>
    <w:rsid w:val="00CA4B9B"/>
    <w:rsid w:val="00CA5AA4"/>
    <w:rsid w:val="00CA635C"/>
    <w:rsid w:val="00CA656F"/>
    <w:rsid w:val="00CB0F7B"/>
    <w:rsid w:val="00CB1CC1"/>
    <w:rsid w:val="00CB4F82"/>
    <w:rsid w:val="00CB5C83"/>
    <w:rsid w:val="00CB5F7F"/>
    <w:rsid w:val="00CB6411"/>
    <w:rsid w:val="00CB6933"/>
    <w:rsid w:val="00CB7043"/>
    <w:rsid w:val="00CB7780"/>
    <w:rsid w:val="00CB7AE2"/>
    <w:rsid w:val="00CB7DC6"/>
    <w:rsid w:val="00CC0BDD"/>
    <w:rsid w:val="00CC3DAF"/>
    <w:rsid w:val="00CC4E5C"/>
    <w:rsid w:val="00CC5453"/>
    <w:rsid w:val="00CC61E5"/>
    <w:rsid w:val="00CC6401"/>
    <w:rsid w:val="00CC77C4"/>
    <w:rsid w:val="00CC7889"/>
    <w:rsid w:val="00CC7BEA"/>
    <w:rsid w:val="00CD0442"/>
    <w:rsid w:val="00CD0813"/>
    <w:rsid w:val="00CD0C52"/>
    <w:rsid w:val="00CD3198"/>
    <w:rsid w:val="00CD3B26"/>
    <w:rsid w:val="00CD4AA3"/>
    <w:rsid w:val="00CD5968"/>
    <w:rsid w:val="00CD5CB8"/>
    <w:rsid w:val="00CD7307"/>
    <w:rsid w:val="00CD741D"/>
    <w:rsid w:val="00CD7932"/>
    <w:rsid w:val="00CE001A"/>
    <w:rsid w:val="00CE0184"/>
    <w:rsid w:val="00CE0874"/>
    <w:rsid w:val="00CE109D"/>
    <w:rsid w:val="00CE2CC0"/>
    <w:rsid w:val="00CE3351"/>
    <w:rsid w:val="00CE43BA"/>
    <w:rsid w:val="00CE4A56"/>
    <w:rsid w:val="00CE4C37"/>
    <w:rsid w:val="00CE4D99"/>
    <w:rsid w:val="00CE59C7"/>
    <w:rsid w:val="00CE5FBD"/>
    <w:rsid w:val="00CF2171"/>
    <w:rsid w:val="00CF34A4"/>
    <w:rsid w:val="00CF5820"/>
    <w:rsid w:val="00CF5BC9"/>
    <w:rsid w:val="00D000C1"/>
    <w:rsid w:val="00D00493"/>
    <w:rsid w:val="00D0163F"/>
    <w:rsid w:val="00D01E9E"/>
    <w:rsid w:val="00D01F60"/>
    <w:rsid w:val="00D02B04"/>
    <w:rsid w:val="00D02B6E"/>
    <w:rsid w:val="00D02BF0"/>
    <w:rsid w:val="00D07209"/>
    <w:rsid w:val="00D07531"/>
    <w:rsid w:val="00D07703"/>
    <w:rsid w:val="00D07A0C"/>
    <w:rsid w:val="00D10D50"/>
    <w:rsid w:val="00D129D8"/>
    <w:rsid w:val="00D12FDA"/>
    <w:rsid w:val="00D14214"/>
    <w:rsid w:val="00D151BD"/>
    <w:rsid w:val="00D16427"/>
    <w:rsid w:val="00D16EBD"/>
    <w:rsid w:val="00D176E1"/>
    <w:rsid w:val="00D20492"/>
    <w:rsid w:val="00D21151"/>
    <w:rsid w:val="00D211FE"/>
    <w:rsid w:val="00D2160D"/>
    <w:rsid w:val="00D23C45"/>
    <w:rsid w:val="00D26ADD"/>
    <w:rsid w:val="00D27AB6"/>
    <w:rsid w:val="00D3013D"/>
    <w:rsid w:val="00D30177"/>
    <w:rsid w:val="00D306BE"/>
    <w:rsid w:val="00D31A9E"/>
    <w:rsid w:val="00D32D9C"/>
    <w:rsid w:val="00D33936"/>
    <w:rsid w:val="00D33B4D"/>
    <w:rsid w:val="00D347CF"/>
    <w:rsid w:val="00D34AD5"/>
    <w:rsid w:val="00D401B3"/>
    <w:rsid w:val="00D40A57"/>
    <w:rsid w:val="00D41310"/>
    <w:rsid w:val="00D4160C"/>
    <w:rsid w:val="00D41D42"/>
    <w:rsid w:val="00D428DF"/>
    <w:rsid w:val="00D43228"/>
    <w:rsid w:val="00D437B3"/>
    <w:rsid w:val="00D43BE2"/>
    <w:rsid w:val="00D44238"/>
    <w:rsid w:val="00D44BDD"/>
    <w:rsid w:val="00D44DF3"/>
    <w:rsid w:val="00D450D0"/>
    <w:rsid w:val="00D45C76"/>
    <w:rsid w:val="00D45FFC"/>
    <w:rsid w:val="00D46F40"/>
    <w:rsid w:val="00D51C0B"/>
    <w:rsid w:val="00D5435A"/>
    <w:rsid w:val="00D548A5"/>
    <w:rsid w:val="00D55276"/>
    <w:rsid w:val="00D55884"/>
    <w:rsid w:val="00D56168"/>
    <w:rsid w:val="00D56B83"/>
    <w:rsid w:val="00D575C3"/>
    <w:rsid w:val="00D603E1"/>
    <w:rsid w:val="00D6125E"/>
    <w:rsid w:val="00D615FA"/>
    <w:rsid w:val="00D616A4"/>
    <w:rsid w:val="00D61922"/>
    <w:rsid w:val="00D61FA5"/>
    <w:rsid w:val="00D62C55"/>
    <w:rsid w:val="00D63DAD"/>
    <w:rsid w:val="00D641E6"/>
    <w:rsid w:val="00D64635"/>
    <w:rsid w:val="00D64B40"/>
    <w:rsid w:val="00D65296"/>
    <w:rsid w:val="00D66584"/>
    <w:rsid w:val="00D6699A"/>
    <w:rsid w:val="00D70F45"/>
    <w:rsid w:val="00D71D90"/>
    <w:rsid w:val="00D72488"/>
    <w:rsid w:val="00D73AA0"/>
    <w:rsid w:val="00D74DE4"/>
    <w:rsid w:val="00D75EEC"/>
    <w:rsid w:val="00D77366"/>
    <w:rsid w:val="00D805AA"/>
    <w:rsid w:val="00D80F6C"/>
    <w:rsid w:val="00D80F8D"/>
    <w:rsid w:val="00D828F8"/>
    <w:rsid w:val="00D82C04"/>
    <w:rsid w:val="00D82C66"/>
    <w:rsid w:val="00D84BA9"/>
    <w:rsid w:val="00D854F6"/>
    <w:rsid w:val="00D857FA"/>
    <w:rsid w:val="00D861C9"/>
    <w:rsid w:val="00D86A02"/>
    <w:rsid w:val="00D8735F"/>
    <w:rsid w:val="00D87B27"/>
    <w:rsid w:val="00D87D4C"/>
    <w:rsid w:val="00D87E67"/>
    <w:rsid w:val="00D87F73"/>
    <w:rsid w:val="00D90277"/>
    <w:rsid w:val="00D90284"/>
    <w:rsid w:val="00D9068F"/>
    <w:rsid w:val="00D90898"/>
    <w:rsid w:val="00D915C6"/>
    <w:rsid w:val="00D92247"/>
    <w:rsid w:val="00D93A82"/>
    <w:rsid w:val="00D94451"/>
    <w:rsid w:val="00D94C8D"/>
    <w:rsid w:val="00D94CA6"/>
    <w:rsid w:val="00D94D14"/>
    <w:rsid w:val="00D965F1"/>
    <w:rsid w:val="00D969C1"/>
    <w:rsid w:val="00D97175"/>
    <w:rsid w:val="00DA235B"/>
    <w:rsid w:val="00DA2B6E"/>
    <w:rsid w:val="00DA2C71"/>
    <w:rsid w:val="00DA46EC"/>
    <w:rsid w:val="00DA476C"/>
    <w:rsid w:val="00DA516E"/>
    <w:rsid w:val="00DA53F0"/>
    <w:rsid w:val="00DA64F6"/>
    <w:rsid w:val="00DA7D8E"/>
    <w:rsid w:val="00DB0A4B"/>
    <w:rsid w:val="00DB1A36"/>
    <w:rsid w:val="00DB218B"/>
    <w:rsid w:val="00DB22F2"/>
    <w:rsid w:val="00DB246B"/>
    <w:rsid w:val="00DB4A72"/>
    <w:rsid w:val="00DB581B"/>
    <w:rsid w:val="00DB66F5"/>
    <w:rsid w:val="00DB7B45"/>
    <w:rsid w:val="00DB7F96"/>
    <w:rsid w:val="00DC03D2"/>
    <w:rsid w:val="00DC0DB8"/>
    <w:rsid w:val="00DC3700"/>
    <w:rsid w:val="00DC3738"/>
    <w:rsid w:val="00DC4A2D"/>
    <w:rsid w:val="00DC5449"/>
    <w:rsid w:val="00DC619C"/>
    <w:rsid w:val="00DC634B"/>
    <w:rsid w:val="00DC6C8A"/>
    <w:rsid w:val="00DC77BB"/>
    <w:rsid w:val="00DD1A0E"/>
    <w:rsid w:val="00DD2308"/>
    <w:rsid w:val="00DD2985"/>
    <w:rsid w:val="00DD359B"/>
    <w:rsid w:val="00DD3D57"/>
    <w:rsid w:val="00DD4942"/>
    <w:rsid w:val="00DD73D7"/>
    <w:rsid w:val="00DD75D1"/>
    <w:rsid w:val="00DD7D44"/>
    <w:rsid w:val="00DE0330"/>
    <w:rsid w:val="00DE0B3B"/>
    <w:rsid w:val="00DE0C62"/>
    <w:rsid w:val="00DE1A49"/>
    <w:rsid w:val="00DE391D"/>
    <w:rsid w:val="00DE41E5"/>
    <w:rsid w:val="00DE4783"/>
    <w:rsid w:val="00DE56CC"/>
    <w:rsid w:val="00DE7E8B"/>
    <w:rsid w:val="00DF0551"/>
    <w:rsid w:val="00DF0C6F"/>
    <w:rsid w:val="00DF1408"/>
    <w:rsid w:val="00DF2A1F"/>
    <w:rsid w:val="00DF2CCD"/>
    <w:rsid w:val="00DF2F3E"/>
    <w:rsid w:val="00DF4305"/>
    <w:rsid w:val="00DF45B1"/>
    <w:rsid w:val="00DF4D41"/>
    <w:rsid w:val="00DF5AEA"/>
    <w:rsid w:val="00DF5B62"/>
    <w:rsid w:val="00DF7903"/>
    <w:rsid w:val="00E007E5"/>
    <w:rsid w:val="00E01974"/>
    <w:rsid w:val="00E03A36"/>
    <w:rsid w:val="00E049F3"/>
    <w:rsid w:val="00E05A0D"/>
    <w:rsid w:val="00E05F2F"/>
    <w:rsid w:val="00E05FA0"/>
    <w:rsid w:val="00E06A60"/>
    <w:rsid w:val="00E10231"/>
    <w:rsid w:val="00E11DD8"/>
    <w:rsid w:val="00E1203B"/>
    <w:rsid w:val="00E12566"/>
    <w:rsid w:val="00E15016"/>
    <w:rsid w:val="00E153F7"/>
    <w:rsid w:val="00E20A64"/>
    <w:rsid w:val="00E2126F"/>
    <w:rsid w:val="00E23E92"/>
    <w:rsid w:val="00E2456F"/>
    <w:rsid w:val="00E31214"/>
    <w:rsid w:val="00E31E0D"/>
    <w:rsid w:val="00E3295B"/>
    <w:rsid w:val="00E32F15"/>
    <w:rsid w:val="00E33B5F"/>
    <w:rsid w:val="00E342F2"/>
    <w:rsid w:val="00E35221"/>
    <w:rsid w:val="00E374B2"/>
    <w:rsid w:val="00E41357"/>
    <w:rsid w:val="00E41422"/>
    <w:rsid w:val="00E416EE"/>
    <w:rsid w:val="00E4175B"/>
    <w:rsid w:val="00E42429"/>
    <w:rsid w:val="00E4479C"/>
    <w:rsid w:val="00E44837"/>
    <w:rsid w:val="00E44883"/>
    <w:rsid w:val="00E45ED8"/>
    <w:rsid w:val="00E46521"/>
    <w:rsid w:val="00E4705D"/>
    <w:rsid w:val="00E47B99"/>
    <w:rsid w:val="00E50731"/>
    <w:rsid w:val="00E510EB"/>
    <w:rsid w:val="00E52978"/>
    <w:rsid w:val="00E53FF5"/>
    <w:rsid w:val="00E54B1E"/>
    <w:rsid w:val="00E5613D"/>
    <w:rsid w:val="00E56625"/>
    <w:rsid w:val="00E56BF7"/>
    <w:rsid w:val="00E57448"/>
    <w:rsid w:val="00E57745"/>
    <w:rsid w:val="00E57A7C"/>
    <w:rsid w:val="00E57D9F"/>
    <w:rsid w:val="00E60AF4"/>
    <w:rsid w:val="00E6156D"/>
    <w:rsid w:val="00E631FB"/>
    <w:rsid w:val="00E63FE5"/>
    <w:rsid w:val="00E643D2"/>
    <w:rsid w:val="00E644E9"/>
    <w:rsid w:val="00E65D41"/>
    <w:rsid w:val="00E65EC3"/>
    <w:rsid w:val="00E67236"/>
    <w:rsid w:val="00E67313"/>
    <w:rsid w:val="00E706B7"/>
    <w:rsid w:val="00E71326"/>
    <w:rsid w:val="00E7288C"/>
    <w:rsid w:val="00E72E56"/>
    <w:rsid w:val="00E7385D"/>
    <w:rsid w:val="00E741E2"/>
    <w:rsid w:val="00E75125"/>
    <w:rsid w:val="00E7535E"/>
    <w:rsid w:val="00E75756"/>
    <w:rsid w:val="00E7613D"/>
    <w:rsid w:val="00E766DD"/>
    <w:rsid w:val="00E76C1E"/>
    <w:rsid w:val="00E772DE"/>
    <w:rsid w:val="00E776F3"/>
    <w:rsid w:val="00E81067"/>
    <w:rsid w:val="00E814EF"/>
    <w:rsid w:val="00E81EE8"/>
    <w:rsid w:val="00E82650"/>
    <w:rsid w:val="00E82E13"/>
    <w:rsid w:val="00E86D60"/>
    <w:rsid w:val="00E8712D"/>
    <w:rsid w:val="00E9103D"/>
    <w:rsid w:val="00E9133A"/>
    <w:rsid w:val="00E91BC4"/>
    <w:rsid w:val="00E91D10"/>
    <w:rsid w:val="00E92B52"/>
    <w:rsid w:val="00E94CB5"/>
    <w:rsid w:val="00E94D05"/>
    <w:rsid w:val="00E9560B"/>
    <w:rsid w:val="00E970AA"/>
    <w:rsid w:val="00EA0697"/>
    <w:rsid w:val="00EA0B74"/>
    <w:rsid w:val="00EA18CE"/>
    <w:rsid w:val="00EA2FEE"/>
    <w:rsid w:val="00EA32D6"/>
    <w:rsid w:val="00EA4259"/>
    <w:rsid w:val="00EA4A3D"/>
    <w:rsid w:val="00EA533D"/>
    <w:rsid w:val="00EA55A3"/>
    <w:rsid w:val="00EA56C0"/>
    <w:rsid w:val="00EA6A6A"/>
    <w:rsid w:val="00EB03DC"/>
    <w:rsid w:val="00EB07BF"/>
    <w:rsid w:val="00EB10ED"/>
    <w:rsid w:val="00EB13AA"/>
    <w:rsid w:val="00EB2328"/>
    <w:rsid w:val="00EB26ED"/>
    <w:rsid w:val="00EB2AFC"/>
    <w:rsid w:val="00EB3D54"/>
    <w:rsid w:val="00EB4853"/>
    <w:rsid w:val="00EB6687"/>
    <w:rsid w:val="00EB753B"/>
    <w:rsid w:val="00EC01B4"/>
    <w:rsid w:val="00EC06B7"/>
    <w:rsid w:val="00EC06BD"/>
    <w:rsid w:val="00EC0F6A"/>
    <w:rsid w:val="00EC14E2"/>
    <w:rsid w:val="00EC1CEB"/>
    <w:rsid w:val="00EC1FB5"/>
    <w:rsid w:val="00EC6783"/>
    <w:rsid w:val="00ED046C"/>
    <w:rsid w:val="00ED09FA"/>
    <w:rsid w:val="00ED0AB4"/>
    <w:rsid w:val="00ED1BA7"/>
    <w:rsid w:val="00ED261D"/>
    <w:rsid w:val="00ED5109"/>
    <w:rsid w:val="00ED569A"/>
    <w:rsid w:val="00ED66A5"/>
    <w:rsid w:val="00ED6778"/>
    <w:rsid w:val="00ED724D"/>
    <w:rsid w:val="00EE0289"/>
    <w:rsid w:val="00EE0CC7"/>
    <w:rsid w:val="00EE1A26"/>
    <w:rsid w:val="00EE5AA9"/>
    <w:rsid w:val="00EE7897"/>
    <w:rsid w:val="00EE78B7"/>
    <w:rsid w:val="00EE79B0"/>
    <w:rsid w:val="00EF0CBC"/>
    <w:rsid w:val="00EF164C"/>
    <w:rsid w:val="00EF333C"/>
    <w:rsid w:val="00EF40CB"/>
    <w:rsid w:val="00EF43AB"/>
    <w:rsid w:val="00EF4917"/>
    <w:rsid w:val="00EF4B5E"/>
    <w:rsid w:val="00EF6772"/>
    <w:rsid w:val="00F01AA2"/>
    <w:rsid w:val="00F02A81"/>
    <w:rsid w:val="00F032E6"/>
    <w:rsid w:val="00F04C27"/>
    <w:rsid w:val="00F04E66"/>
    <w:rsid w:val="00F05264"/>
    <w:rsid w:val="00F0711F"/>
    <w:rsid w:val="00F104C9"/>
    <w:rsid w:val="00F110EF"/>
    <w:rsid w:val="00F118E2"/>
    <w:rsid w:val="00F11D9F"/>
    <w:rsid w:val="00F1241B"/>
    <w:rsid w:val="00F13732"/>
    <w:rsid w:val="00F13BB9"/>
    <w:rsid w:val="00F1481A"/>
    <w:rsid w:val="00F15B26"/>
    <w:rsid w:val="00F17A98"/>
    <w:rsid w:val="00F17AAC"/>
    <w:rsid w:val="00F20A8B"/>
    <w:rsid w:val="00F20F18"/>
    <w:rsid w:val="00F230D3"/>
    <w:rsid w:val="00F23732"/>
    <w:rsid w:val="00F247B5"/>
    <w:rsid w:val="00F248B1"/>
    <w:rsid w:val="00F249F4"/>
    <w:rsid w:val="00F24D17"/>
    <w:rsid w:val="00F27177"/>
    <w:rsid w:val="00F27667"/>
    <w:rsid w:val="00F27705"/>
    <w:rsid w:val="00F3012E"/>
    <w:rsid w:val="00F32D55"/>
    <w:rsid w:val="00F32E3E"/>
    <w:rsid w:val="00F33829"/>
    <w:rsid w:val="00F3384D"/>
    <w:rsid w:val="00F33AA9"/>
    <w:rsid w:val="00F347F8"/>
    <w:rsid w:val="00F352D5"/>
    <w:rsid w:val="00F355A3"/>
    <w:rsid w:val="00F357E7"/>
    <w:rsid w:val="00F3619F"/>
    <w:rsid w:val="00F36581"/>
    <w:rsid w:val="00F37D98"/>
    <w:rsid w:val="00F408A8"/>
    <w:rsid w:val="00F40A6B"/>
    <w:rsid w:val="00F411DA"/>
    <w:rsid w:val="00F41816"/>
    <w:rsid w:val="00F4268B"/>
    <w:rsid w:val="00F43798"/>
    <w:rsid w:val="00F449C7"/>
    <w:rsid w:val="00F46628"/>
    <w:rsid w:val="00F47176"/>
    <w:rsid w:val="00F47670"/>
    <w:rsid w:val="00F502D3"/>
    <w:rsid w:val="00F511C3"/>
    <w:rsid w:val="00F51928"/>
    <w:rsid w:val="00F51C67"/>
    <w:rsid w:val="00F51FB6"/>
    <w:rsid w:val="00F52292"/>
    <w:rsid w:val="00F531DB"/>
    <w:rsid w:val="00F534BB"/>
    <w:rsid w:val="00F541A4"/>
    <w:rsid w:val="00F55A9D"/>
    <w:rsid w:val="00F5633A"/>
    <w:rsid w:val="00F56525"/>
    <w:rsid w:val="00F56CB6"/>
    <w:rsid w:val="00F5743B"/>
    <w:rsid w:val="00F61C05"/>
    <w:rsid w:val="00F61EC3"/>
    <w:rsid w:val="00F62162"/>
    <w:rsid w:val="00F62A94"/>
    <w:rsid w:val="00F6360E"/>
    <w:rsid w:val="00F6412E"/>
    <w:rsid w:val="00F64AA1"/>
    <w:rsid w:val="00F64C03"/>
    <w:rsid w:val="00F66740"/>
    <w:rsid w:val="00F66922"/>
    <w:rsid w:val="00F673E9"/>
    <w:rsid w:val="00F7039E"/>
    <w:rsid w:val="00F72453"/>
    <w:rsid w:val="00F7345B"/>
    <w:rsid w:val="00F737F0"/>
    <w:rsid w:val="00F743A6"/>
    <w:rsid w:val="00F747FF"/>
    <w:rsid w:val="00F76609"/>
    <w:rsid w:val="00F76BC6"/>
    <w:rsid w:val="00F76E68"/>
    <w:rsid w:val="00F77DF8"/>
    <w:rsid w:val="00F80A95"/>
    <w:rsid w:val="00F830D7"/>
    <w:rsid w:val="00F839BB"/>
    <w:rsid w:val="00F83C69"/>
    <w:rsid w:val="00F8420E"/>
    <w:rsid w:val="00F85484"/>
    <w:rsid w:val="00F87071"/>
    <w:rsid w:val="00F873C9"/>
    <w:rsid w:val="00F8759C"/>
    <w:rsid w:val="00F87864"/>
    <w:rsid w:val="00F90ED6"/>
    <w:rsid w:val="00F91222"/>
    <w:rsid w:val="00F923D5"/>
    <w:rsid w:val="00F924A4"/>
    <w:rsid w:val="00F935F2"/>
    <w:rsid w:val="00F94AE2"/>
    <w:rsid w:val="00F9624A"/>
    <w:rsid w:val="00F9695A"/>
    <w:rsid w:val="00F97D2C"/>
    <w:rsid w:val="00FA01CD"/>
    <w:rsid w:val="00FA329A"/>
    <w:rsid w:val="00FA5363"/>
    <w:rsid w:val="00FA55FC"/>
    <w:rsid w:val="00FA64EC"/>
    <w:rsid w:val="00FA70AA"/>
    <w:rsid w:val="00FA7957"/>
    <w:rsid w:val="00FB0954"/>
    <w:rsid w:val="00FB14E1"/>
    <w:rsid w:val="00FB1A44"/>
    <w:rsid w:val="00FB1CE9"/>
    <w:rsid w:val="00FB1D33"/>
    <w:rsid w:val="00FB46DC"/>
    <w:rsid w:val="00FB47A4"/>
    <w:rsid w:val="00FB548A"/>
    <w:rsid w:val="00FB604B"/>
    <w:rsid w:val="00FB68C0"/>
    <w:rsid w:val="00FB7AF4"/>
    <w:rsid w:val="00FC0194"/>
    <w:rsid w:val="00FC2BB3"/>
    <w:rsid w:val="00FC3ACC"/>
    <w:rsid w:val="00FC5092"/>
    <w:rsid w:val="00FC5A43"/>
    <w:rsid w:val="00FC761E"/>
    <w:rsid w:val="00FD0856"/>
    <w:rsid w:val="00FD1567"/>
    <w:rsid w:val="00FD1927"/>
    <w:rsid w:val="00FD1D0C"/>
    <w:rsid w:val="00FD4BE8"/>
    <w:rsid w:val="00FD5B2B"/>
    <w:rsid w:val="00FD64B3"/>
    <w:rsid w:val="00FD6D94"/>
    <w:rsid w:val="00FE085D"/>
    <w:rsid w:val="00FE1109"/>
    <w:rsid w:val="00FE272D"/>
    <w:rsid w:val="00FE2C6B"/>
    <w:rsid w:val="00FE307F"/>
    <w:rsid w:val="00FE3728"/>
    <w:rsid w:val="00FE3D82"/>
    <w:rsid w:val="00FE5B00"/>
    <w:rsid w:val="00FE646D"/>
    <w:rsid w:val="00FE7D2C"/>
    <w:rsid w:val="00FF0A51"/>
    <w:rsid w:val="00FF17AD"/>
    <w:rsid w:val="00FF2504"/>
    <w:rsid w:val="00FF3866"/>
    <w:rsid w:val="00FF4318"/>
    <w:rsid w:val="00FF4328"/>
    <w:rsid w:val="00FF518A"/>
    <w:rsid w:val="00FF54F2"/>
    <w:rsid w:val="00FF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4209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33B2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C35152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B3041B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413791"/>
  </w:style>
  <w:style w:type="paragraph" w:styleId="a4">
    <w:name w:val="header"/>
    <w:basedOn w:val="a"/>
    <w:link w:val="a5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6">
    <w:name w:val="footer"/>
    <w:basedOn w:val="a"/>
    <w:link w:val="a7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character" w:styleId="a8">
    <w:name w:val="page number"/>
    <w:rsid w:val="00413791"/>
  </w:style>
  <w:style w:type="character" w:styleId="a9">
    <w:name w:val="Hyperlink"/>
    <w:uiPriority w:val="99"/>
    <w:rsid w:val="00413791"/>
    <w:rPr>
      <w:color w:val="0000FF"/>
      <w:u w:val="single"/>
    </w:rPr>
  </w:style>
  <w:style w:type="paragraph" w:styleId="aa">
    <w:name w:val="caption"/>
    <w:basedOn w:val="a"/>
    <w:next w:val="a"/>
    <w:uiPriority w:val="35"/>
    <w:unhideWhenUsed/>
    <w:qFormat/>
    <w:rsid w:val="00C35152"/>
    <w:pPr>
      <w:widowControl w:val="0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C351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35152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character" w:customStyle="1" w:styleId="20">
    <w:name w:val="見出し 2 (文字)"/>
    <w:basedOn w:val="a0"/>
    <w:link w:val="2"/>
    <w:uiPriority w:val="9"/>
    <w:rsid w:val="00C35152"/>
    <w:rPr>
      <w:rFonts w:ascii="Arial" w:eastAsia="ＭＳ ゴシック" w:hAnsi="Arial" w:cs="Times New Roman"/>
      <w:szCs w:val="24"/>
    </w:rPr>
  </w:style>
  <w:style w:type="character" w:customStyle="1" w:styleId="30">
    <w:name w:val="見出し 3 (文字)"/>
    <w:basedOn w:val="a0"/>
    <w:link w:val="3"/>
    <w:uiPriority w:val="9"/>
    <w:rsid w:val="00B3041B"/>
    <w:rPr>
      <w:rFonts w:ascii="Arial" w:eastAsia="ＭＳ ゴシック" w:hAnsi="Arial" w:cs="Times New Roman"/>
      <w:szCs w:val="24"/>
    </w:rPr>
  </w:style>
  <w:style w:type="character" w:customStyle="1" w:styleId="10">
    <w:name w:val="見出し 1 (文字)"/>
    <w:basedOn w:val="a0"/>
    <w:link w:val="1"/>
    <w:uiPriority w:val="9"/>
    <w:rsid w:val="004A33B2"/>
    <w:rPr>
      <w:rFonts w:asciiTheme="majorHAnsi" w:eastAsiaTheme="majorEastAsia" w:hAnsiTheme="majorHAnsi" w:cstheme="majorBidi"/>
      <w:kern w:val="0"/>
      <w:sz w:val="24"/>
      <w:szCs w:val="24"/>
      <w:lang w:val="en-GB"/>
    </w:rPr>
  </w:style>
  <w:style w:type="paragraph" w:styleId="ad">
    <w:name w:val="List Paragraph"/>
    <w:basedOn w:val="a"/>
    <w:uiPriority w:val="34"/>
    <w:qFormat/>
    <w:rsid w:val="00D20492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7F289E"/>
    <w:pPr>
      <w:widowControl w:val="0"/>
      <w:jc w:val="both"/>
    </w:pPr>
    <w:rPr>
      <w:kern w:val="2"/>
    </w:rPr>
  </w:style>
  <w:style w:type="paragraph" w:styleId="ae">
    <w:name w:val="Document Map"/>
    <w:basedOn w:val="a"/>
    <w:link w:val="af"/>
    <w:uiPriority w:val="99"/>
    <w:semiHidden/>
    <w:unhideWhenUsed/>
    <w:rsid w:val="004A3BB9"/>
    <w:rPr>
      <w:rFonts w:ascii="ヒラギノ角ゴ ProN W3" w:eastAsia="ヒラギノ角ゴ ProN W3"/>
    </w:rPr>
  </w:style>
  <w:style w:type="character" w:customStyle="1" w:styleId="af">
    <w:name w:val="見出しマップ (文字)"/>
    <w:basedOn w:val="a0"/>
    <w:link w:val="ae"/>
    <w:uiPriority w:val="99"/>
    <w:semiHidden/>
    <w:rsid w:val="004A3BB9"/>
    <w:rPr>
      <w:rFonts w:ascii="ヒラギノ角ゴ ProN W3" w:eastAsia="ヒラギノ角ゴ ProN W3" w:hAnsi="Times New Roman" w:cs="Times New Roman"/>
      <w:kern w:val="0"/>
      <w:sz w:val="24"/>
      <w:szCs w:val="24"/>
      <w:lang w:val="en-GB"/>
    </w:rPr>
  </w:style>
  <w:style w:type="paragraph" w:styleId="af0">
    <w:name w:val="TOC Heading"/>
    <w:basedOn w:val="1"/>
    <w:next w:val="a"/>
    <w:uiPriority w:val="39"/>
    <w:unhideWhenUsed/>
    <w:qFormat/>
    <w:rsid w:val="00AB350F"/>
    <w:pPr>
      <w:keepLines/>
      <w:spacing w:before="480" w:line="276" w:lineRule="auto"/>
      <w:outlineLvl w:val="9"/>
    </w:pPr>
    <w:rPr>
      <w:b/>
      <w:bCs/>
      <w:color w:val="365F91" w:themeColor="accent1" w:themeShade="BF"/>
      <w:sz w:val="28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AB350F"/>
    <w:pPr>
      <w:spacing w:before="120"/>
    </w:pPr>
    <w:rPr>
      <w:rFonts w:asciiTheme="minorHAnsi" w:hAnsiTheme="minorHAnsi"/>
      <w:b/>
    </w:rPr>
  </w:style>
  <w:style w:type="paragraph" w:styleId="21">
    <w:name w:val="toc 2"/>
    <w:basedOn w:val="a"/>
    <w:next w:val="a"/>
    <w:autoRedefine/>
    <w:uiPriority w:val="39"/>
    <w:unhideWhenUsed/>
    <w:rsid w:val="00AB350F"/>
    <w:pPr>
      <w:ind w:left="240"/>
    </w:pPr>
    <w:rPr>
      <w:rFonts w:asciiTheme="minorHAnsi" w:hAnsiTheme="minorHAnsi"/>
      <w:b/>
      <w:sz w:val="22"/>
      <w:szCs w:val="22"/>
    </w:rPr>
  </w:style>
  <w:style w:type="paragraph" w:styleId="31">
    <w:name w:val="toc 3"/>
    <w:basedOn w:val="a"/>
    <w:next w:val="a"/>
    <w:autoRedefine/>
    <w:uiPriority w:val="39"/>
    <w:unhideWhenUsed/>
    <w:rsid w:val="00AB350F"/>
    <w:pPr>
      <w:ind w:left="480"/>
    </w:pPr>
    <w:rPr>
      <w:rFonts w:asciiTheme="minorHAnsi" w:hAnsiTheme="minorHAnsi"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AB350F"/>
    <w:pPr>
      <w:ind w:left="720"/>
    </w:pPr>
    <w:rPr>
      <w:rFonts w:ascii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AB350F"/>
    <w:pPr>
      <w:ind w:left="960"/>
    </w:pPr>
    <w:rPr>
      <w:rFonts w:ascii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AB350F"/>
    <w:pPr>
      <w:ind w:left="12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AB350F"/>
    <w:pPr>
      <w:ind w:left="144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AB350F"/>
    <w:pPr>
      <w:ind w:left="168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AB350F"/>
    <w:pPr>
      <w:ind w:left="1920"/>
    </w:pPr>
    <w:rPr>
      <w:rFonts w:asciiTheme="minorHAnsi" w:hAnsiTheme="minorHAnsi"/>
      <w:sz w:val="20"/>
      <w:szCs w:val="20"/>
    </w:rPr>
  </w:style>
  <w:style w:type="character" w:styleId="af1">
    <w:name w:val="annotation reference"/>
    <w:basedOn w:val="a0"/>
    <w:uiPriority w:val="99"/>
    <w:semiHidden/>
    <w:unhideWhenUsed/>
    <w:rsid w:val="00C732B0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C732B0"/>
  </w:style>
  <w:style w:type="character" w:customStyle="1" w:styleId="af3">
    <w:name w:val="コメント文字列 (文字)"/>
    <w:basedOn w:val="a0"/>
    <w:link w:val="af2"/>
    <w:uiPriority w:val="99"/>
    <w:rsid w:val="00C732B0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732B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732B0"/>
    <w:rPr>
      <w:rFonts w:ascii="Times New Roman" w:eastAsia="ＭＳ 明朝" w:hAnsi="Times New Roman" w:cs="Times New Roman"/>
      <w:b/>
      <w:bCs/>
      <w:kern w:val="0"/>
      <w:sz w:val="24"/>
      <w:szCs w:val="24"/>
      <w:lang w:val="en-GB"/>
    </w:rPr>
  </w:style>
  <w:style w:type="character" w:styleId="af6">
    <w:name w:val="Placeholder Text"/>
    <w:basedOn w:val="a0"/>
    <w:uiPriority w:val="99"/>
    <w:semiHidden/>
    <w:rsid w:val="00487857"/>
    <w:rPr>
      <w:color w:val="808080"/>
    </w:rPr>
  </w:style>
  <w:style w:type="paragraph" w:styleId="af7">
    <w:name w:val="Revision"/>
    <w:hidden/>
    <w:uiPriority w:val="99"/>
    <w:semiHidden/>
    <w:rsid w:val="00876B49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character" w:styleId="af8">
    <w:name w:val="FollowedHyperlink"/>
    <w:basedOn w:val="a0"/>
    <w:uiPriority w:val="99"/>
    <w:semiHidden/>
    <w:unhideWhenUsed/>
    <w:rsid w:val="007A4BF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F4B0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F4B00"/>
    <w:rPr>
      <w:rFonts w:ascii="Times New Roman" w:eastAsia="ＭＳ 明朝" w:hAnsi="Times New Roman" w:cs="Times New Roman"/>
      <w:noProof/>
      <w:kern w:val="0"/>
      <w:sz w:val="24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9F4B00"/>
    <w:pPr>
      <w:spacing w:line="480" w:lineRule="auto"/>
      <w:jc w:val="both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9F4B00"/>
    <w:rPr>
      <w:rFonts w:ascii="Times New Roman" w:eastAsia="ＭＳ 明朝" w:hAnsi="Times New Roman" w:cs="Times New Roman"/>
      <w:noProof/>
      <w:kern w:val="0"/>
      <w:sz w:val="24"/>
      <w:szCs w:val="24"/>
      <w:lang w:val="en-GB"/>
    </w:rPr>
  </w:style>
  <w:style w:type="table" w:styleId="af9">
    <w:name w:val="Table Grid"/>
    <w:basedOn w:val="a1"/>
    <w:uiPriority w:val="59"/>
    <w:rsid w:val="009A6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8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1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49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6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6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2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7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0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1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0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7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厚生労12</b:Tag>
    <b:SourceType>Report</b:SourceType>
    <b:Guid>{B5477F8C-FCC4-41CA-B83D-A009FE77E52D}</b:Guid>
    <b:Title>JANIS（一般向け）期報・年報 2012年 検査部門  p.30,　巻末資料2 公開情報集計方法  </b:Title>
    <b:Year>2012</b:Year>
    <b:Author>
      <b:Author>
        <b:Corporate>厚生労働省，院内感染症対策サーベイランス事業</b:Corporate>
      </b:Author>
    </b:Author>
    <b:Publisher>　https://www.nih-janis.jp/report/open_report/2012/3/1/ken_Open_Report_201200.pdf</b:Publisher>
    <b:RefOrder>3</b:RefOrder>
  </b:Source>
  <b:Source>
    <b:Tag>ERi04</b:Tag>
    <b:SourceType>Report</b:SourceType>
    <b:Guid>{4395E357-AA77-4EBF-8F1A-DC8974DC2D9F}</b:Guid>
    <b:Author>
      <b:Author>
        <b:NameList>
          <b:Person>
            <b:Last>E. Rivot</b:Last>
            <b:First>E.</b:First>
            <b:Middle>Erevost, E. Parent, J. L. Bagliniere</b:Middle>
          </b:Person>
        </b:NameList>
      </b:Author>
    </b:Author>
    <b:Title>A Bayesian state-space modelling framework for fitting a salmon state-structured population dynamic model to multiple time series of field data.</b:Title>
    <b:Year>2004</b:Year>
    <b:Publisher>Ecological Modelling 179: 463-485</b:Publisher>
    <b:RefOrder>1</b:RefOrder>
  </b:Source>
  <b:Source>
    <b:Tag>3Ko10</b:Tag>
    <b:SourceType>Book</b:SourceType>
    <b:Guid>{61AD4EC8-EA58-4ADB-ADAB-095FA5406918}</b:Guid>
    <b:Title>Bayesian Statistical Methods for Data Analysis</b:Title>
    <b:Year>2010</b:Year>
    <b:Publisher>. Kyoritsu Shuppan Co., Ltd.</b:Publisher>
    <b:Author>
      <b:Author>
        <b:NameList>
          <b:Person>
            <b:Last>Kyo</b:Last>
            <b:First>Koki</b:First>
          </b:Person>
        </b:NameList>
      </b:Author>
    </b:Author>
    <b:RefOrder>2</b:RefOrder>
  </b:Source>
  <b:Source>
    <b:Tag>高倉先12</b:Tag>
    <b:SourceType>Report</b:SourceType>
    <b:Guid>{31217115-1792-4C55-A4A2-5B8F531F6BC7}</b:Guid>
    <b:Title>Analyses and predictions of the presence and reproduction of three water birds at ponds in Osaka Prefecture with consideration of spatial auto- correlation.</b:Title>
    <b:Year> (2012) </b:Year>
    <b:Publisher> Ornithol Sci 12: 15-26　(2013)</b:Publisher>
    <b:Author>
      <b:Author>
        <b:NameList>
          <b:Person>
            <b:Last>高倉先生　Koh-ichi Takakura</b:Last>
            <b:First>Takayuki</b:First>
            <b:Middle>Nishino, Masaaki Kitano.</b:Middle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4B7C5226-2294-4C84-94CB-E55FC9586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2</Words>
  <Characters>3490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1-11T05:33:00Z</dcterms:created>
  <dcterms:modified xsi:type="dcterms:W3CDTF">2018-01-12T03:15:00Z</dcterms:modified>
</cp:coreProperties>
</file>